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468D5" w14:textId="494B9438" w:rsidR="009671AC" w:rsidRPr="009C4F3F" w:rsidRDefault="009671AC" w:rsidP="009671AC">
      <w:pPr>
        <w:spacing w:line="360" w:lineRule="auto"/>
        <w:rPr>
          <w:rFonts w:ascii="Times New Roman" w:hAnsi="Times New Roman" w:cs="Times New Roman"/>
          <w:szCs w:val="21"/>
        </w:rPr>
      </w:pPr>
      <w:r w:rsidRPr="009C4F3F">
        <w:rPr>
          <w:rFonts w:ascii="Times New Roman" w:hAnsi="Times New Roman" w:cs="Times New Roman"/>
          <w:b/>
          <w:szCs w:val="21"/>
        </w:rPr>
        <w:t>Table S</w:t>
      </w:r>
      <w:r w:rsidRPr="009C4F3F">
        <w:rPr>
          <w:rFonts w:ascii="Times New Roman" w:hAnsi="Times New Roman" w:cs="Times New Roman" w:hint="eastAsia"/>
          <w:b/>
          <w:szCs w:val="21"/>
        </w:rPr>
        <w:t>1</w:t>
      </w:r>
      <w:r w:rsidRPr="009C4F3F">
        <w:rPr>
          <w:rFonts w:ascii="Times New Roman" w:hAnsi="Times New Roman" w:cs="Times New Roman"/>
          <w:bCs/>
          <w:szCs w:val="21"/>
        </w:rPr>
        <w:t xml:space="preserve"> </w:t>
      </w:r>
      <w:r w:rsidRPr="009C4F3F">
        <w:rPr>
          <w:rFonts w:ascii="Times New Roman" w:hAnsi="Times New Roman" w:cs="Times New Roman" w:hint="eastAsia"/>
          <w:szCs w:val="21"/>
        </w:rPr>
        <w:t>Definition of indicators of insulin resistance.</w:t>
      </w:r>
    </w:p>
    <w:tbl>
      <w:tblPr>
        <w:tblStyle w:val="a7"/>
        <w:tblW w:w="11105" w:type="dxa"/>
        <w:tblInd w:w="-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9208"/>
      </w:tblGrid>
      <w:tr w:rsidR="009671AC" w:rsidRPr="00A80374" w14:paraId="7AB3A436" w14:textId="77777777" w:rsidTr="00B167CA"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66954" w14:textId="77777777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80374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9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38CF6" w14:textId="77777777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0374">
              <w:rPr>
                <w:rFonts w:ascii="Times New Roman" w:hAnsi="Times New Roman" w:cs="Times New Roman"/>
                <w:b/>
                <w:bCs/>
                <w:szCs w:val="21"/>
              </w:rPr>
              <w:t>Formulas</w:t>
            </w:r>
          </w:p>
        </w:tc>
      </w:tr>
      <w:tr w:rsidR="009671AC" w:rsidRPr="00A80374" w14:paraId="4BB0BAC8" w14:textId="77777777" w:rsidTr="00B167CA"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FAC91" w14:textId="18086DF5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HOMA-IR</w:t>
            </w:r>
          </w:p>
          <w:p w14:paraId="667C27BE" w14:textId="77777777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QUICKI</w:t>
            </w:r>
          </w:p>
          <w:p w14:paraId="440D8189" w14:textId="3E9CF80F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IAI</w:t>
            </w:r>
          </w:p>
          <w:p w14:paraId="552F329E" w14:textId="77777777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Bennett ISI</w:t>
            </w:r>
          </w:p>
          <w:p w14:paraId="0EB5CD0A" w14:textId="166F159D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ISI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  <w:vertAlign w:val="subscript"/>
              </w:rPr>
              <w:t>mastuda</w:t>
            </w:r>
          </w:p>
          <w:p w14:paraId="6F87B2D9" w14:textId="77777777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ISI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  <w:vertAlign w:val="subscript"/>
              </w:rPr>
              <w:t>0,120</w:t>
            </w:r>
          </w:p>
        </w:tc>
        <w:tc>
          <w:tcPr>
            <w:tcW w:w="9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53434" w14:textId="006DDD7F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FPG(m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FC7F1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等线" w:eastAsia="等线" w:hAnsi="等线" w:cs="Times New Roman" w:hint="eastAsia"/>
                <w:bCs/>
                <w:szCs w:val="21"/>
              </w:rPr>
              <w:t>ⅹ</w:t>
            </w:r>
            <w:r w:rsidR="00FC7F13">
              <w:rPr>
                <w:rFonts w:ascii="等线" w:eastAsia="等线" w:hAnsi="等线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FCP(ng/m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/ 22.5</w:t>
            </w:r>
          </w:p>
          <w:p w14:paraId="4B109504" w14:textId="44D4708F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LogFPG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(mg/d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 xml:space="preserve"> + Log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FCP(p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D544F8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</w:p>
          <w:p w14:paraId="5631AA65" w14:textId="157F51A9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FPG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(m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A5578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×</w:t>
            </w:r>
            <w:r w:rsidR="00A5578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F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CP(ng/m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D544F8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  <w:p w14:paraId="4A62CCC4" w14:textId="449BBCFF" w:rsidR="009671AC" w:rsidRPr="00092A6C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/>
                <w:bCs/>
                <w:szCs w:val="21"/>
              </w:rPr>
              <w:t>1/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LogFPG</w:t>
            </w:r>
            <w:r w:rsidR="00A55780" w:rsidRPr="00A80374">
              <w:rPr>
                <w:rFonts w:ascii="Times New Roman" w:hAnsi="Times New Roman" w:cs="Times New Roman" w:hint="eastAsia"/>
                <w:bCs/>
                <w:szCs w:val="21"/>
              </w:rPr>
              <w:t>(m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A5578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×Log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FCP</w:t>
            </w:r>
            <w:r w:rsidR="00092A6C" w:rsidRPr="00A80374">
              <w:rPr>
                <w:rFonts w:ascii="Times New Roman" w:hAnsi="Times New Roman" w:cs="Times New Roman" w:hint="eastAsia"/>
                <w:bCs/>
                <w:szCs w:val="21"/>
              </w:rPr>
              <w:t>(ng/m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FC7F13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  <w:p w14:paraId="4B566081" w14:textId="6DEC43B8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/>
                <w:bCs/>
                <w:szCs w:val="21"/>
              </w:rPr>
              <w:t>10000</w:t>
            </w:r>
            <w:r w:rsidR="00B62E7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="00B62E7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[</w:t>
            </w:r>
            <w:r w:rsidR="00B62E70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(FPG(m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 xml:space="preserve"> × 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FCP(p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2731C7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/2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</w:t>
            </w:r>
            <w:r w:rsidRPr="00A80374">
              <w:rPr>
                <w:rFonts w:ascii="等线" w:eastAsia="等线" w:hAnsi="等线" w:cs="Times New Roman" w:hint="eastAsia"/>
                <w:bCs/>
                <w:szCs w:val="21"/>
              </w:rPr>
              <w:t xml:space="preserve">ⅹ </w:t>
            </w:r>
            <w:r w:rsidR="002731C7">
              <w:rPr>
                <w:rFonts w:ascii="等线" w:eastAsia="等线" w:hAnsi="等线" w:cs="Times New Roman" w:hint="eastAsia"/>
                <w:bCs/>
                <w:szCs w:val="21"/>
              </w:rPr>
              <w:t>(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A80374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mean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(mmol/L</w:t>
            </w:r>
            <w:r w:rsidR="002731C7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 xml:space="preserve"> ×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A80374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mean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(p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="002731C7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1/2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]</w:t>
            </w:r>
          </w:p>
          <w:p w14:paraId="4BC124E1" w14:textId="568EFABF" w:rsidR="009671AC" w:rsidRPr="00A80374" w:rsidRDefault="009671AC" w:rsidP="00CA5F3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80374">
              <w:rPr>
                <w:rFonts w:ascii="Times New Roman" w:hAnsi="Times New Roman" w:cs="Times New Roman"/>
                <w:bCs/>
                <w:szCs w:val="21"/>
              </w:rPr>
              <w:t>75000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+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(FPG</w:t>
            </w:r>
            <w:r w:rsidR="009A2F36" w:rsidRPr="00A80374">
              <w:rPr>
                <w:rFonts w:ascii="Times New Roman" w:hAnsi="Times New Roman" w:cs="Times New Roman" w:hint="eastAsia"/>
                <w:bCs/>
                <w:szCs w:val="21"/>
              </w:rPr>
              <w:t>(m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－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2h PG</w:t>
            </w:r>
            <w:r w:rsidR="009A2F36" w:rsidRPr="00A80374">
              <w:rPr>
                <w:rFonts w:ascii="Times New Roman" w:hAnsi="Times New Roman" w:cs="Times New Roman" w:hint="eastAsia"/>
                <w:bCs/>
                <w:szCs w:val="21"/>
              </w:rPr>
              <w:t>(m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)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ⅹ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0.19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ⅹ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BW</w:t>
            </w:r>
            <w:r w:rsidR="006C3C88">
              <w:rPr>
                <w:rFonts w:ascii="Times New Roman" w:hAnsi="Times New Roman" w:cs="Times New Roman" w:hint="eastAsia"/>
                <w:bCs/>
                <w:szCs w:val="21"/>
              </w:rPr>
              <w:t>(kg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120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ⅹ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A80374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mean</w:t>
            </w:r>
            <w:r w:rsidR="00B968AC" w:rsidRPr="00A80374">
              <w:rPr>
                <w:rFonts w:ascii="Times New Roman" w:hAnsi="Times New Roman" w:cs="Times New Roman" w:hint="eastAsia"/>
                <w:bCs/>
                <w:szCs w:val="21"/>
              </w:rPr>
              <w:t>(m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 xml:space="preserve"> ×Log[</w:t>
            </w:r>
            <w:r w:rsidRPr="00A80374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A80374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mean</w:t>
            </w:r>
            <w:r w:rsidR="00B968AC" w:rsidRPr="00A80374">
              <w:rPr>
                <w:rFonts w:ascii="Times New Roman" w:hAnsi="Times New Roman" w:cs="Times New Roman" w:hint="eastAsia"/>
                <w:bCs/>
                <w:szCs w:val="21"/>
              </w:rPr>
              <w:t>(pmol/L</w:t>
            </w:r>
            <w:r w:rsidR="000D530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  <w:r w:rsidRPr="00A80374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 xml:space="preserve"> </w:t>
            </w:r>
            <w:r w:rsidRPr="00A80374">
              <w:rPr>
                <w:rFonts w:ascii="Times New Roman" w:hAnsi="Times New Roman" w:cs="Times New Roman"/>
                <w:bCs/>
                <w:szCs w:val="21"/>
              </w:rPr>
              <w:t>]</w:t>
            </w:r>
          </w:p>
        </w:tc>
      </w:tr>
    </w:tbl>
    <w:p w14:paraId="60E74474" w14:textId="39383648" w:rsidR="006C6970" w:rsidRPr="006C6970" w:rsidRDefault="006D6758" w:rsidP="00DA1D73">
      <w:pPr>
        <w:rPr>
          <w:rFonts w:ascii="Times New Roman" w:hAnsi="Times New Roman" w:cs="Times New Roman"/>
          <w:bCs/>
          <w:sz w:val="18"/>
          <w:szCs w:val="18"/>
        </w:rPr>
      </w:pPr>
      <w:r w:rsidRPr="006D6758">
        <w:rPr>
          <w:rFonts w:ascii="Times New Roman" w:hAnsi="Times New Roman" w:cs="Times New Roman" w:hint="eastAsia"/>
          <w:sz w:val="18"/>
          <w:szCs w:val="18"/>
        </w:rPr>
        <w:t>Abbreviations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HOMA-IR, homeostatic model assessment of insulin resistance; QUICKI, q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uantitative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i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nsulin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s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ensitivity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c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heck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i</w:t>
      </w:r>
      <w:r w:rsidR="006C6970" w:rsidRPr="00431333">
        <w:rPr>
          <w:rFonts w:ascii="Times New Roman" w:hAnsi="Times New Roman" w:cs="Times New Roman"/>
          <w:sz w:val="18"/>
          <w:szCs w:val="18"/>
        </w:rPr>
        <w:t>ndex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; IAI,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l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i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g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uangwei 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i</w:t>
      </w:r>
      <w:r w:rsidR="006C6970" w:rsidRPr="00431333">
        <w:rPr>
          <w:rFonts w:ascii="Times New Roman" w:hAnsi="Times New Roman" w:cs="Times New Roman"/>
          <w:sz w:val="18"/>
          <w:szCs w:val="18"/>
        </w:rPr>
        <w:t>ndex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6C6970" w:rsidRPr="00431333">
        <w:rPr>
          <w:rFonts w:ascii="Times New Roman" w:hAnsi="Times New Roman" w:cs="Times New Roman"/>
          <w:sz w:val="18"/>
          <w:szCs w:val="18"/>
        </w:rPr>
        <w:t>Bennett ISI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, bennett insulin sensitivity index;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 ISI</w:t>
      </w:r>
      <w:r w:rsidR="006C6970" w:rsidRPr="00431333">
        <w:rPr>
          <w:rFonts w:ascii="Times New Roman" w:hAnsi="Times New Roman" w:cs="Times New Roman"/>
          <w:sz w:val="18"/>
          <w:szCs w:val="18"/>
          <w:vertAlign w:val="subscript"/>
        </w:rPr>
        <w:t>ma</w:t>
      </w:r>
      <w:r w:rsidR="006C6970" w:rsidRPr="00431333">
        <w:rPr>
          <w:rFonts w:ascii="Times New Roman" w:hAnsi="Times New Roman" w:cs="Times New Roman" w:hint="eastAsia"/>
          <w:sz w:val="18"/>
          <w:szCs w:val="18"/>
          <w:vertAlign w:val="subscript"/>
        </w:rPr>
        <w:t>t</w:t>
      </w:r>
      <w:r w:rsidR="006C6970" w:rsidRPr="00431333">
        <w:rPr>
          <w:rFonts w:ascii="Times New Roman" w:hAnsi="Times New Roman" w:cs="Times New Roman"/>
          <w:sz w:val="18"/>
          <w:szCs w:val="18"/>
          <w:vertAlign w:val="subscript"/>
        </w:rPr>
        <w:t>suda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, matsuda index;</w:t>
      </w:r>
      <w:r w:rsidR="006C6970" w:rsidRPr="00431333">
        <w:rPr>
          <w:rFonts w:ascii="Times New Roman" w:hAnsi="Times New Roman" w:cs="Times New Roman"/>
          <w:sz w:val="18"/>
          <w:szCs w:val="18"/>
        </w:rPr>
        <w:t xml:space="preserve"> IS</w:t>
      </w:r>
      <w:r w:rsidR="006C6970" w:rsidRPr="00431333">
        <w:rPr>
          <w:rFonts w:ascii="Times New Roman" w:hAnsi="Times New Roman" w:cs="Times New Roman"/>
          <w:sz w:val="18"/>
          <w:szCs w:val="18"/>
          <w:vertAlign w:val="subscript"/>
        </w:rPr>
        <w:t>I0,120</w:t>
      </w:r>
      <w:r w:rsidR="006C6970" w:rsidRPr="00431333">
        <w:rPr>
          <w:rFonts w:ascii="Times New Roman" w:hAnsi="Times New Roman" w:cs="Times New Roman" w:hint="eastAsia"/>
          <w:sz w:val="18"/>
          <w:szCs w:val="18"/>
        </w:rPr>
        <w:t>, gutt index</w:t>
      </w:r>
      <w:r w:rsidR="006C6970">
        <w:rPr>
          <w:rFonts w:ascii="Times New Roman" w:hAnsi="Times New Roman" w:cs="Times New Roman" w:hint="eastAsia"/>
          <w:sz w:val="18"/>
          <w:szCs w:val="18"/>
        </w:rPr>
        <w:t>;</w:t>
      </w:r>
      <w:r w:rsidR="0018272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71AC">
        <w:rPr>
          <w:rFonts w:ascii="Times New Roman" w:hAnsi="Times New Roman" w:cs="Times New Roman" w:hint="eastAsia"/>
          <w:sz w:val="18"/>
          <w:szCs w:val="18"/>
        </w:rPr>
        <w:t>FPG</w:t>
      </w:r>
      <w:r w:rsidR="009671AC">
        <w:rPr>
          <w:rFonts w:ascii="Times New Roman" w:hAnsi="Times New Roman" w:cs="Times New Roman"/>
          <w:sz w:val="18"/>
          <w:szCs w:val="18"/>
        </w:rPr>
        <w:t xml:space="preserve">, </w:t>
      </w:r>
      <w:r w:rsidR="006C6970">
        <w:rPr>
          <w:rFonts w:ascii="Times New Roman" w:hAnsi="Times New Roman" w:cs="Times New Roman" w:hint="eastAsia"/>
          <w:sz w:val="18"/>
          <w:szCs w:val="20"/>
        </w:rPr>
        <w:t>f</w:t>
      </w:r>
      <w:r w:rsidR="009671AC" w:rsidRPr="00583A58">
        <w:rPr>
          <w:rFonts w:ascii="Times New Roman" w:hAnsi="Times New Roman" w:cs="Times New Roman"/>
          <w:sz w:val="18"/>
          <w:szCs w:val="20"/>
        </w:rPr>
        <w:t xml:space="preserve">asting </w:t>
      </w:r>
      <w:r w:rsidR="006C6970">
        <w:rPr>
          <w:rFonts w:ascii="Times New Roman" w:hAnsi="Times New Roman" w:cs="Times New Roman" w:hint="eastAsia"/>
          <w:sz w:val="18"/>
          <w:szCs w:val="20"/>
        </w:rPr>
        <w:t>p</w:t>
      </w:r>
      <w:r w:rsidR="009671AC" w:rsidRPr="00583A58">
        <w:rPr>
          <w:rFonts w:ascii="Times New Roman" w:hAnsi="Times New Roman" w:cs="Times New Roman"/>
          <w:sz w:val="18"/>
          <w:szCs w:val="20"/>
        </w:rPr>
        <w:t xml:space="preserve">lasma </w:t>
      </w:r>
      <w:r w:rsidR="006C6970">
        <w:rPr>
          <w:rFonts w:ascii="Times New Roman" w:hAnsi="Times New Roman" w:cs="Times New Roman" w:hint="eastAsia"/>
          <w:sz w:val="18"/>
          <w:szCs w:val="20"/>
        </w:rPr>
        <w:t>g</w:t>
      </w:r>
      <w:r w:rsidR="009671AC" w:rsidRPr="00583A58">
        <w:rPr>
          <w:rFonts w:ascii="Times New Roman" w:hAnsi="Times New Roman" w:cs="Times New Roman"/>
          <w:sz w:val="18"/>
          <w:szCs w:val="20"/>
        </w:rPr>
        <w:t>lucose</w:t>
      </w:r>
      <w:r w:rsidR="009671AC">
        <w:rPr>
          <w:rFonts w:ascii="Times New Roman" w:hAnsi="Times New Roman" w:cs="Times New Roman"/>
          <w:sz w:val="18"/>
          <w:szCs w:val="18"/>
        </w:rPr>
        <w:t xml:space="preserve">; </w:t>
      </w:r>
      <w:r w:rsidR="009671AC">
        <w:rPr>
          <w:rFonts w:ascii="Times New Roman" w:hAnsi="Times New Roman" w:cs="Times New Roman" w:hint="eastAsia"/>
          <w:sz w:val="18"/>
          <w:szCs w:val="18"/>
        </w:rPr>
        <w:t>FCP</w:t>
      </w:r>
      <w:r w:rsidR="009671AC">
        <w:rPr>
          <w:rFonts w:ascii="Times New Roman" w:hAnsi="Times New Roman" w:cs="Times New Roman"/>
          <w:sz w:val="18"/>
          <w:szCs w:val="18"/>
        </w:rPr>
        <w:t xml:space="preserve">, </w:t>
      </w:r>
      <w:r w:rsidR="006C6970">
        <w:rPr>
          <w:rFonts w:ascii="Times New Roman" w:hAnsi="Times New Roman" w:cs="Times New Roman" w:hint="eastAsia"/>
          <w:sz w:val="18"/>
          <w:szCs w:val="20"/>
        </w:rPr>
        <w:t>f</w:t>
      </w:r>
      <w:r w:rsidR="009671AC" w:rsidRPr="00583A58">
        <w:rPr>
          <w:rFonts w:ascii="Times New Roman" w:hAnsi="Times New Roman" w:cs="Times New Roman"/>
          <w:sz w:val="18"/>
          <w:szCs w:val="20"/>
        </w:rPr>
        <w:t>asting C-peptide</w:t>
      </w:r>
      <w:r w:rsidR="009671AC">
        <w:rPr>
          <w:rFonts w:ascii="Times New Roman" w:hAnsi="Times New Roman" w:cs="Times New Roman"/>
          <w:sz w:val="18"/>
          <w:szCs w:val="18"/>
        </w:rPr>
        <w:t>;</w:t>
      </w:r>
      <w:r w:rsidR="009671A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71AC" w:rsidRPr="00583A58">
        <w:rPr>
          <w:rFonts w:ascii="Times New Roman" w:hAnsi="Times New Roman" w:cs="Times New Roman"/>
          <w:sz w:val="18"/>
          <w:szCs w:val="20"/>
        </w:rPr>
        <w:t>2h PG</w:t>
      </w:r>
      <w:r w:rsidR="009671AC">
        <w:rPr>
          <w:rFonts w:ascii="Times New Roman" w:hAnsi="Times New Roman" w:cs="Times New Roman" w:hint="eastAsia"/>
          <w:sz w:val="18"/>
          <w:szCs w:val="20"/>
        </w:rPr>
        <w:t>,</w:t>
      </w:r>
      <w:r w:rsidR="009671AC" w:rsidRPr="00583A58">
        <w:rPr>
          <w:rFonts w:ascii="Times New Roman" w:hAnsi="Times New Roman" w:cs="Times New Roman"/>
          <w:sz w:val="18"/>
          <w:szCs w:val="20"/>
        </w:rPr>
        <w:t xml:space="preserve"> 2-hour </w:t>
      </w:r>
      <w:r w:rsidR="006C6970">
        <w:rPr>
          <w:rFonts w:ascii="Times New Roman" w:hAnsi="Times New Roman" w:cs="Times New Roman" w:hint="eastAsia"/>
          <w:sz w:val="18"/>
          <w:szCs w:val="20"/>
        </w:rPr>
        <w:t>p</w:t>
      </w:r>
      <w:r w:rsidR="009671AC" w:rsidRPr="00583A58">
        <w:rPr>
          <w:rFonts w:ascii="Times New Roman" w:hAnsi="Times New Roman" w:cs="Times New Roman"/>
          <w:sz w:val="18"/>
          <w:szCs w:val="20"/>
        </w:rPr>
        <w:t xml:space="preserve">ostprandial </w:t>
      </w:r>
      <w:r w:rsidR="006C6970">
        <w:rPr>
          <w:rFonts w:ascii="Times New Roman" w:hAnsi="Times New Roman" w:cs="Times New Roman" w:hint="eastAsia"/>
          <w:sz w:val="18"/>
          <w:szCs w:val="20"/>
        </w:rPr>
        <w:t>g</w:t>
      </w:r>
      <w:r w:rsidR="009671AC" w:rsidRPr="00583A58">
        <w:rPr>
          <w:rFonts w:ascii="Times New Roman" w:hAnsi="Times New Roman" w:cs="Times New Roman"/>
          <w:sz w:val="18"/>
          <w:szCs w:val="20"/>
        </w:rPr>
        <w:t>lucose</w:t>
      </w:r>
      <w:r w:rsidR="009671AC"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="009671AC" w:rsidRPr="00A073BB">
        <w:rPr>
          <w:rFonts w:ascii="Times New Roman" w:hAnsi="Times New Roman" w:cs="Times New Roman"/>
          <w:bCs/>
          <w:sz w:val="18"/>
          <w:szCs w:val="18"/>
        </w:rPr>
        <w:t>G</w:t>
      </w:r>
      <w:r w:rsidR="009671AC" w:rsidRPr="00FE1515">
        <w:rPr>
          <w:rFonts w:ascii="Times New Roman" w:hAnsi="Times New Roman" w:cs="Times New Roman"/>
          <w:bCs/>
          <w:sz w:val="18"/>
          <w:szCs w:val="18"/>
          <w:vertAlign w:val="subscript"/>
        </w:rPr>
        <w:t>mean</w:t>
      </w:r>
      <w:r w:rsidR="009671AC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="009671AC" w:rsidRPr="001F3C0B">
        <w:rPr>
          <w:rFonts w:hint="eastAsia"/>
        </w:rPr>
        <w:t xml:space="preserve"> </w:t>
      </w:r>
      <w:r w:rsidR="006C6970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="009671AC" w:rsidRPr="001F3C0B">
        <w:rPr>
          <w:rFonts w:ascii="Times New Roman" w:hAnsi="Times New Roman" w:cs="Times New Roman" w:hint="eastAsia"/>
          <w:bCs/>
          <w:sz w:val="18"/>
          <w:szCs w:val="18"/>
        </w:rPr>
        <w:t xml:space="preserve">verage </w:t>
      </w:r>
      <w:r w:rsidR="006C6970">
        <w:rPr>
          <w:rFonts w:ascii="Times New Roman" w:hAnsi="Times New Roman" w:cs="Times New Roman" w:hint="eastAsia"/>
          <w:bCs/>
          <w:sz w:val="18"/>
          <w:szCs w:val="18"/>
        </w:rPr>
        <w:t>b</w:t>
      </w:r>
      <w:r w:rsidR="009671AC" w:rsidRPr="001F3C0B">
        <w:rPr>
          <w:rFonts w:ascii="Times New Roman" w:hAnsi="Times New Roman" w:cs="Times New Roman" w:hint="eastAsia"/>
          <w:bCs/>
          <w:sz w:val="18"/>
          <w:szCs w:val="18"/>
        </w:rPr>
        <w:t xml:space="preserve">lood </w:t>
      </w:r>
      <w:r w:rsidR="006C6970">
        <w:rPr>
          <w:rFonts w:ascii="Times New Roman" w:hAnsi="Times New Roman" w:cs="Times New Roman" w:hint="eastAsia"/>
          <w:bCs/>
          <w:sz w:val="18"/>
          <w:szCs w:val="18"/>
        </w:rPr>
        <w:t>g</w:t>
      </w:r>
      <w:r w:rsidR="009671AC" w:rsidRPr="001F3C0B">
        <w:rPr>
          <w:rFonts w:ascii="Times New Roman" w:hAnsi="Times New Roman" w:cs="Times New Roman" w:hint="eastAsia"/>
          <w:bCs/>
          <w:sz w:val="18"/>
          <w:szCs w:val="18"/>
        </w:rPr>
        <w:t>lucose</w:t>
      </w:r>
      <w:r w:rsidR="009671AC">
        <w:rPr>
          <w:rFonts w:ascii="Times New Roman" w:hAnsi="Times New Roman" w:cs="Times New Roman" w:hint="eastAsia"/>
          <w:bCs/>
          <w:sz w:val="18"/>
          <w:szCs w:val="18"/>
        </w:rPr>
        <w:t>; C</w:t>
      </w:r>
      <w:r w:rsidR="009671AC" w:rsidRPr="00FE1515">
        <w:rPr>
          <w:rFonts w:ascii="Times New Roman" w:hAnsi="Times New Roman" w:cs="Times New Roman"/>
          <w:bCs/>
          <w:sz w:val="18"/>
          <w:szCs w:val="18"/>
          <w:vertAlign w:val="subscript"/>
        </w:rPr>
        <w:t>mean</w:t>
      </w:r>
      <w:r w:rsidR="009671AC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="009671AC" w:rsidRPr="002917F3">
        <w:rPr>
          <w:rFonts w:hint="eastAsia"/>
        </w:rPr>
        <w:t xml:space="preserve"> </w:t>
      </w:r>
      <w:r w:rsidR="006C6970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="009671AC" w:rsidRPr="002917F3">
        <w:rPr>
          <w:rFonts w:ascii="Times New Roman" w:hAnsi="Times New Roman" w:cs="Times New Roman" w:hint="eastAsia"/>
          <w:bCs/>
          <w:sz w:val="18"/>
          <w:szCs w:val="18"/>
        </w:rPr>
        <w:t>verage C-peptid</w:t>
      </w:r>
      <w:r w:rsidR="006C0785"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115DCB3B" w14:textId="42FA062D" w:rsidR="006C0785" w:rsidRDefault="006C0785" w:rsidP="009671AC">
      <w:pPr>
        <w:spacing w:line="220" w:lineRule="exact"/>
        <w:rPr>
          <w:rFonts w:ascii="Times New Roman" w:hAnsi="Times New Roman" w:cs="Times New Roman"/>
          <w:bCs/>
          <w:sz w:val="18"/>
          <w:szCs w:val="18"/>
        </w:rPr>
        <w:sectPr w:rsidR="006C0785" w:rsidSect="00B167CA"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72D42E94" w14:textId="7239FC7E" w:rsidR="00B36183" w:rsidRPr="001E351A" w:rsidRDefault="00B36183" w:rsidP="00B36183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0" w:name="_Hlk187237611"/>
      <w:r w:rsidRPr="001E351A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Table</w:t>
      </w:r>
      <w:r w:rsidRPr="001E351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8C593D" w:rsidRPr="001E351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S</w:t>
      </w:r>
      <w:r w:rsidRPr="001E351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2</w:t>
      </w:r>
      <w:r w:rsidRPr="001E351A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1E351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linical characteristics of T2DM patients with and without MASLD </w:t>
      </w:r>
      <w:r w:rsidRPr="001E351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t</w:t>
      </w:r>
      <w:r w:rsidRPr="001E351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ifferent BMI level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10"/>
        <w:gridCol w:w="1443"/>
        <w:gridCol w:w="1454"/>
        <w:gridCol w:w="650"/>
        <w:gridCol w:w="755"/>
        <w:gridCol w:w="240"/>
        <w:gridCol w:w="1444"/>
        <w:gridCol w:w="1454"/>
        <w:gridCol w:w="650"/>
        <w:gridCol w:w="755"/>
        <w:gridCol w:w="240"/>
        <w:gridCol w:w="1444"/>
        <w:gridCol w:w="1454"/>
        <w:gridCol w:w="650"/>
        <w:gridCol w:w="755"/>
      </w:tblGrid>
      <w:tr w:rsidR="00B36183" w:rsidRPr="00F54DA6" w14:paraId="3FF97FE1" w14:textId="77777777" w:rsidTr="000C4E3B">
        <w:trPr>
          <w:trHeight w:val="285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BDE59" w14:textId="77777777" w:rsidR="00B36183" w:rsidRPr="00F54DA6" w:rsidRDefault="00B36183" w:rsidP="000C4E3B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1397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5DDC77" w14:textId="77777777" w:rsidR="00B36183" w:rsidRPr="00801B75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&lt;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4 kg/m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9CCB" w14:textId="77777777" w:rsidR="00B36183" w:rsidRPr="00801B75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97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EF03D" w14:textId="77777777" w:rsidR="00B36183" w:rsidRPr="00801B75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4 kg/m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≤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&lt;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8 kg/m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1B7E" w14:textId="77777777" w:rsidR="00B36183" w:rsidRPr="00801B75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97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2879D" w14:textId="77777777" w:rsidR="00B36183" w:rsidRPr="00801B75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≥</w:t>
            </w:r>
            <w:r w:rsidRPr="00801B7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8 kg/m</w:t>
            </w:r>
            <w:r w:rsidRPr="00801B7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D04DE7" w:rsidRPr="00F54DA6" w14:paraId="383A1041" w14:textId="77777777" w:rsidTr="000C4E3B">
        <w:trPr>
          <w:trHeight w:val="308"/>
        </w:trPr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ABBF84" w14:textId="77777777" w:rsidR="00B36183" w:rsidRPr="00F54DA6" w:rsidRDefault="00B36183" w:rsidP="000C4E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F108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+MAFL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8AFD1D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+Non-MAFLD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1D201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t/Z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651B6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D8FA5B" w14:textId="77777777" w:rsidR="00B36183" w:rsidRPr="00F54DA6" w:rsidRDefault="00B36183" w:rsidP="000C4E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098140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+MAFL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B0486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+Non-MAFLD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D623D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t/Z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2A683E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EDEAA4" w14:textId="77777777" w:rsidR="00B36183" w:rsidRPr="00F54DA6" w:rsidRDefault="00B36183" w:rsidP="000C4E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4F606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+MAFL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33476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+Non-MAFLD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474CC2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t/Z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585823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D04DE7" w:rsidRPr="00F54DA6" w14:paraId="1E0B0981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69C7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BACE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4(27.1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3D9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5(72.8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9726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84D7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05A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671B" w14:textId="574FE63F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  <w:r w:rsidR="00545C64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8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57.0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E3A5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(42.9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2884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29C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3226C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3C43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9(75.7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A49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(24.2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316F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3323C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04DE7" w:rsidRPr="00F54DA6" w14:paraId="78650BD3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6E4F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bA1c</w:t>
            </w:r>
            <w:r w:rsidRPr="00F54DA6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%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,</w:t>
            </w:r>
            <w:r w:rsidRPr="00F54DA6">
              <w:rPr>
                <w:rFonts w:ascii="Symbol" w:eastAsia="等线" w:hAnsi="Symbol" w:cs="Times New Roman"/>
                <w:kern w:val="0"/>
                <w:sz w:val="16"/>
                <w:szCs w:val="16"/>
              </w:rPr>
              <w:t>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±s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9B60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27±2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8113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66±2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8F8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7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9E1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7162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89DA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36±2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547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95±2.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9B1E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917C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15B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EFBD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30±2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1E13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70±1.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6E6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6BC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5</w:t>
            </w:r>
          </w:p>
        </w:tc>
      </w:tr>
      <w:tr w:rsidR="00D04DE7" w:rsidRPr="00F54DA6" w14:paraId="3CAE0BB5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A4BF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PG (mmol/L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,</w:t>
            </w:r>
            <w:r w:rsidRPr="00F54DA6">
              <w:rPr>
                <w:rFonts w:ascii="Symbol" w:eastAsia="等线" w:hAnsi="Symbol" w:cs="Times New Roman"/>
                <w:kern w:val="0"/>
                <w:sz w:val="16"/>
                <w:szCs w:val="16"/>
              </w:rPr>
              <w:t>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±s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2068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59±2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C1AA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1±3.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A592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1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C163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A34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5428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90±2.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493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26±3.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39B4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6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5274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0D8C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92CB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0(6.90,10.4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54E8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15(7.38,11.4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7162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E5A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4</w:t>
            </w:r>
          </w:p>
        </w:tc>
      </w:tr>
      <w:tr w:rsidR="00D04DE7" w:rsidRPr="00F54DA6" w14:paraId="5B95AFEB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FDC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h PG (mmol/L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,</w:t>
            </w:r>
            <w:r w:rsidRPr="00F54DA6">
              <w:rPr>
                <w:rFonts w:ascii="Symbol" w:eastAsia="等线" w:hAnsi="Symbol" w:cs="Times New Roman"/>
                <w:kern w:val="0"/>
                <w:sz w:val="16"/>
                <w:szCs w:val="16"/>
              </w:rPr>
              <w:t>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±s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07F8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25±4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7EBF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.10±4.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4546E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E124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127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711D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66±4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587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91±3.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0C60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805E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D402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2118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46±4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5D46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73±4.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322E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C9D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3</w:t>
            </w:r>
          </w:p>
        </w:tc>
      </w:tr>
      <w:tr w:rsidR="00D04DE7" w:rsidRPr="00F54DA6" w14:paraId="3DD1C4C8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A56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CP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ng/Ml, M(P25,P75)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7B3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9(0.87,2.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F785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7(0.52,1.5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A3E6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6.1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8EB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D180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F3FE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7(1.08,2.5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1E9C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2(0.89,2.0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F726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.8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5AA6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773C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060D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3(1.46,3.1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0DE9D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2(1.15,2.3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083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4EB7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</w:t>
            </w:r>
          </w:p>
        </w:tc>
      </w:tr>
      <w:tr w:rsidR="00D04DE7" w:rsidRPr="00F54DA6" w14:paraId="2F57E8E5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01B3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h CP (ng/Ml, M(P25,P75)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1015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26(3.81,8.1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F096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3(2.08,5.6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872E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7.6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BDA3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EC7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20F7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0(4.00,9.0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831E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12(3.09,8.3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D22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.0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8A6A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EE76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D25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2(4.83,11.1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83FC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26(3.51,7.8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4AB8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.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252C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04DE7" w:rsidRPr="00F54DA6" w14:paraId="019F05F1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5FD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宋体" w:hAnsi="Times New Roman" w:cs="Times New Roman" w:hint="eastAsia"/>
                <w:color w:val="2A2B2E"/>
                <w:sz w:val="16"/>
                <w:szCs w:val="16"/>
                <w:shd w:val="clear" w:color="auto" w:fill="FFFFFF"/>
              </w:rPr>
              <w:t>IR indic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ECB0" w14:textId="77777777" w:rsidR="00B36183" w:rsidRPr="00F54DA6" w:rsidRDefault="00B36183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E225" w14:textId="77777777" w:rsidR="00B36183" w:rsidRPr="00F54DA6" w:rsidRDefault="00B36183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86D9" w14:textId="77777777" w:rsidR="00B36183" w:rsidRPr="00F54DA6" w:rsidRDefault="00B36183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11C4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36B5D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9C7C" w14:textId="77777777" w:rsidR="00B36183" w:rsidRPr="00F54DA6" w:rsidRDefault="00B36183" w:rsidP="000C4E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228BF" w14:textId="77777777" w:rsidR="00B36183" w:rsidRPr="00F54DA6" w:rsidRDefault="00B36183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1037" w14:textId="77777777" w:rsidR="00B36183" w:rsidRPr="00F54DA6" w:rsidRDefault="00B36183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4C5F4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EF6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A42C" w14:textId="77777777" w:rsidR="00B36183" w:rsidRPr="00F54DA6" w:rsidRDefault="00B36183" w:rsidP="000C4E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370D" w14:textId="77777777" w:rsidR="00B36183" w:rsidRPr="00F54DA6" w:rsidRDefault="00B36183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CC5C" w14:textId="77777777" w:rsidR="00B36183" w:rsidRPr="00F54DA6" w:rsidRDefault="00B36183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A8B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04DE7" w:rsidRPr="00F54DA6" w14:paraId="2C5A2979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AE64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02E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51(0.31,0.7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93ACB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32(0.17,0.5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15B68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6.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8092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2812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1BDF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(0.39,0.9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511FA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(0.30,0.7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871A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.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EBDC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19CA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317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(0.57,1.1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2E52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9(0.52,1.0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54B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111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</w:p>
        </w:tc>
      </w:tr>
      <w:tr w:rsidR="00D04DE7" w:rsidRPr="00F54DA6" w14:paraId="6BE5BAD1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CE7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ICK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D8378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21(0.20,0.2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951D5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22(0.20,0.2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3DE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6.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4CBD8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D9C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D654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(0.20,0.2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13FC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(0.20,0.2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584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.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F87D0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F40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A21A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(0.19,0.2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B42F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(0.19,0.2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A48C4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4AF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</w:p>
        </w:tc>
      </w:tr>
      <w:tr w:rsidR="00D04DE7" w:rsidRPr="00F54DA6" w14:paraId="1DACE111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D7C3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IA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E4D27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09(0.06,0.1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879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14(0.08,0.2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9A92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6.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1A52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F2BA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CBCC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(0.04,0.1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1F43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(0.06,0.1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121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.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425B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0AC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2C677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(0.04,0.0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B054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(0.04,0.0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4BFA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77E8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</w:p>
        </w:tc>
      </w:tr>
      <w:tr w:rsidR="00D04DE7" w:rsidRPr="00F54DA6" w14:paraId="0EFAAF6A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FE3A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nnett IS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FC1A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17(0.16,0.1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53E6B3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19(0.17,0.2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6371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6.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D7A40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7C8D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1711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(0.16,0.1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B8E97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(0.16,0.1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028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.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006C8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E54C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68C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(0.15,0.1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8D46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(0.15,0.1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CBC7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.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6C84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5</w:t>
            </w:r>
          </w:p>
        </w:tc>
      </w:tr>
      <w:tr w:rsidR="00D04DE7" w:rsidRPr="00F54DA6" w14:paraId="51014A38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28367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I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t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bscript"/>
              </w:rPr>
              <w:t>s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uda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hideMark/>
          </w:tcPr>
          <w:p w14:paraId="1BBE917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32(0.94,2.08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noWrap/>
            <w:hideMark/>
          </w:tcPr>
          <w:p w14:paraId="78DE7729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.08(1.35,3.31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hideMark/>
          </w:tcPr>
          <w:p w14:paraId="098E5B4E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7.7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noWrap/>
            <w:hideMark/>
          </w:tcPr>
          <w:p w14:paraId="3551791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9FDC60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D6010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(0.82,1.68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F14AB1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2(1.02,2.16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CB658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.89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noWrap/>
            <w:hideMark/>
          </w:tcPr>
          <w:p w14:paraId="2501F3C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F22B67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77EFE7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1(0.68,1.33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3B3075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2(0.82,1.57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BED38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4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C64993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1</w:t>
            </w:r>
          </w:p>
        </w:tc>
      </w:tr>
      <w:tr w:rsidR="00D04DE7" w:rsidRPr="00F54DA6" w14:paraId="604B72F7" w14:textId="77777777" w:rsidTr="000C4E3B">
        <w:trPr>
          <w:trHeight w:val="278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91A90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I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0,12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CCE672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6.09(13.91,18.74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17EFA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6.88(14.70,19.8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61154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2.5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B6565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01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DAA88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41140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.09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4.16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8.58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6A92F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.69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4.61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0.13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516E4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.2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BDFC1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2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3A80F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32316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.41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4.47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8.94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5E274" w14:textId="77777777" w:rsidR="00B36183" w:rsidRPr="00F54DA6" w:rsidRDefault="00B36183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5.44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3.48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1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8.56</w:t>
            </w: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D3F5B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1.2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436E9" w14:textId="77777777" w:rsidR="00B36183" w:rsidRPr="00F54DA6" w:rsidRDefault="00B36183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54D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 w:rsidRPr="00F54DA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15</w:t>
            </w:r>
          </w:p>
        </w:tc>
      </w:tr>
    </w:tbl>
    <w:bookmarkEnd w:id="0"/>
    <w:p w14:paraId="222E32DC" w14:textId="5610E920" w:rsidR="00431333" w:rsidRPr="00431333" w:rsidRDefault="00B36183" w:rsidP="00DA1D73">
      <w:pPr>
        <w:pStyle w:val="EndNoteBibliography"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CC54CE">
        <w:rPr>
          <w:rFonts w:ascii="Times New Roman" w:hAnsi="Times New Roman" w:cs="Times New Roman" w:hint="eastAsia"/>
          <w:sz w:val="16"/>
          <w:szCs w:val="16"/>
        </w:rPr>
        <w:t>Abbreviations</w:t>
      </w:r>
      <w:r w:rsidR="00744B4C">
        <w:rPr>
          <w:rFonts w:ascii="Times New Roman" w:hAnsi="Times New Roman" w:cs="Times New Roman" w:hint="eastAsia"/>
          <w:sz w:val="16"/>
          <w:szCs w:val="16"/>
        </w:rPr>
        <w:t>:</w:t>
      </w:r>
      <w:r w:rsidRPr="00CC54CE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 xml:space="preserve">HbAlc, glycosylated hemoglobin; 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FPG,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f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asting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p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lasma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g</w:t>
      </w:r>
      <w:r w:rsidR="00431333" w:rsidRPr="00431333">
        <w:rPr>
          <w:rFonts w:ascii="Times New Roman" w:hAnsi="Times New Roman" w:cs="Times New Roman"/>
          <w:sz w:val="16"/>
          <w:szCs w:val="16"/>
        </w:rPr>
        <w:t>lucose;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2h PG, 2-hour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p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ostprandial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g</w:t>
      </w:r>
      <w:r w:rsidR="00431333" w:rsidRPr="00431333">
        <w:rPr>
          <w:rFonts w:ascii="Times New Roman" w:hAnsi="Times New Roman" w:cs="Times New Roman"/>
          <w:sz w:val="16"/>
          <w:szCs w:val="16"/>
        </w:rPr>
        <w:t>lucose;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FCP,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f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asting C-peptide; 2h CP, 2-hour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p</w:t>
      </w:r>
      <w:r w:rsidR="00431333" w:rsidRPr="00431333">
        <w:rPr>
          <w:rFonts w:ascii="Times New Roman" w:hAnsi="Times New Roman" w:cs="Times New Roman"/>
          <w:sz w:val="16"/>
          <w:szCs w:val="16"/>
        </w:rPr>
        <w:t>ostprandial C-peptide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; HOMA-IR, homeostatic model assessment of insulin resistance; QUICKI, q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uantitative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i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nsulin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s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ensitivity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c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heck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i</w:t>
      </w:r>
      <w:r w:rsidR="00431333" w:rsidRPr="00431333">
        <w:rPr>
          <w:rFonts w:ascii="Times New Roman" w:hAnsi="Times New Roman" w:cs="Times New Roman"/>
          <w:sz w:val="16"/>
          <w:szCs w:val="16"/>
        </w:rPr>
        <w:t>ndex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; IAI,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l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i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g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uangwei 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i</w:t>
      </w:r>
      <w:r w:rsidR="00431333" w:rsidRPr="00431333">
        <w:rPr>
          <w:rFonts w:ascii="Times New Roman" w:hAnsi="Times New Roman" w:cs="Times New Roman"/>
          <w:sz w:val="16"/>
          <w:szCs w:val="16"/>
        </w:rPr>
        <w:t>ndex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431333" w:rsidRPr="00431333">
        <w:rPr>
          <w:rFonts w:ascii="Times New Roman" w:hAnsi="Times New Roman" w:cs="Times New Roman"/>
          <w:sz w:val="16"/>
          <w:szCs w:val="16"/>
        </w:rPr>
        <w:t>Bennett ISI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, bennett insulin sensitivity index;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 ISI</w:t>
      </w:r>
      <w:r w:rsidR="00431333" w:rsidRPr="00431333">
        <w:rPr>
          <w:rFonts w:ascii="Times New Roman" w:hAnsi="Times New Roman" w:cs="Times New Roman"/>
          <w:sz w:val="16"/>
          <w:szCs w:val="16"/>
          <w:vertAlign w:val="subscript"/>
        </w:rPr>
        <w:t>ma</w:t>
      </w:r>
      <w:r w:rsidR="00431333" w:rsidRPr="00431333">
        <w:rPr>
          <w:rFonts w:ascii="Times New Roman" w:hAnsi="Times New Roman" w:cs="Times New Roman" w:hint="eastAsia"/>
          <w:sz w:val="16"/>
          <w:szCs w:val="16"/>
          <w:vertAlign w:val="subscript"/>
        </w:rPr>
        <w:t>t</w:t>
      </w:r>
      <w:r w:rsidR="00431333" w:rsidRPr="00431333">
        <w:rPr>
          <w:rFonts w:ascii="Times New Roman" w:hAnsi="Times New Roman" w:cs="Times New Roman"/>
          <w:sz w:val="16"/>
          <w:szCs w:val="16"/>
          <w:vertAlign w:val="subscript"/>
        </w:rPr>
        <w:t>suda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, matsuda index;</w:t>
      </w:r>
      <w:r w:rsidR="00431333" w:rsidRPr="00431333">
        <w:rPr>
          <w:rFonts w:ascii="Times New Roman" w:hAnsi="Times New Roman" w:cs="Times New Roman"/>
          <w:sz w:val="16"/>
          <w:szCs w:val="16"/>
        </w:rPr>
        <w:t xml:space="preserve"> IS</w:t>
      </w:r>
      <w:r w:rsidR="00431333" w:rsidRPr="00431333">
        <w:rPr>
          <w:rFonts w:ascii="Times New Roman" w:hAnsi="Times New Roman" w:cs="Times New Roman"/>
          <w:sz w:val="16"/>
          <w:szCs w:val="16"/>
          <w:vertAlign w:val="subscript"/>
        </w:rPr>
        <w:t>I0,120</w:t>
      </w:r>
      <w:r w:rsidR="00431333" w:rsidRPr="00431333">
        <w:rPr>
          <w:rFonts w:ascii="Times New Roman" w:hAnsi="Times New Roman" w:cs="Times New Roman" w:hint="eastAsia"/>
          <w:sz w:val="16"/>
          <w:szCs w:val="16"/>
        </w:rPr>
        <w:t>, gutt index.</w:t>
      </w:r>
    </w:p>
    <w:p w14:paraId="6DDC776A" w14:textId="77777777" w:rsidR="00D04DE7" w:rsidRDefault="00D04DE7" w:rsidP="00D04DE7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D04DE7" w:rsidSect="00B37CD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2F6EFBD" w14:textId="44AD1AC0" w:rsidR="008C593D" w:rsidRPr="001E351A" w:rsidRDefault="008C593D" w:rsidP="008C593D">
      <w:pPr>
        <w:rPr>
          <w:rFonts w:ascii="Times New Roman" w:eastAsia="宋体" w:hAnsi="Times New Roman"/>
          <w:szCs w:val="21"/>
        </w:rPr>
      </w:pPr>
      <w:r w:rsidRPr="001E351A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 w:rsidRPr="001E351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S3 </w:t>
      </w:r>
      <w:r w:rsidRPr="001E351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linical characteristics of T2DM patients with MASLD </w:t>
      </w:r>
      <w:r w:rsidRPr="001E351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among </w:t>
      </w:r>
      <w:r w:rsidRPr="001E351A">
        <w:rPr>
          <w:rFonts w:ascii="Times New Roman" w:eastAsia="等线" w:hAnsi="Times New Roman" w:cs="Times New Roman"/>
          <w:color w:val="000000"/>
          <w:kern w:val="0"/>
          <w:szCs w:val="21"/>
        </w:rPr>
        <w:t>different liver fibrosis risk grou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67"/>
        <w:gridCol w:w="1750"/>
        <w:gridCol w:w="1807"/>
        <w:gridCol w:w="1972"/>
        <w:gridCol w:w="766"/>
        <w:gridCol w:w="905"/>
      </w:tblGrid>
      <w:tr w:rsidR="008C593D" w:rsidRPr="00CD23AC" w14:paraId="3CCA78B3" w14:textId="77777777" w:rsidTr="0032201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7FF00" w14:textId="77777777" w:rsidR="008C593D" w:rsidRPr="00601624" w:rsidRDefault="008C593D" w:rsidP="000C4E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E8109" w14:textId="0153E86F" w:rsidR="008C593D" w:rsidRPr="00601624" w:rsidRDefault="008C593D" w:rsidP="000C4E3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162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B-4</w:t>
            </w:r>
            <w:r w:rsidR="0060162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60162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90E88" w14:textId="77777777" w:rsidR="008C593D" w:rsidRPr="00601624" w:rsidRDefault="008C593D" w:rsidP="000C4E3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162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≤FIB-4≤2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F768F" w14:textId="669FFBDD" w:rsidR="008C593D" w:rsidRPr="00601624" w:rsidRDefault="008C593D" w:rsidP="000C4E3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162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B-4</w:t>
            </w:r>
            <w:r w:rsidR="0060162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&gt;</w:t>
            </w:r>
            <w:r w:rsidRPr="0060162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42F3B" w14:textId="3953AF1D" w:rsidR="008C593D" w:rsidRPr="00601624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162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4B7C2" w14:textId="77777777" w:rsidR="008C593D" w:rsidRPr="00601624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162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8C593D" w:rsidRPr="00CD23AC" w14:paraId="74215C35" w14:textId="77777777" w:rsidTr="0032201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4218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6F1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4(55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373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(38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6C6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(6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B94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12FD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93D" w:rsidRPr="00CD23AC" w14:paraId="2D7A0FA1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577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,</w:t>
            </w:r>
            <w:r w:rsidRPr="00CD23A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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±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2D98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72±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D175B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46±9.55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D0B4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.91±11.33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70A5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28F5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C593D" w:rsidRPr="00CD23AC" w14:paraId="396319C9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580C" w14:textId="77777777" w:rsidR="008C593D" w:rsidRPr="00CD23AC" w:rsidRDefault="008C593D" w:rsidP="000C4E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A5E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(6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EEE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(54.24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04B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(6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4F5B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0C3C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8C593D" w:rsidRPr="00CD23AC" w14:paraId="7062C34E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128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M(P25,P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BA93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83(23.83,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7FD5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18(23.36,2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CD79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50(23.55,2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84C2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8DE1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7</w:t>
            </w:r>
          </w:p>
        </w:tc>
      </w:tr>
      <w:tr w:rsidR="008C593D" w:rsidRPr="00CD23AC" w14:paraId="640434E9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8DFC" w14:textId="1EF5C2BA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="009A709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mmol/L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CD23A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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±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2BFC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7±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4CB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0±1.09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0CA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1±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264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1915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C593D" w:rsidRPr="00CD23AC" w14:paraId="6AC2EA18" w14:textId="77777777" w:rsidTr="000C4E3B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B945" w14:textId="01669F1B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="009A709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G 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ol/L, M(P25,P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51C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(1.09,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09B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(1.00,1.93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937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(1.10,1.92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4995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A72B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8C593D" w:rsidRPr="00CD23AC" w14:paraId="05E25AC7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93E1" w14:textId="32C7F296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L</w:t>
            </w:r>
            <w:r w:rsidR="009A709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C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mmol/L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CD23A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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±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4ED90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8A73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±0.24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2F2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±0.25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A8A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2049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4</w:t>
            </w:r>
          </w:p>
        </w:tc>
      </w:tr>
      <w:tr w:rsidR="008C593D" w:rsidRPr="00CD23AC" w14:paraId="2198CAF3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37FE" w14:textId="7B4340F3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</w:t>
            </w:r>
            <w:r w:rsidR="009A709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C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mmol/L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CD23A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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±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F1D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0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40539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3±0.83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2B0E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7±0.76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59FA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0B1A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C593D" w:rsidRPr="00CD23AC" w14:paraId="2E4B2723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9255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 (IU/L, M(P25,P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C0B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00(17.00,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ED7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00(21.50,34.50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F46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00(31.50,56.00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B98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67E2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C593D" w:rsidRPr="00CD23AC" w14:paraId="52D03DDE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41F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T (IU/L, M(P25,P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12F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00(19.00,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BDA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00(17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9E91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0(26.25,50.75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ECE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4A6E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8C593D" w:rsidRPr="00CD23AC" w14:paraId="61B2BAFE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5AA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宋体" w:hAnsi="Times New Roman" w:cs="Times New Roman"/>
                <w:sz w:val="20"/>
                <w:szCs w:val="20"/>
              </w:rPr>
              <w:t>γ</w:t>
            </w:r>
            <w:r w:rsidRPr="00CD23AC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 (IU/L, M(P25,P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36F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00(23.00,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DB0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00(21.00,4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7CF3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00(33.50,127.00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553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D7C7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C593D" w:rsidRPr="00CD23AC" w14:paraId="12BB3410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89F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</w:t>
            </w:r>
            <w:r w:rsidRPr="00CD23AC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（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CD23A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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±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FE4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7±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EE6B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8±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45D4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02±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B06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5552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6</w:t>
            </w:r>
          </w:p>
        </w:tc>
      </w:tr>
      <w:tr w:rsidR="008C593D" w:rsidRPr="00CD23AC" w14:paraId="4CF7D1F0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F44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PG (mmol/L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CD23A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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±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E11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0(7.03,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6B18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0(6.50,9.90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465B8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5(6.62,9.78)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E9D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6DBC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</w:tr>
      <w:tr w:rsidR="008C593D" w:rsidRPr="00CD23AC" w14:paraId="0774C24D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BBC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h PG (mmol/L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CD23AC">
              <w:rPr>
                <w:rFonts w:ascii="Symbol" w:eastAsia="等线" w:hAnsi="Symbol" w:cs="Times New Roman"/>
                <w:kern w:val="0"/>
                <w:sz w:val="20"/>
                <w:szCs w:val="20"/>
              </w:rPr>
              <w:t>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±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A819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4±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82A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99±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03A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60±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0658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2E4B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1</w:t>
            </w:r>
          </w:p>
        </w:tc>
      </w:tr>
      <w:tr w:rsidR="008C593D" w:rsidRPr="00CD23AC" w14:paraId="4843EF2D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A94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P (ng/Ml, M(P25,P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140E4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(1.10,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4FD4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(0.99,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A728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(1.20,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57EB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B906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5</w:t>
            </w:r>
          </w:p>
        </w:tc>
      </w:tr>
      <w:tr w:rsidR="008C593D" w:rsidRPr="00CD23AC" w14:paraId="3779F92F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5C93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h CP (ng/Ml, M(P25,P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5B55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1(4.06,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7CF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4(4.08,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59BD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4(3.96,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7DD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C9E4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8</w:t>
            </w:r>
          </w:p>
        </w:tc>
      </w:tr>
      <w:tr w:rsidR="008C593D" w:rsidRPr="00CD23AC" w14:paraId="46F6225A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533E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宋体" w:hAnsi="Times New Roman" w:cs="Times New Roman" w:hint="eastAsia"/>
                <w:color w:val="2A2B2E"/>
                <w:sz w:val="20"/>
                <w:szCs w:val="20"/>
                <w:shd w:val="clear" w:color="auto" w:fill="FFFFFF"/>
              </w:rPr>
              <w:t>IR 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6331" w14:textId="77777777" w:rsidR="008C593D" w:rsidRPr="00CD23AC" w:rsidRDefault="008C593D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91754" w14:textId="77777777" w:rsidR="008C593D" w:rsidRPr="00CD23AC" w:rsidRDefault="008C593D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0EB1F" w14:textId="77777777" w:rsidR="008C593D" w:rsidRPr="00CD23AC" w:rsidRDefault="008C593D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FCE6" w14:textId="77777777" w:rsidR="008C593D" w:rsidRPr="00CD23AC" w:rsidRDefault="008C593D" w:rsidP="000C4E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C7F7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93D" w:rsidRPr="00CD23AC" w14:paraId="04D60D61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0A57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DC95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(0.42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15C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(0.34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180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(0.44,1.0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DEB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F22A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8</w:t>
            </w:r>
          </w:p>
        </w:tc>
      </w:tr>
      <w:tr w:rsidR="008C593D" w:rsidRPr="00CD23AC" w14:paraId="1D3F983A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E6BB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UIC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5906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6DA6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,0.2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579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484E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8E22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8C593D" w:rsidRPr="00CD23AC" w14:paraId="1260A661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B5C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2CF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37F3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,0.13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3ED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B41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99DE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8</w:t>
            </w:r>
          </w:p>
        </w:tc>
      </w:tr>
      <w:tr w:rsidR="008C593D" w:rsidRPr="00CD23AC" w14:paraId="270B441E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8AB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nnett 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6028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9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6,0.44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918F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6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6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E92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0(0.36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4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02F1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C46C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7</w:t>
            </w:r>
          </w:p>
        </w:tc>
      </w:tr>
      <w:tr w:rsidR="008C593D" w:rsidRPr="00CD23AC" w14:paraId="3097631B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41076A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I</w:t>
            </w: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ma</w:t>
            </w:r>
            <w:r w:rsidRPr="00CD23A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bscript"/>
              </w:rPr>
              <w:t>t</w:t>
            </w: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su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C66984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5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CAB81B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0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86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05C4C3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08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8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6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5A6EB1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554DD3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59</w:t>
            </w:r>
          </w:p>
        </w:tc>
      </w:tr>
      <w:tr w:rsidR="008C593D" w:rsidRPr="00CD23AC" w14:paraId="33A0B8F9" w14:textId="77777777" w:rsidTr="000C4E3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1D947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I</w:t>
            </w:r>
            <w:r w:rsidRPr="00CD23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0,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943CC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.23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.3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1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.88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ABC22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9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.05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8.6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021B9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.26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.79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9.21</w:t>
            </w: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A609D" w14:textId="77777777" w:rsidR="008C593D" w:rsidRPr="00CD23AC" w:rsidRDefault="008C593D" w:rsidP="000C4E3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95FE6" w14:textId="77777777" w:rsidR="008C593D" w:rsidRPr="00CD23AC" w:rsidRDefault="008C593D" w:rsidP="000C4E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23A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Pr="00CD23A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22</w:t>
            </w:r>
          </w:p>
        </w:tc>
      </w:tr>
    </w:tbl>
    <w:p w14:paraId="15C25E39" w14:textId="0BF21F53" w:rsidR="00102909" w:rsidRPr="00102909" w:rsidRDefault="00102909" w:rsidP="001E351A">
      <w:pPr>
        <w:pStyle w:val="EndNoteBibliography"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1" w:name="_Hlk187237479"/>
      <w:r w:rsidRPr="00102909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55782C" w:rsidRPr="0055782C">
        <w:rPr>
          <w:rFonts w:ascii="Times New Roman" w:hAnsi="Times New Roman" w:cs="Times New Roman"/>
          <w:sz w:val="18"/>
          <w:szCs w:val="18"/>
        </w:rPr>
        <w:t xml:space="preserve">FIB-4, </w:t>
      </w:r>
      <w:r w:rsidR="00BC315C">
        <w:rPr>
          <w:rFonts w:ascii="Times New Roman" w:hAnsi="Times New Roman" w:cs="Times New Roman" w:hint="eastAsia"/>
          <w:sz w:val="18"/>
          <w:szCs w:val="18"/>
        </w:rPr>
        <w:t>f</w:t>
      </w:r>
      <w:r w:rsidR="0055782C" w:rsidRPr="0055782C">
        <w:rPr>
          <w:rFonts w:ascii="Times New Roman" w:hAnsi="Times New Roman" w:cs="Times New Roman"/>
          <w:sz w:val="18"/>
          <w:szCs w:val="18"/>
        </w:rPr>
        <w:t xml:space="preserve">ibrosis 4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="0055782C" w:rsidRPr="0055782C">
        <w:rPr>
          <w:rFonts w:ascii="Times New Roman" w:hAnsi="Times New Roman" w:cs="Times New Roman" w:hint="eastAsia"/>
          <w:sz w:val="18"/>
          <w:szCs w:val="18"/>
        </w:rPr>
        <w:t>ndex</w:t>
      </w:r>
      <w:r w:rsidR="0055782C" w:rsidRPr="0055782C">
        <w:rPr>
          <w:rFonts w:ascii="Times New Roman" w:hAnsi="Times New Roman" w:cs="Times New Roman"/>
          <w:sz w:val="18"/>
          <w:szCs w:val="18"/>
        </w:rPr>
        <w:t>;</w:t>
      </w:r>
      <w:r w:rsidR="0055782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02909">
        <w:rPr>
          <w:rFonts w:ascii="Times New Roman" w:hAnsi="Times New Roman" w:cs="Times New Roman"/>
          <w:sz w:val="18"/>
          <w:szCs w:val="18"/>
        </w:rPr>
        <w:t xml:space="preserve">BMI, </w:t>
      </w:r>
      <w:r w:rsidR="00BC315C">
        <w:rPr>
          <w:rFonts w:ascii="Times New Roman" w:hAnsi="Times New Roman" w:cs="Times New Roman" w:hint="eastAsia"/>
          <w:sz w:val="18"/>
          <w:szCs w:val="18"/>
        </w:rPr>
        <w:t>b</w:t>
      </w:r>
      <w:r w:rsidRPr="00102909">
        <w:rPr>
          <w:rFonts w:ascii="Times New Roman" w:hAnsi="Times New Roman" w:cs="Times New Roman"/>
          <w:sz w:val="18"/>
          <w:szCs w:val="18"/>
        </w:rPr>
        <w:t xml:space="preserve">ody </w:t>
      </w:r>
      <w:r w:rsidR="00BC315C">
        <w:rPr>
          <w:rFonts w:ascii="Times New Roman" w:hAnsi="Times New Roman" w:cs="Times New Roman" w:hint="eastAsia"/>
          <w:sz w:val="18"/>
          <w:szCs w:val="18"/>
        </w:rPr>
        <w:t>m</w:t>
      </w:r>
      <w:r w:rsidRPr="00102909">
        <w:rPr>
          <w:rFonts w:ascii="Times New Roman" w:hAnsi="Times New Roman" w:cs="Times New Roman"/>
          <w:sz w:val="18"/>
          <w:szCs w:val="18"/>
        </w:rPr>
        <w:t xml:space="preserve">ass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/>
          <w:sz w:val="18"/>
          <w:szCs w:val="18"/>
        </w:rPr>
        <w:t xml:space="preserve">ndex; 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TC, </w:t>
      </w:r>
      <w:r w:rsidR="00BC315C">
        <w:rPr>
          <w:rFonts w:ascii="Times New Roman" w:hAnsi="Times New Roman" w:cs="Times New Roman" w:hint="eastAsia"/>
          <w:sz w:val="18"/>
          <w:szCs w:val="18"/>
        </w:rPr>
        <w:t>t</w:t>
      </w:r>
      <w:r w:rsidRPr="00102909">
        <w:rPr>
          <w:rFonts w:ascii="Times New Roman" w:hAnsi="Times New Roman" w:cs="Times New Roman"/>
          <w:sz w:val="18"/>
          <w:szCs w:val="18"/>
        </w:rPr>
        <w:t xml:space="preserve">otal </w:t>
      </w:r>
      <w:r w:rsidR="00BC315C">
        <w:rPr>
          <w:rFonts w:ascii="Times New Roman" w:hAnsi="Times New Roman" w:cs="Times New Roman" w:hint="eastAsia"/>
          <w:sz w:val="18"/>
          <w:szCs w:val="18"/>
        </w:rPr>
        <w:t>c</w:t>
      </w:r>
      <w:r w:rsidRPr="00102909">
        <w:rPr>
          <w:rFonts w:ascii="Times New Roman" w:hAnsi="Times New Roman" w:cs="Times New Roman"/>
          <w:sz w:val="18"/>
          <w:szCs w:val="18"/>
        </w:rPr>
        <w:t>holesterol</w:t>
      </w:r>
      <w:r w:rsidRPr="00102909">
        <w:rPr>
          <w:rFonts w:ascii="Times New Roman" w:hAnsi="Times New Roman" w:cs="Times New Roman" w:hint="eastAsia"/>
          <w:sz w:val="18"/>
          <w:szCs w:val="18"/>
        </w:rPr>
        <w:t>;</w:t>
      </w:r>
      <w:r w:rsidRPr="00102909">
        <w:rPr>
          <w:rFonts w:ascii="Times New Roman" w:hAnsi="Times New Roman" w:cs="Times New Roman"/>
          <w:sz w:val="18"/>
          <w:szCs w:val="18"/>
        </w:rPr>
        <w:t xml:space="preserve"> 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TG, </w:t>
      </w:r>
      <w:r w:rsidR="00BC315C">
        <w:rPr>
          <w:rFonts w:ascii="Times New Roman" w:hAnsi="Times New Roman" w:cs="Times New Roman" w:hint="eastAsia"/>
          <w:sz w:val="18"/>
          <w:szCs w:val="18"/>
        </w:rPr>
        <w:t>t</w:t>
      </w:r>
      <w:r w:rsidRPr="00102909">
        <w:rPr>
          <w:rFonts w:ascii="Times New Roman" w:hAnsi="Times New Roman" w:cs="Times New Roman"/>
          <w:sz w:val="18"/>
          <w:szCs w:val="18"/>
        </w:rPr>
        <w:t>riglycerides</w:t>
      </w:r>
      <w:r w:rsidRPr="00102909">
        <w:rPr>
          <w:rFonts w:ascii="Times New Roman" w:hAnsi="Times New Roman" w:cs="Times New Roman" w:hint="eastAsia"/>
          <w:sz w:val="18"/>
          <w:szCs w:val="18"/>
        </w:rPr>
        <w:t>;</w:t>
      </w:r>
      <w:r w:rsidRPr="00102909">
        <w:rPr>
          <w:rFonts w:ascii="Times New Roman" w:hAnsi="Times New Roman" w:cs="Times New Roman"/>
          <w:sz w:val="18"/>
          <w:szCs w:val="18"/>
        </w:rPr>
        <w:t xml:space="preserve"> HDL</w:t>
      </w:r>
      <w:r w:rsidRPr="00102909">
        <w:rPr>
          <w:rFonts w:ascii="Times New Roman" w:hAnsi="Times New Roman" w:cs="Times New Roman" w:hint="eastAsia"/>
          <w:sz w:val="18"/>
          <w:szCs w:val="18"/>
        </w:rPr>
        <w:t>-C</w:t>
      </w:r>
      <w:r w:rsidRPr="00102909">
        <w:rPr>
          <w:rFonts w:ascii="Times New Roman" w:hAnsi="Times New Roman" w:cs="Times New Roman"/>
          <w:sz w:val="18"/>
          <w:szCs w:val="18"/>
        </w:rPr>
        <w:t xml:space="preserve">, </w:t>
      </w:r>
      <w:r w:rsidR="00BC315C">
        <w:rPr>
          <w:rFonts w:ascii="Times New Roman" w:hAnsi="Times New Roman" w:cs="Times New Roman" w:hint="eastAsia"/>
          <w:sz w:val="18"/>
          <w:szCs w:val="18"/>
        </w:rPr>
        <w:t>h</w:t>
      </w:r>
      <w:r w:rsidRPr="00102909">
        <w:rPr>
          <w:rFonts w:ascii="Times New Roman" w:hAnsi="Times New Roman" w:cs="Times New Roman"/>
          <w:sz w:val="18"/>
          <w:szCs w:val="18"/>
        </w:rPr>
        <w:t>igh</w:t>
      </w:r>
      <w:r w:rsidRPr="00102909">
        <w:rPr>
          <w:rFonts w:ascii="Times New Roman" w:hAnsi="Times New Roman" w:cs="Times New Roman" w:hint="eastAsia"/>
          <w:sz w:val="18"/>
          <w:szCs w:val="18"/>
        </w:rPr>
        <w:t>-</w:t>
      </w:r>
      <w:r w:rsidR="00BC315C">
        <w:rPr>
          <w:rFonts w:ascii="Times New Roman" w:hAnsi="Times New Roman" w:cs="Times New Roman" w:hint="eastAsia"/>
          <w:sz w:val="18"/>
          <w:szCs w:val="18"/>
        </w:rPr>
        <w:t>d</w:t>
      </w:r>
      <w:r w:rsidRPr="00102909">
        <w:rPr>
          <w:rFonts w:ascii="Times New Roman" w:hAnsi="Times New Roman" w:cs="Times New Roman"/>
          <w:sz w:val="18"/>
          <w:szCs w:val="18"/>
        </w:rPr>
        <w:t xml:space="preserve">ensity </w:t>
      </w:r>
      <w:r w:rsidR="00BC315C">
        <w:rPr>
          <w:rFonts w:ascii="Times New Roman" w:hAnsi="Times New Roman" w:cs="Times New Roman" w:hint="eastAsia"/>
          <w:sz w:val="18"/>
          <w:szCs w:val="18"/>
        </w:rPr>
        <w:t>l</w:t>
      </w:r>
      <w:r w:rsidRPr="00102909">
        <w:rPr>
          <w:rFonts w:ascii="Times New Roman" w:hAnsi="Times New Roman" w:cs="Times New Roman"/>
          <w:sz w:val="18"/>
          <w:szCs w:val="18"/>
        </w:rPr>
        <w:t>ipoprotein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C315C">
        <w:rPr>
          <w:rFonts w:ascii="Times New Roman" w:hAnsi="Times New Roman" w:cs="Times New Roman" w:hint="eastAsia"/>
          <w:sz w:val="18"/>
          <w:szCs w:val="18"/>
        </w:rPr>
        <w:t>c</w:t>
      </w:r>
      <w:r w:rsidRPr="00102909">
        <w:rPr>
          <w:rFonts w:ascii="Times New Roman" w:hAnsi="Times New Roman" w:cs="Times New Roman"/>
          <w:sz w:val="18"/>
          <w:szCs w:val="18"/>
        </w:rPr>
        <w:t>holesterol; LDL</w:t>
      </w:r>
      <w:r w:rsidRPr="00102909">
        <w:rPr>
          <w:rFonts w:ascii="Times New Roman" w:hAnsi="Times New Roman" w:cs="Times New Roman" w:hint="eastAsia"/>
          <w:sz w:val="18"/>
          <w:szCs w:val="18"/>
        </w:rPr>
        <w:t>-C</w:t>
      </w:r>
      <w:r w:rsidRPr="00102909">
        <w:rPr>
          <w:rFonts w:ascii="Times New Roman" w:hAnsi="Times New Roman" w:cs="Times New Roman"/>
          <w:sz w:val="18"/>
          <w:szCs w:val="18"/>
        </w:rPr>
        <w:t xml:space="preserve">, </w:t>
      </w:r>
      <w:r w:rsidR="00BC315C">
        <w:rPr>
          <w:rFonts w:ascii="Times New Roman" w:hAnsi="Times New Roman" w:cs="Times New Roman" w:hint="eastAsia"/>
          <w:sz w:val="18"/>
          <w:szCs w:val="18"/>
        </w:rPr>
        <w:t>l</w:t>
      </w:r>
      <w:r w:rsidRPr="00102909">
        <w:rPr>
          <w:rFonts w:ascii="Times New Roman" w:hAnsi="Times New Roman" w:cs="Times New Roman"/>
          <w:sz w:val="18"/>
          <w:szCs w:val="18"/>
        </w:rPr>
        <w:t>ow</w:t>
      </w:r>
      <w:r w:rsidRPr="00102909">
        <w:rPr>
          <w:rFonts w:ascii="Times New Roman" w:hAnsi="Times New Roman" w:cs="Times New Roman" w:hint="eastAsia"/>
          <w:sz w:val="18"/>
          <w:szCs w:val="18"/>
        </w:rPr>
        <w:t>-</w:t>
      </w:r>
      <w:r w:rsidR="00BC315C">
        <w:rPr>
          <w:rFonts w:ascii="Times New Roman" w:hAnsi="Times New Roman" w:cs="Times New Roman" w:hint="eastAsia"/>
          <w:sz w:val="18"/>
          <w:szCs w:val="18"/>
        </w:rPr>
        <w:t>d</w:t>
      </w:r>
      <w:r w:rsidRPr="00102909">
        <w:rPr>
          <w:rFonts w:ascii="Times New Roman" w:hAnsi="Times New Roman" w:cs="Times New Roman"/>
          <w:sz w:val="18"/>
          <w:szCs w:val="18"/>
        </w:rPr>
        <w:t xml:space="preserve">ensity </w:t>
      </w:r>
      <w:r w:rsidR="00BC315C">
        <w:rPr>
          <w:rFonts w:ascii="Times New Roman" w:hAnsi="Times New Roman" w:cs="Times New Roman" w:hint="eastAsia"/>
          <w:sz w:val="18"/>
          <w:szCs w:val="18"/>
        </w:rPr>
        <w:t>l</w:t>
      </w:r>
      <w:r w:rsidRPr="00102909">
        <w:rPr>
          <w:rFonts w:ascii="Times New Roman" w:hAnsi="Times New Roman" w:cs="Times New Roman"/>
          <w:sz w:val="18"/>
          <w:szCs w:val="18"/>
        </w:rPr>
        <w:t>ipoprotein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C315C">
        <w:rPr>
          <w:rFonts w:ascii="Times New Roman" w:hAnsi="Times New Roman" w:cs="Times New Roman" w:hint="eastAsia"/>
          <w:sz w:val="18"/>
          <w:szCs w:val="18"/>
        </w:rPr>
        <w:t>c</w:t>
      </w:r>
      <w:r w:rsidRPr="00102909">
        <w:rPr>
          <w:rFonts w:ascii="Times New Roman" w:hAnsi="Times New Roman" w:cs="Times New Roman"/>
          <w:sz w:val="18"/>
          <w:szCs w:val="18"/>
        </w:rPr>
        <w:t>holesterol;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02909">
        <w:rPr>
          <w:rFonts w:ascii="Times New Roman" w:hAnsi="Times New Roman" w:cs="Times New Roman"/>
          <w:sz w:val="18"/>
          <w:szCs w:val="18"/>
        </w:rPr>
        <w:t xml:space="preserve">AST, </w:t>
      </w:r>
      <w:r w:rsidR="00BC315C">
        <w:rPr>
          <w:rFonts w:ascii="Times New Roman" w:hAnsi="Times New Roman" w:cs="Times New Roman" w:hint="eastAsia"/>
          <w:sz w:val="18"/>
          <w:szCs w:val="18"/>
        </w:rPr>
        <w:t>a</w:t>
      </w:r>
      <w:r w:rsidRPr="00102909">
        <w:rPr>
          <w:rFonts w:ascii="Times New Roman" w:hAnsi="Times New Roman" w:cs="Times New Roman"/>
          <w:sz w:val="18"/>
          <w:szCs w:val="18"/>
        </w:rPr>
        <w:t>spartate aminotransferase;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02909">
        <w:rPr>
          <w:rFonts w:ascii="Times New Roman" w:hAnsi="Times New Roman" w:cs="Times New Roman"/>
          <w:sz w:val="18"/>
          <w:szCs w:val="18"/>
        </w:rPr>
        <w:t xml:space="preserve">ALT, </w:t>
      </w:r>
      <w:r w:rsidR="00BC315C">
        <w:rPr>
          <w:rFonts w:ascii="Times New Roman" w:hAnsi="Times New Roman" w:cs="Times New Roman" w:hint="eastAsia"/>
          <w:sz w:val="18"/>
          <w:szCs w:val="18"/>
        </w:rPr>
        <w:t>a</w:t>
      </w:r>
      <w:r w:rsidRPr="00102909">
        <w:rPr>
          <w:rFonts w:ascii="Times New Roman" w:hAnsi="Times New Roman" w:cs="Times New Roman"/>
          <w:sz w:val="18"/>
          <w:szCs w:val="18"/>
        </w:rPr>
        <w:t>lanine aminotransferase</w:t>
      </w:r>
      <w:r w:rsidRPr="00102909">
        <w:rPr>
          <w:rFonts w:ascii="Times New Roman" w:hAnsi="Times New Roman" w:cs="Times New Roman" w:hint="eastAsia"/>
          <w:sz w:val="18"/>
          <w:szCs w:val="18"/>
        </w:rPr>
        <w:t>;</w:t>
      </w:r>
      <w:r w:rsidRPr="00102909">
        <w:rPr>
          <w:rFonts w:ascii="Times New Roman" w:hAnsi="Times New Roman" w:cs="Times New Roman"/>
          <w:sz w:val="18"/>
          <w:szCs w:val="18"/>
        </w:rPr>
        <w:t xml:space="preserve"> γ</w:t>
      </w:r>
      <w:r w:rsidRPr="00102909">
        <w:rPr>
          <w:rFonts w:ascii="Times New Roman" w:hAnsi="Times New Roman" w:cs="Times New Roman" w:hint="eastAsia"/>
          <w:sz w:val="18"/>
          <w:szCs w:val="18"/>
        </w:rPr>
        <w:t>-</w:t>
      </w:r>
      <w:r w:rsidRPr="00102909">
        <w:rPr>
          <w:rFonts w:ascii="Times New Roman" w:hAnsi="Times New Roman" w:cs="Times New Roman"/>
          <w:sz w:val="18"/>
          <w:szCs w:val="18"/>
        </w:rPr>
        <w:t xml:space="preserve">GGT, </w:t>
      </w:r>
      <w:r w:rsidR="00BC315C">
        <w:rPr>
          <w:rFonts w:ascii="Times New Roman" w:hAnsi="Times New Roman" w:cs="Times New Roman" w:hint="eastAsia"/>
          <w:sz w:val="18"/>
          <w:szCs w:val="18"/>
        </w:rPr>
        <w:t>g</w:t>
      </w:r>
      <w:r w:rsidRPr="00102909">
        <w:rPr>
          <w:rFonts w:ascii="Times New Roman" w:hAnsi="Times New Roman" w:cs="Times New Roman"/>
          <w:sz w:val="18"/>
          <w:szCs w:val="18"/>
        </w:rPr>
        <w:t>amma-</w:t>
      </w:r>
      <w:r w:rsidR="00BC315C">
        <w:rPr>
          <w:rFonts w:ascii="Times New Roman" w:hAnsi="Times New Roman" w:cs="Times New Roman" w:hint="eastAsia"/>
          <w:sz w:val="18"/>
          <w:szCs w:val="18"/>
        </w:rPr>
        <w:t>g</w:t>
      </w:r>
      <w:r w:rsidRPr="00102909">
        <w:rPr>
          <w:rFonts w:ascii="Times New Roman" w:hAnsi="Times New Roman" w:cs="Times New Roman"/>
          <w:sz w:val="18"/>
          <w:szCs w:val="18"/>
        </w:rPr>
        <w:t xml:space="preserve">lutamyl </w:t>
      </w:r>
      <w:r w:rsidR="00BC315C">
        <w:rPr>
          <w:rFonts w:ascii="Times New Roman" w:hAnsi="Times New Roman" w:cs="Times New Roman" w:hint="eastAsia"/>
          <w:sz w:val="18"/>
          <w:szCs w:val="18"/>
        </w:rPr>
        <w:t>t</w:t>
      </w:r>
      <w:r w:rsidRPr="00102909">
        <w:rPr>
          <w:rFonts w:ascii="Times New Roman" w:hAnsi="Times New Roman" w:cs="Times New Roman"/>
          <w:sz w:val="18"/>
          <w:szCs w:val="18"/>
        </w:rPr>
        <w:t>ranspeptidase</w:t>
      </w:r>
      <w:r w:rsidRPr="00102909">
        <w:rPr>
          <w:rFonts w:ascii="Times New Roman" w:hAnsi="Times New Roman" w:cs="Times New Roman" w:hint="eastAsia"/>
          <w:sz w:val="18"/>
          <w:szCs w:val="18"/>
        </w:rPr>
        <w:t>;</w:t>
      </w:r>
      <w:r w:rsidRPr="00102909">
        <w:rPr>
          <w:rFonts w:ascii="Times New Roman" w:hAnsi="Times New Roman" w:cs="Times New Roman"/>
          <w:sz w:val="18"/>
          <w:szCs w:val="18"/>
        </w:rPr>
        <w:t xml:space="preserve"> </w:t>
      </w:r>
      <w:bookmarkStart w:id="2" w:name="_Hlk196148224"/>
      <w:r w:rsidRPr="00102909">
        <w:rPr>
          <w:rFonts w:ascii="Times New Roman" w:hAnsi="Times New Roman" w:cs="Times New Roman" w:hint="eastAsia"/>
          <w:sz w:val="18"/>
          <w:szCs w:val="18"/>
        </w:rPr>
        <w:t xml:space="preserve">HbAlc, glycosylated hemoglobin; </w:t>
      </w:r>
      <w:bookmarkStart w:id="3" w:name="_Hlk187188435"/>
      <w:r w:rsidRPr="00102909">
        <w:rPr>
          <w:rFonts w:ascii="Times New Roman" w:hAnsi="Times New Roman" w:cs="Times New Roman"/>
          <w:sz w:val="18"/>
          <w:szCs w:val="18"/>
        </w:rPr>
        <w:t xml:space="preserve">FPG, </w:t>
      </w:r>
      <w:r w:rsidR="00BC315C">
        <w:rPr>
          <w:rFonts w:ascii="Times New Roman" w:hAnsi="Times New Roman" w:cs="Times New Roman" w:hint="eastAsia"/>
          <w:sz w:val="18"/>
          <w:szCs w:val="18"/>
        </w:rPr>
        <w:t>f</w:t>
      </w:r>
      <w:r w:rsidRPr="00102909">
        <w:rPr>
          <w:rFonts w:ascii="Times New Roman" w:hAnsi="Times New Roman" w:cs="Times New Roman"/>
          <w:sz w:val="18"/>
          <w:szCs w:val="18"/>
        </w:rPr>
        <w:t xml:space="preserve">asting </w:t>
      </w:r>
      <w:r w:rsidR="00BC315C">
        <w:rPr>
          <w:rFonts w:ascii="Times New Roman" w:hAnsi="Times New Roman" w:cs="Times New Roman" w:hint="eastAsia"/>
          <w:sz w:val="18"/>
          <w:szCs w:val="18"/>
        </w:rPr>
        <w:t>p</w:t>
      </w:r>
      <w:r w:rsidRPr="00102909">
        <w:rPr>
          <w:rFonts w:ascii="Times New Roman" w:hAnsi="Times New Roman" w:cs="Times New Roman"/>
          <w:sz w:val="18"/>
          <w:szCs w:val="18"/>
        </w:rPr>
        <w:t xml:space="preserve">lasma </w:t>
      </w:r>
      <w:r w:rsidR="00BC315C">
        <w:rPr>
          <w:rFonts w:ascii="Times New Roman" w:hAnsi="Times New Roman" w:cs="Times New Roman" w:hint="eastAsia"/>
          <w:sz w:val="18"/>
          <w:szCs w:val="18"/>
        </w:rPr>
        <w:t>g</w:t>
      </w:r>
      <w:r w:rsidRPr="00102909">
        <w:rPr>
          <w:rFonts w:ascii="Times New Roman" w:hAnsi="Times New Roman" w:cs="Times New Roman"/>
          <w:sz w:val="18"/>
          <w:szCs w:val="18"/>
        </w:rPr>
        <w:t>lucose;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02909">
        <w:rPr>
          <w:rFonts w:ascii="Times New Roman" w:hAnsi="Times New Roman" w:cs="Times New Roman"/>
          <w:sz w:val="18"/>
          <w:szCs w:val="18"/>
        </w:rPr>
        <w:t xml:space="preserve">2h PG, 2-hour </w:t>
      </w:r>
      <w:r w:rsidR="00BC315C">
        <w:rPr>
          <w:rFonts w:ascii="Times New Roman" w:hAnsi="Times New Roman" w:cs="Times New Roman" w:hint="eastAsia"/>
          <w:sz w:val="18"/>
          <w:szCs w:val="18"/>
        </w:rPr>
        <w:t>p</w:t>
      </w:r>
      <w:r w:rsidRPr="00102909">
        <w:rPr>
          <w:rFonts w:ascii="Times New Roman" w:hAnsi="Times New Roman" w:cs="Times New Roman"/>
          <w:sz w:val="18"/>
          <w:szCs w:val="18"/>
        </w:rPr>
        <w:t xml:space="preserve">ostprandial </w:t>
      </w:r>
      <w:r w:rsidR="00BC315C">
        <w:rPr>
          <w:rFonts w:ascii="Times New Roman" w:hAnsi="Times New Roman" w:cs="Times New Roman" w:hint="eastAsia"/>
          <w:sz w:val="18"/>
          <w:szCs w:val="18"/>
        </w:rPr>
        <w:t>g</w:t>
      </w:r>
      <w:r w:rsidRPr="00102909">
        <w:rPr>
          <w:rFonts w:ascii="Times New Roman" w:hAnsi="Times New Roman" w:cs="Times New Roman"/>
          <w:sz w:val="18"/>
          <w:szCs w:val="18"/>
        </w:rPr>
        <w:t>lucose;</w:t>
      </w:r>
      <w:bookmarkEnd w:id="3"/>
      <w:r w:rsidR="00BC31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02909">
        <w:rPr>
          <w:rFonts w:ascii="Times New Roman" w:hAnsi="Times New Roman" w:cs="Times New Roman"/>
          <w:sz w:val="18"/>
          <w:szCs w:val="18"/>
        </w:rPr>
        <w:t xml:space="preserve">FCP, </w:t>
      </w:r>
      <w:r w:rsidR="00BC315C">
        <w:rPr>
          <w:rFonts w:ascii="Times New Roman" w:hAnsi="Times New Roman" w:cs="Times New Roman" w:hint="eastAsia"/>
          <w:sz w:val="18"/>
          <w:szCs w:val="18"/>
        </w:rPr>
        <w:t>f</w:t>
      </w:r>
      <w:r w:rsidRPr="00102909">
        <w:rPr>
          <w:rFonts w:ascii="Times New Roman" w:hAnsi="Times New Roman" w:cs="Times New Roman"/>
          <w:sz w:val="18"/>
          <w:szCs w:val="18"/>
        </w:rPr>
        <w:t xml:space="preserve">asting C-peptide; 2h CP, 2-hour </w:t>
      </w:r>
      <w:r w:rsidR="00BC315C">
        <w:rPr>
          <w:rFonts w:ascii="Times New Roman" w:hAnsi="Times New Roman" w:cs="Times New Roman" w:hint="eastAsia"/>
          <w:sz w:val="18"/>
          <w:szCs w:val="18"/>
        </w:rPr>
        <w:t>p</w:t>
      </w:r>
      <w:r w:rsidRPr="00102909">
        <w:rPr>
          <w:rFonts w:ascii="Times New Roman" w:hAnsi="Times New Roman" w:cs="Times New Roman"/>
          <w:sz w:val="18"/>
          <w:szCs w:val="18"/>
        </w:rPr>
        <w:t>ostprandial C-peptide</w:t>
      </w:r>
      <w:r w:rsidRPr="00102909">
        <w:rPr>
          <w:rFonts w:ascii="Times New Roman" w:hAnsi="Times New Roman" w:cs="Times New Roman" w:hint="eastAsia"/>
          <w:sz w:val="18"/>
          <w:szCs w:val="18"/>
        </w:rPr>
        <w:t>; HOMA-IR,</w:t>
      </w:r>
      <w:r w:rsidR="00BC315C">
        <w:rPr>
          <w:rFonts w:ascii="Times New Roman" w:hAnsi="Times New Roman" w:cs="Times New Roman" w:hint="eastAsia"/>
          <w:sz w:val="18"/>
          <w:szCs w:val="18"/>
        </w:rPr>
        <w:t xml:space="preserve"> h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omeostatic </w:t>
      </w:r>
      <w:r w:rsidR="00BC315C">
        <w:rPr>
          <w:rFonts w:ascii="Times New Roman" w:hAnsi="Times New Roman" w:cs="Times New Roman" w:hint="eastAsia"/>
          <w:sz w:val="18"/>
          <w:szCs w:val="18"/>
        </w:rPr>
        <w:t>m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odel </w:t>
      </w:r>
      <w:r w:rsidR="00BC315C">
        <w:rPr>
          <w:rFonts w:ascii="Times New Roman" w:hAnsi="Times New Roman" w:cs="Times New Roman" w:hint="eastAsia"/>
          <w:sz w:val="18"/>
          <w:szCs w:val="18"/>
        </w:rPr>
        <w:t>a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ssessment of insulin resistance; QUICKI, </w:t>
      </w:r>
      <w:r w:rsidR="00BC315C">
        <w:rPr>
          <w:rFonts w:ascii="Times New Roman" w:hAnsi="Times New Roman" w:cs="Times New Roman" w:hint="eastAsia"/>
          <w:sz w:val="18"/>
          <w:szCs w:val="18"/>
        </w:rPr>
        <w:t>q</w:t>
      </w:r>
      <w:r w:rsidRPr="00102909">
        <w:rPr>
          <w:rFonts w:ascii="Times New Roman" w:hAnsi="Times New Roman" w:cs="Times New Roman"/>
          <w:sz w:val="18"/>
          <w:szCs w:val="18"/>
        </w:rPr>
        <w:t xml:space="preserve">uantitative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/>
          <w:sz w:val="18"/>
          <w:szCs w:val="18"/>
        </w:rPr>
        <w:t xml:space="preserve">nsulin </w:t>
      </w:r>
      <w:r w:rsidR="00BC315C">
        <w:rPr>
          <w:rFonts w:ascii="Times New Roman" w:hAnsi="Times New Roman" w:cs="Times New Roman" w:hint="eastAsia"/>
          <w:sz w:val="18"/>
          <w:szCs w:val="18"/>
        </w:rPr>
        <w:t>s</w:t>
      </w:r>
      <w:r w:rsidRPr="00102909">
        <w:rPr>
          <w:rFonts w:ascii="Times New Roman" w:hAnsi="Times New Roman" w:cs="Times New Roman"/>
          <w:sz w:val="18"/>
          <w:szCs w:val="18"/>
        </w:rPr>
        <w:t xml:space="preserve">ensitivity </w:t>
      </w:r>
      <w:r w:rsidR="00BC315C">
        <w:rPr>
          <w:rFonts w:ascii="Times New Roman" w:hAnsi="Times New Roman" w:cs="Times New Roman" w:hint="eastAsia"/>
          <w:sz w:val="18"/>
          <w:szCs w:val="18"/>
        </w:rPr>
        <w:t>c</w:t>
      </w:r>
      <w:r w:rsidRPr="00102909">
        <w:rPr>
          <w:rFonts w:ascii="Times New Roman" w:hAnsi="Times New Roman" w:cs="Times New Roman"/>
          <w:sz w:val="18"/>
          <w:szCs w:val="18"/>
        </w:rPr>
        <w:t xml:space="preserve">heck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/>
          <w:sz w:val="18"/>
          <w:szCs w:val="18"/>
        </w:rPr>
        <w:t>ndex</w:t>
      </w:r>
      <w:r w:rsidRPr="00102909">
        <w:rPr>
          <w:rFonts w:ascii="Times New Roman" w:hAnsi="Times New Roman" w:cs="Times New Roman" w:hint="eastAsia"/>
          <w:sz w:val="18"/>
          <w:szCs w:val="18"/>
        </w:rPr>
        <w:t>; IAI,</w:t>
      </w:r>
      <w:r w:rsidRPr="00102909">
        <w:rPr>
          <w:rFonts w:ascii="Times New Roman" w:hAnsi="Times New Roman" w:cs="Times New Roman"/>
          <w:sz w:val="18"/>
          <w:szCs w:val="18"/>
        </w:rPr>
        <w:t xml:space="preserve"> </w:t>
      </w:r>
      <w:r w:rsidR="00BC315C">
        <w:rPr>
          <w:rFonts w:ascii="Times New Roman" w:hAnsi="Times New Roman" w:cs="Times New Roman" w:hint="eastAsia"/>
          <w:sz w:val="18"/>
          <w:szCs w:val="18"/>
        </w:rPr>
        <w:t>l</w:t>
      </w:r>
      <w:r w:rsidRPr="00102909">
        <w:rPr>
          <w:rFonts w:ascii="Times New Roman" w:hAnsi="Times New Roman" w:cs="Times New Roman"/>
          <w:sz w:val="18"/>
          <w:szCs w:val="18"/>
        </w:rPr>
        <w:t xml:space="preserve">i </w:t>
      </w:r>
      <w:r w:rsidR="00BC315C">
        <w:rPr>
          <w:rFonts w:ascii="Times New Roman" w:hAnsi="Times New Roman" w:cs="Times New Roman" w:hint="eastAsia"/>
          <w:sz w:val="18"/>
          <w:szCs w:val="18"/>
        </w:rPr>
        <w:t>g</w:t>
      </w:r>
      <w:r w:rsidRPr="00102909">
        <w:rPr>
          <w:rFonts w:ascii="Times New Roman" w:hAnsi="Times New Roman" w:cs="Times New Roman"/>
          <w:sz w:val="18"/>
          <w:szCs w:val="18"/>
        </w:rPr>
        <w:t xml:space="preserve">uangwei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/>
          <w:sz w:val="18"/>
          <w:szCs w:val="18"/>
        </w:rPr>
        <w:t>ndex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02909">
        <w:rPr>
          <w:rFonts w:ascii="Times New Roman" w:hAnsi="Times New Roman" w:cs="Times New Roman"/>
          <w:sz w:val="18"/>
          <w:szCs w:val="18"/>
        </w:rPr>
        <w:t>Bennett ISI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BC315C">
        <w:rPr>
          <w:rFonts w:ascii="Times New Roman" w:hAnsi="Times New Roman" w:cs="Times New Roman" w:hint="eastAsia"/>
          <w:sz w:val="18"/>
          <w:szCs w:val="18"/>
        </w:rPr>
        <w:t>b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ennett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nsulin </w:t>
      </w:r>
      <w:r w:rsidR="00BC315C">
        <w:rPr>
          <w:rFonts w:ascii="Times New Roman" w:hAnsi="Times New Roman" w:cs="Times New Roman" w:hint="eastAsia"/>
          <w:sz w:val="18"/>
          <w:szCs w:val="18"/>
        </w:rPr>
        <w:t>s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ensitivity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 w:hint="eastAsia"/>
          <w:sz w:val="18"/>
          <w:szCs w:val="18"/>
        </w:rPr>
        <w:t>ndex;</w:t>
      </w:r>
      <w:r w:rsidRPr="00102909">
        <w:rPr>
          <w:rFonts w:ascii="Times New Roman" w:hAnsi="Times New Roman" w:cs="Times New Roman"/>
          <w:sz w:val="18"/>
          <w:szCs w:val="18"/>
        </w:rPr>
        <w:t xml:space="preserve"> ISI</w:t>
      </w:r>
      <w:r w:rsidRPr="00102909">
        <w:rPr>
          <w:rFonts w:ascii="Times New Roman" w:hAnsi="Times New Roman" w:cs="Times New Roman"/>
          <w:sz w:val="18"/>
          <w:szCs w:val="18"/>
          <w:vertAlign w:val="subscript"/>
        </w:rPr>
        <w:t>ma</w:t>
      </w:r>
      <w:r w:rsidRPr="00102909">
        <w:rPr>
          <w:rFonts w:ascii="Times New Roman" w:hAnsi="Times New Roman" w:cs="Times New Roman" w:hint="eastAsia"/>
          <w:sz w:val="18"/>
          <w:szCs w:val="18"/>
          <w:vertAlign w:val="subscript"/>
        </w:rPr>
        <w:t>t</w:t>
      </w:r>
      <w:r w:rsidRPr="00102909">
        <w:rPr>
          <w:rFonts w:ascii="Times New Roman" w:hAnsi="Times New Roman" w:cs="Times New Roman"/>
          <w:sz w:val="18"/>
          <w:szCs w:val="18"/>
          <w:vertAlign w:val="subscript"/>
        </w:rPr>
        <w:t>suda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BC315C">
        <w:rPr>
          <w:rFonts w:ascii="Times New Roman" w:hAnsi="Times New Roman" w:cs="Times New Roman" w:hint="eastAsia"/>
          <w:sz w:val="18"/>
          <w:szCs w:val="18"/>
        </w:rPr>
        <w:t>m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atsuda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 w:hint="eastAsia"/>
          <w:sz w:val="18"/>
          <w:szCs w:val="18"/>
        </w:rPr>
        <w:t>ndex;</w:t>
      </w:r>
      <w:r w:rsidRPr="00102909">
        <w:rPr>
          <w:rFonts w:ascii="Times New Roman" w:hAnsi="Times New Roman" w:cs="Times New Roman"/>
          <w:sz w:val="18"/>
          <w:szCs w:val="18"/>
        </w:rPr>
        <w:t xml:space="preserve"> IS</w:t>
      </w:r>
      <w:r w:rsidRPr="00102909">
        <w:rPr>
          <w:rFonts w:ascii="Times New Roman" w:hAnsi="Times New Roman" w:cs="Times New Roman"/>
          <w:sz w:val="18"/>
          <w:szCs w:val="18"/>
          <w:vertAlign w:val="subscript"/>
        </w:rPr>
        <w:t>I0,120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BC315C">
        <w:rPr>
          <w:rFonts w:ascii="Times New Roman" w:hAnsi="Times New Roman" w:cs="Times New Roman" w:hint="eastAsia"/>
          <w:sz w:val="18"/>
          <w:szCs w:val="18"/>
        </w:rPr>
        <w:t>g</w:t>
      </w:r>
      <w:r w:rsidRPr="00102909">
        <w:rPr>
          <w:rFonts w:ascii="Times New Roman" w:hAnsi="Times New Roman" w:cs="Times New Roman" w:hint="eastAsia"/>
          <w:sz w:val="18"/>
          <w:szCs w:val="18"/>
        </w:rPr>
        <w:t xml:space="preserve">utt </w:t>
      </w:r>
      <w:r w:rsidR="00BC315C">
        <w:rPr>
          <w:rFonts w:ascii="Times New Roman" w:hAnsi="Times New Roman" w:cs="Times New Roman" w:hint="eastAsia"/>
          <w:sz w:val="18"/>
          <w:szCs w:val="18"/>
        </w:rPr>
        <w:t>i</w:t>
      </w:r>
      <w:r w:rsidRPr="00102909">
        <w:rPr>
          <w:rFonts w:ascii="Times New Roman" w:hAnsi="Times New Roman" w:cs="Times New Roman" w:hint="eastAsia"/>
          <w:sz w:val="18"/>
          <w:szCs w:val="18"/>
        </w:rPr>
        <w:t>ndex.</w:t>
      </w:r>
      <w:bookmarkEnd w:id="1"/>
    </w:p>
    <w:bookmarkEnd w:id="2"/>
    <w:p w14:paraId="0B53802D" w14:textId="77777777" w:rsidR="00970701" w:rsidRPr="00B25EFC" w:rsidRDefault="00970701" w:rsidP="001E351A">
      <w:pPr>
        <w:rPr>
          <w:rFonts w:ascii="Times New Roman" w:hAnsi="Times New Roman" w:cs="Times New Roman"/>
          <w:sz w:val="18"/>
          <w:szCs w:val="18"/>
        </w:rPr>
      </w:pPr>
      <w:r w:rsidRPr="00B25EFC">
        <w:rPr>
          <w:rFonts w:ascii="Times New Roman" w:eastAsia="宋体" w:hAnsi="Times New Roman" w:cs="Times New Roman"/>
          <w:sz w:val="18"/>
          <w:szCs w:val="18"/>
          <w:vertAlign w:val="superscript"/>
        </w:rPr>
        <w:t>a</w:t>
      </w:r>
      <w:r w:rsidRPr="00B25EF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25EFC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B25EFC">
        <w:rPr>
          <w:rFonts w:ascii="Times New Roman" w:eastAsia="宋体" w:hAnsi="Times New Roman" w:cs="Times New Roman"/>
          <w:sz w:val="18"/>
          <w:szCs w:val="18"/>
        </w:rPr>
        <w:t xml:space="preserve"> &lt;0.05 vs. FIB-4</w:t>
      </w:r>
      <w:r w:rsidRPr="00B25EFC">
        <w:rPr>
          <w:rFonts w:ascii="Times New Roman" w:eastAsia="宋体" w:hAnsi="Times New Roman" w:cs="Times New Roman"/>
          <w:sz w:val="18"/>
          <w:szCs w:val="18"/>
        </w:rPr>
        <w:t>＜</w:t>
      </w:r>
      <w:r w:rsidRPr="00B25EFC">
        <w:rPr>
          <w:rFonts w:ascii="Times New Roman" w:eastAsia="宋体" w:hAnsi="Times New Roman" w:cs="Times New Roman"/>
          <w:sz w:val="18"/>
          <w:szCs w:val="18"/>
        </w:rPr>
        <w:t xml:space="preserve">1.3, </w:t>
      </w:r>
      <w:r w:rsidRPr="00B25EFC">
        <w:rPr>
          <w:rFonts w:ascii="Times New Roman" w:eastAsia="宋体" w:hAnsi="Times New Roman" w:cs="Times New Roman"/>
          <w:sz w:val="18"/>
          <w:szCs w:val="18"/>
          <w:vertAlign w:val="superscript"/>
        </w:rPr>
        <w:t>b</w:t>
      </w:r>
      <w:r w:rsidRPr="00B25EF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25EFC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B25EFC">
        <w:rPr>
          <w:rFonts w:ascii="Times New Roman" w:eastAsia="宋体" w:hAnsi="Times New Roman" w:cs="Times New Roman"/>
          <w:sz w:val="18"/>
          <w:szCs w:val="18"/>
        </w:rPr>
        <w:t xml:space="preserve"> &lt;0.05 vs. 1.3≤FIB-4≤2.67.</w:t>
      </w:r>
    </w:p>
    <w:p w14:paraId="02DCF89B" w14:textId="77777777" w:rsidR="008C593D" w:rsidRDefault="008C593D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7F35C12D" w14:textId="7D3BE129" w:rsidR="00570744" w:rsidRDefault="00EB0D28" w:rsidP="00D61D87">
      <w:pPr>
        <w:widowControl/>
        <w:jc w:val="left"/>
        <w:rPr>
          <w:rFonts w:ascii="Times New Roman" w:eastAsia="宋体" w:hAnsi="Times New Roman"/>
          <w:szCs w:val="21"/>
        </w:rPr>
      </w:pPr>
      <w:r>
        <w:rPr>
          <w:rFonts w:ascii="Times New Roman" w:eastAsia="等线" w:hAnsi="Times New Roman" w:cs="Times New Roman" w:hint="eastAsia"/>
          <w:b/>
          <w:bCs/>
          <w:noProof/>
          <w:color w:val="000000"/>
          <w:kern w:val="0"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4C40CCCA" wp14:editId="18465611">
            <wp:simplePos x="0" y="0"/>
            <wp:positionH relativeFrom="margin">
              <wp:posOffset>58102</wp:posOffset>
            </wp:positionH>
            <wp:positionV relativeFrom="paragraph">
              <wp:posOffset>56832</wp:posOffset>
            </wp:positionV>
            <wp:extent cx="6196013" cy="2587584"/>
            <wp:effectExtent l="0" t="0" r="0" b="3810"/>
            <wp:wrapTopAndBottom/>
            <wp:docPr id="3554312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431234" name="图片 35543123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2"/>
                    <a:stretch/>
                  </pic:blipFill>
                  <pic:spPr bwMode="auto">
                    <a:xfrm>
                      <a:off x="0" y="0"/>
                      <a:ext cx="6196013" cy="2587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70744" w:rsidRPr="00A27EEE">
        <w:rPr>
          <w:rFonts w:ascii="Times New Roman" w:eastAsia="宋体" w:hAnsi="Times New Roman" w:hint="eastAsia"/>
          <w:b/>
          <w:bCs/>
          <w:szCs w:val="21"/>
        </w:rPr>
        <w:t xml:space="preserve">Figure S1. </w:t>
      </w:r>
      <w:r w:rsidR="00570744" w:rsidRPr="00A27EEE">
        <w:rPr>
          <w:rFonts w:ascii="Times New Roman" w:eastAsia="宋体" w:hAnsi="Times New Roman"/>
          <w:szCs w:val="21"/>
        </w:rPr>
        <w:t>Detection rate of liver fibrosis according to the quartiles of IR indicators in DM+MASLD patients.</w:t>
      </w:r>
    </w:p>
    <w:p w14:paraId="5D0C4F63" w14:textId="4F6A5E7A" w:rsidR="00F73920" w:rsidRDefault="000247AB" w:rsidP="00F73920">
      <w:pPr>
        <w:widowControl/>
        <w:jc w:val="left"/>
        <w:rPr>
          <w:rFonts w:ascii="Times New Roman" w:eastAsia="宋体" w:hAnsi="Times New Roman"/>
          <w:szCs w:val="21"/>
        </w:rPr>
      </w:pPr>
      <w:r w:rsidRPr="00102909">
        <w:rPr>
          <w:rFonts w:ascii="Times New Roman" w:eastAsia="宋体" w:hAnsi="Times New Roman"/>
          <w:szCs w:val="21"/>
        </w:rPr>
        <w:t>Abbreviations:</w:t>
      </w:r>
      <w:r w:rsidR="00E534B4">
        <w:rPr>
          <w:rFonts w:ascii="Times New Roman" w:eastAsia="宋体" w:hAnsi="Times New Roman" w:hint="eastAsia"/>
          <w:szCs w:val="21"/>
        </w:rPr>
        <w:t xml:space="preserve"> </w:t>
      </w:r>
      <w:r w:rsidR="00532F66" w:rsidRPr="00532F66">
        <w:rPr>
          <w:rFonts w:ascii="Times New Roman" w:eastAsia="宋体" w:hAnsi="Times New Roman"/>
          <w:szCs w:val="21"/>
        </w:rPr>
        <w:t xml:space="preserve">FIB-4, </w:t>
      </w:r>
      <w:r w:rsidR="00BC315C">
        <w:rPr>
          <w:rFonts w:ascii="Times New Roman" w:eastAsia="宋体" w:hAnsi="Times New Roman" w:hint="eastAsia"/>
          <w:szCs w:val="21"/>
        </w:rPr>
        <w:t>f</w:t>
      </w:r>
      <w:r w:rsidR="00532F66" w:rsidRPr="00532F66">
        <w:rPr>
          <w:rFonts w:ascii="Times New Roman" w:eastAsia="宋体" w:hAnsi="Times New Roman"/>
          <w:szCs w:val="21"/>
        </w:rPr>
        <w:t xml:space="preserve">ibrosis 4 </w:t>
      </w:r>
      <w:r w:rsidR="00BC315C">
        <w:rPr>
          <w:rFonts w:ascii="Times New Roman" w:eastAsia="宋体" w:hAnsi="Times New Roman" w:hint="eastAsia"/>
          <w:szCs w:val="21"/>
        </w:rPr>
        <w:t>i</w:t>
      </w:r>
      <w:r w:rsidR="00532F66" w:rsidRPr="00532F66">
        <w:rPr>
          <w:rFonts w:ascii="Times New Roman" w:eastAsia="宋体" w:hAnsi="Times New Roman" w:hint="eastAsia"/>
          <w:szCs w:val="21"/>
        </w:rPr>
        <w:t>ndex</w:t>
      </w:r>
      <w:r w:rsidR="00532F66" w:rsidRPr="00532F66">
        <w:rPr>
          <w:rFonts w:ascii="Times New Roman" w:eastAsia="宋体" w:hAnsi="Times New Roman"/>
          <w:szCs w:val="21"/>
        </w:rPr>
        <w:t>;</w:t>
      </w:r>
      <w:r w:rsidR="00532F66">
        <w:rPr>
          <w:rFonts w:ascii="Times New Roman" w:eastAsia="宋体" w:hAnsi="Times New Roman" w:hint="eastAsia"/>
          <w:szCs w:val="21"/>
        </w:rPr>
        <w:t xml:space="preserve"> </w:t>
      </w:r>
      <w:r w:rsidR="00F73920" w:rsidRPr="00977CB4">
        <w:rPr>
          <w:rFonts w:ascii="Times New Roman" w:eastAsia="宋体" w:hAnsi="Times New Roman" w:hint="eastAsia"/>
          <w:szCs w:val="21"/>
        </w:rPr>
        <w:t>HOMA-IR,</w:t>
      </w:r>
      <w:r w:rsidR="00F73920" w:rsidRPr="00F73920">
        <w:rPr>
          <w:rFonts w:ascii="Times New Roman" w:eastAsia="宋体" w:hAnsi="Times New Roman" w:hint="eastAsia"/>
          <w:szCs w:val="21"/>
        </w:rPr>
        <w:t xml:space="preserve"> h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omeostatic </w:t>
      </w:r>
      <w:r w:rsidR="00F73920" w:rsidRPr="00F73920">
        <w:rPr>
          <w:rFonts w:ascii="Times New Roman" w:eastAsia="宋体" w:hAnsi="Times New Roman" w:hint="eastAsia"/>
          <w:szCs w:val="21"/>
        </w:rPr>
        <w:t>m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odel </w:t>
      </w:r>
      <w:r w:rsidR="00F73920" w:rsidRPr="00F73920">
        <w:rPr>
          <w:rFonts w:ascii="Times New Roman" w:eastAsia="宋体" w:hAnsi="Times New Roman" w:hint="eastAsia"/>
          <w:szCs w:val="21"/>
        </w:rPr>
        <w:t>a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ssessment of insulin resistance; QUICKI, </w:t>
      </w:r>
      <w:r w:rsidR="00F73920" w:rsidRPr="00F73920">
        <w:rPr>
          <w:rFonts w:ascii="Times New Roman" w:eastAsia="宋体" w:hAnsi="Times New Roman" w:hint="eastAsia"/>
          <w:szCs w:val="21"/>
        </w:rPr>
        <w:t>q</w:t>
      </w:r>
      <w:r w:rsidR="00F73920" w:rsidRPr="00977CB4">
        <w:rPr>
          <w:rFonts w:ascii="Times New Roman" w:eastAsia="宋体" w:hAnsi="Times New Roman"/>
          <w:szCs w:val="21"/>
        </w:rPr>
        <w:t xml:space="preserve">uantitative </w:t>
      </w:r>
      <w:r w:rsidR="00F73920" w:rsidRPr="00F73920">
        <w:rPr>
          <w:rFonts w:ascii="Times New Roman" w:eastAsia="宋体" w:hAnsi="Times New Roman" w:hint="eastAsia"/>
          <w:szCs w:val="21"/>
        </w:rPr>
        <w:t>i</w:t>
      </w:r>
      <w:r w:rsidR="00F73920" w:rsidRPr="00977CB4">
        <w:rPr>
          <w:rFonts w:ascii="Times New Roman" w:eastAsia="宋体" w:hAnsi="Times New Roman"/>
          <w:szCs w:val="21"/>
        </w:rPr>
        <w:t xml:space="preserve">nsulin </w:t>
      </w:r>
      <w:r w:rsidR="00F73920" w:rsidRPr="00F73920">
        <w:rPr>
          <w:rFonts w:ascii="Times New Roman" w:eastAsia="宋体" w:hAnsi="Times New Roman" w:hint="eastAsia"/>
          <w:szCs w:val="21"/>
        </w:rPr>
        <w:t>s</w:t>
      </w:r>
      <w:r w:rsidR="00F73920" w:rsidRPr="00977CB4">
        <w:rPr>
          <w:rFonts w:ascii="Times New Roman" w:eastAsia="宋体" w:hAnsi="Times New Roman"/>
          <w:szCs w:val="21"/>
        </w:rPr>
        <w:t xml:space="preserve">ensitivity </w:t>
      </w:r>
      <w:r w:rsidR="00F73920" w:rsidRPr="00F73920">
        <w:rPr>
          <w:rFonts w:ascii="Times New Roman" w:eastAsia="宋体" w:hAnsi="Times New Roman" w:hint="eastAsia"/>
          <w:szCs w:val="21"/>
        </w:rPr>
        <w:t>c</w:t>
      </w:r>
      <w:r w:rsidR="00F73920" w:rsidRPr="00977CB4">
        <w:rPr>
          <w:rFonts w:ascii="Times New Roman" w:eastAsia="宋体" w:hAnsi="Times New Roman"/>
          <w:szCs w:val="21"/>
        </w:rPr>
        <w:t xml:space="preserve">heck </w:t>
      </w:r>
      <w:r w:rsidR="00F73920" w:rsidRPr="00F73920">
        <w:rPr>
          <w:rFonts w:ascii="Times New Roman" w:eastAsia="宋体" w:hAnsi="Times New Roman" w:hint="eastAsia"/>
          <w:szCs w:val="21"/>
        </w:rPr>
        <w:t>i</w:t>
      </w:r>
      <w:r w:rsidR="00F73920" w:rsidRPr="00977CB4">
        <w:rPr>
          <w:rFonts w:ascii="Times New Roman" w:eastAsia="宋体" w:hAnsi="Times New Roman"/>
          <w:szCs w:val="21"/>
        </w:rPr>
        <w:t>ndex</w:t>
      </w:r>
      <w:r w:rsidR="00F73920" w:rsidRPr="00977CB4">
        <w:rPr>
          <w:rFonts w:ascii="Times New Roman" w:eastAsia="宋体" w:hAnsi="Times New Roman" w:hint="eastAsia"/>
          <w:szCs w:val="21"/>
        </w:rPr>
        <w:t>; IAI,</w:t>
      </w:r>
      <w:r w:rsidR="00F73920" w:rsidRPr="00977CB4">
        <w:rPr>
          <w:rFonts w:ascii="Times New Roman" w:eastAsia="宋体" w:hAnsi="Times New Roman"/>
          <w:szCs w:val="21"/>
        </w:rPr>
        <w:t xml:space="preserve"> </w:t>
      </w:r>
      <w:r w:rsidR="00F73920" w:rsidRPr="00F73920">
        <w:rPr>
          <w:rFonts w:ascii="Times New Roman" w:eastAsia="宋体" w:hAnsi="Times New Roman" w:hint="eastAsia"/>
          <w:szCs w:val="21"/>
        </w:rPr>
        <w:t>l</w:t>
      </w:r>
      <w:r w:rsidR="00F73920" w:rsidRPr="00977CB4">
        <w:rPr>
          <w:rFonts w:ascii="Times New Roman" w:eastAsia="宋体" w:hAnsi="Times New Roman"/>
          <w:szCs w:val="21"/>
        </w:rPr>
        <w:t xml:space="preserve">i </w:t>
      </w:r>
      <w:r w:rsidR="00F73920" w:rsidRPr="00F73920">
        <w:rPr>
          <w:rFonts w:ascii="Times New Roman" w:eastAsia="宋体" w:hAnsi="Times New Roman" w:hint="eastAsia"/>
          <w:szCs w:val="21"/>
        </w:rPr>
        <w:t>g</w:t>
      </w:r>
      <w:r w:rsidR="00F73920" w:rsidRPr="00977CB4">
        <w:rPr>
          <w:rFonts w:ascii="Times New Roman" w:eastAsia="宋体" w:hAnsi="Times New Roman"/>
          <w:szCs w:val="21"/>
        </w:rPr>
        <w:t xml:space="preserve">uangwei </w:t>
      </w:r>
      <w:r w:rsidR="00F73920" w:rsidRPr="00F73920">
        <w:rPr>
          <w:rFonts w:ascii="Times New Roman" w:eastAsia="宋体" w:hAnsi="Times New Roman" w:hint="eastAsia"/>
          <w:szCs w:val="21"/>
        </w:rPr>
        <w:t>i</w:t>
      </w:r>
      <w:r w:rsidR="00F73920" w:rsidRPr="00977CB4">
        <w:rPr>
          <w:rFonts w:ascii="Times New Roman" w:eastAsia="宋体" w:hAnsi="Times New Roman"/>
          <w:szCs w:val="21"/>
        </w:rPr>
        <w:t>ndex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; </w:t>
      </w:r>
      <w:r w:rsidR="00F73920" w:rsidRPr="00977CB4">
        <w:rPr>
          <w:rFonts w:ascii="Times New Roman" w:eastAsia="宋体" w:hAnsi="Times New Roman"/>
          <w:szCs w:val="21"/>
        </w:rPr>
        <w:t>Bennett ISI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, </w:t>
      </w:r>
      <w:r w:rsidR="00F73920" w:rsidRPr="00F73920">
        <w:rPr>
          <w:rFonts w:ascii="Times New Roman" w:eastAsia="宋体" w:hAnsi="Times New Roman" w:hint="eastAsia"/>
          <w:szCs w:val="21"/>
        </w:rPr>
        <w:t>b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ennett </w:t>
      </w:r>
      <w:r w:rsidR="00F73920" w:rsidRPr="00F73920">
        <w:rPr>
          <w:rFonts w:ascii="Times New Roman" w:eastAsia="宋体" w:hAnsi="Times New Roman" w:hint="eastAsia"/>
          <w:szCs w:val="21"/>
        </w:rPr>
        <w:t>i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nsulin </w:t>
      </w:r>
      <w:r w:rsidR="00F73920" w:rsidRPr="00F73920">
        <w:rPr>
          <w:rFonts w:ascii="Times New Roman" w:eastAsia="宋体" w:hAnsi="Times New Roman" w:hint="eastAsia"/>
          <w:szCs w:val="21"/>
        </w:rPr>
        <w:t>s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ensitivity </w:t>
      </w:r>
      <w:r w:rsidR="00F73920" w:rsidRPr="00F73920">
        <w:rPr>
          <w:rFonts w:ascii="Times New Roman" w:eastAsia="宋体" w:hAnsi="Times New Roman" w:hint="eastAsia"/>
          <w:szCs w:val="21"/>
        </w:rPr>
        <w:t>i</w:t>
      </w:r>
      <w:r w:rsidR="00F73920" w:rsidRPr="00977CB4">
        <w:rPr>
          <w:rFonts w:ascii="Times New Roman" w:eastAsia="宋体" w:hAnsi="Times New Roman" w:hint="eastAsia"/>
          <w:szCs w:val="21"/>
        </w:rPr>
        <w:t>ndex;</w:t>
      </w:r>
      <w:r w:rsidR="00F73920" w:rsidRPr="00977CB4">
        <w:rPr>
          <w:rFonts w:ascii="Times New Roman" w:eastAsia="宋体" w:hAnsi="Times New Roman"/>
          <w:szCs w:val="21"/>
        </w:rPr>
        <w:t xml:space="preserve"> ISI</w:t>
      </w:r>
      <w:r w:rsidR="00F73920" w:rsidRPr="00977CB4">
        <w:rPr>
          <w:rFonts w:ascii="Times New Roman" w:eastAsia="宋体" w:hAnsi="Times New Roman"/>
          <w:szCs w:val="21"/>
          <w:vertAlign w:val="subscript"/>
        </w:rPr>
        <w:t>ma</w:t>
      </w:r>
      <w:r w:rsidR="00F73920" w:rsidRPr="00977CB4">
        <w:rPr>
          <w:rFonts w:ascii="Times New Roman" w:eastAsia="宋体" w:hAnsi="Times New Roman" w:hint="eastAsia"/>
          <w:szCs w:val="21"/>
          <w:vertAlign w:val="subscript"/>
        </w:rPr>
        <w:t>t</w:t>
      </w:r>
      <w:r w:rsidR="00F73920" w:rsidRPr="00977CB4">
        <w:rPr>
          <w:rFonts w:ascii="Times New Roman" w:eastAsia="宋体" w:hAnsi="Times New Roman"/>
          <w:szCs w:val="21"/>
          <w:vertAlign w:val="subscript"/>
        </w:rPr>
        <w:t>suda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, </w:t>
      </w:r>
      <w:r w:rsidR="00F73920" w:rsidRPr="00F73920">
        <w:rPr>
          <w:rFonts w:ascii="Times New Roman" w:eastAsia="宋体" w:hAnsi="Times New Roman" w:hint="eastAsia"/>
          <w:szCs w:val="21"/>
        </w:rPr>
        <w:t>m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atsuda </w:t>
      </w:r>
      <w:r w:rsidR="00F73920" w:rsidRPr="00F73920">
        <w:rPr>
          <w:rFonts w:ascii="Times New Roman" w:eastAsia="宋体" w:hAnsi="Times New Roman" w:hint="eastAsia"/>
          <w:szCs w:val="21"/>
        </w:rPr>
        <w:t>i</w:t>
      </w:r>
      <w:r w:rsidR="00F73920" w:rsidRPr="00977CB4">
        <w:rPr>
          <w:rFonts w:ascii="Times New Roman" w:eastAsia="宋体" w:hAnsi="Times New Roman" w:hint="eastAsia"/>
          <w:szCs w:val="21"/>
        </w:rPr>
        <w:t>ndex;</w:t>
      </w:r>
      <w:r w:rsidR="00F73920" w:rsidRPr="00977CB4">
        <w:rPr>
          <w:rFonts w:ascii="Times New Roman" w:eastAsia="宋体" w:hAnsi="Times New Roman"/>
          <w:szCs w:val="21"/>
        </w:rPr>
        <w:t xml:space="preserve"> IS</w:t>
      </w:r>
      <w:r w:rsidR="00F73920" w:rsidRPr="00977CB4">
        <w:rPr>
          <w:rFonts w:ascii="Times New Roman" w:eastAsia="宋体" w:hAnsi="Times New Roman"/>
          <w:szCs w:val="21"/>
          <w:vertAlign w:val="subscript"/>
        </w:rPr>
        <w:t>I0,120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, </w:t>
      </w:r>
      <w:r w:rsidR="00F73920" w:rsidRPr="00F73920">
        <w:rPr>
          <w:rFonts w:ascii="Times New Roman" w:eastAsia="宋体" w:hAnsi="Times New Roman" w:hint="eastAsia"/>
          <w:szCs w:val="21"/>
        </w:rPr>
        <w:t>g</w:t>
      </w:r>
      <w:r w:rsidR="00F73920" w:rsidRPr="00977CB4">
        <w:rPr>
          <w:rFonts w:ascii="Times New Roman" w:eastAsia="宋体" w:hAnsi="Times New Roman" w:hint="eastAsia"/>
          <w:szCs w:val="21"/>
        </w:rPr>
        <w:t xml:space="preserve">utt </w:t>
      </w:r>
      <w:r w:rsidR="00F73920" w:rsidRPr="00F73920">
        <w:rPr>
          <w:rFonts w:ascii="Times New Roman" w:eastAsia="宋体" w:hAnsi="Times New Roman" w:hint="eastAsia"/>
          <w:szCs w:val="21"/>
        </w:rPr>
        <w:t>i</w:t>
      </w:r>
      <w:r w:rsidR="00F73920" w:rsidRPr="00977CB4">
        <w:rPr>
          <w:rFonts w:ascii="Times New Roman" w:eastAsia="宋体" w:hAnsi="Times New Roman" w:hint="eastAsia"/>
          <w:szCs w:val="21"/>
        </w:rPr>
        <w:t>ndex.</w:t>
      </w:r>
    </w:p>
    <w:p w14:paraId="0C3BB9EB" w14:textId="77777777" w:rsidR="008162F2" w:rsidRDefault="008162F2" w:rsidP="00F73920">
      <w:pPr>
        <w:widowControl/>
        <w:jc w:val="left"/>
        <w:rPr>
          <w:rFonts w:ascii="Times New Roman" w:eastAsia="宋体" w:hAnsi="Times New Roman"/>
          <w:szCs w:val="21"/>
        </w:rPr>
      </w:pPr>
    </w:p>
    <w:p w14:paraId="531DCA3E" w14:textId="77777777" w:rsidR="008162F2" w:rsidRDefault="008162F2" w:rsidP="00F73920">
      <w:pPr>
        <w:widowControl/>
        <w:jc w:val="left"/>
        <w:rPr>
          <w:rFonts w:ascii="Times New Roman" w:eastAsia="宋体" w:hAnsi="Times New Roman"/>
          <w:szCs w:val="21"/>
        </w:rPr>
      </w:pPr>
    </w:p>
    <w:p w14:paraId="33CF5AC4" w14:textId="77777777" w:rsidR="008162F2" w:rsidRDefault="008162F2" w:rsidP="00F73920">
      <w:pPr>
        <w:widowControl/>
        <w:jc w:val="left"/>
        <w:rPr>
          <w:rFonts w:ascii="Times New Roman" w:eastAsia="宋体" w:hAnsi="Times New Roman"/>
          <w:szCs w:val="21"/>
        </w:rPr>
      </w:pPr>
    </w:p>
    <w:p w14:paraId="25F5A3DC" w14:textId="77777777" w:rsidR="008162F2" w:rsidRDefault="008162F2" w:rsidP="00F73920">
      <w:pPr>
        <w:widowControl/>
        <w:jc w:val="left"/>
        <w:rPr>
          <w:rFonts w:ascii="Times New Roman" w:eastAsia="宋体" w:hAnsi="Times New Roman"/>
          <w:szCs w:val="21"/>
        </w:rPr>
      </w:pPr>
    </w:p>
    <w:p w14:paraId="0BB87623" w14:textId="5383CBC6" w:rsidR="008162F2" w:rsidRPr="005D7F12" w:rsidRDefault="008162F2" w:rsidP="00F73920">
      <w:pPr>
        <w:widowControl/>
        <w:jc w:val="left"/>
        <w:rPr>
          <w:rFonts w:ascii="Times New Roman" w:eastAsia="等线" w:hAnsi="Times New Roman" w:cs="Times New Roman"/>
          <w:b/>
          <w:bCs/>
          <w:color w:val="EE0000"/>
          <w:kern w:val="0"/>
          <w:szCs w:val="21"/>
        </w:rPr>
      </w:pPr>
      <w:r w:rsidRPr="005D7F12">
        <w:rPr>
          <w:rFonts w:ascii="Times New Roman" w:eastAsia="等线" w:hAnsi="Times New Roman" w:cs="Times New Roman"/>
          <w:b/>
          <w:bCs/>
          <w:color w:val="EE0000"/>
          <w:kern w:val="0"/>
          <w:szCs w:val="21"/>
        </w:rPr>
        <w:t>Table</w:t>
      </w:r>
      <w:r w:rsidRPr="005D7F12">
        <w:rPr>
          <w:rFonts w:ascii="Times New Roman" w:eastAsia="等线" w:hAnsi="Times New Roman" w:cs="Times New Roman" w:hint="eastAsia"/>
          <w:b/>
          <w:bCs/>
          <w:color w:val="EE0000"/>
          <w:kern w:val="0"/>
          <w:szCs w:val="21"/>
        </w:rPr>
        <w:t xml:space="preserve"> S4 </w:t>
      </w:r>
      <w:r w:rsidR="00B75462" w:rsidRPr="005D7F12">
        <w:rPr>
          <w:rFonts w:ascii="Times New Roman" w:eastAsia="等线" w:hAnsi="Times New Roman" w:cs="Times New Roman"/>
          <w:color w:val="EE0000"/>
          <w:kern w:val="0"/>
          <w:szCs w:val="21"/>
        </w:rPr>
        <w:t>VIF detection in logistic regression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495"/>
        <w:gridCol w:w="1495"/>
        <w:gridCol w:w="1495"/>
        <w:gridCol w:w="1495"/>
        <w:gridCol w:w="1495"/>
        <w:gridCol w:w="1497"/>
      </w:tblGrid>
      <w:tr w:rsidR="00122DF3" w:rsidRPr="00122DF3" w14:paraId="534A1B15" w14:textId="02022934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011B4" w14:textId="77777777" w:rsidR="00952E43" w:rsidRPr="00122DF3" w:rsidRDefault="00952E43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/>
                <w:bCs/>
                <w:color w:val="EE0000"/>
                <w:szCs w:val="21"/>
              </w:rPr>
              <w:t>Variabl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E3DDC" w14:textId="06F9E8E8" w:rsidR="00952E43" w:rsidRPr="00122DF3" w:rsidRDefault="00952E43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Ag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DF10E" w14:textId="17DE56C7" w:rsidR="00952E43" w:rsidRPr="00122DF3" w:rsidRDefault="00952E43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Gende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9CB8C" w14:textId="2299153F" w:rsidR="00952E43" w:rsidRPr="00122DF3" w:rsidRDefault="00952E43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BM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3F5D0" w14:textId="0603A659" w:rsidR="00952E43" w:rsidRPr="00122DF3" w:rsidRDefault="00952E43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FP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911F0" w14:textId="4714408D" w:rsidR="00952E43" w:rsidRPr="00122DF3" w:rsidRDefault="00952E43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h PG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309DA" w14:textId="058824DC" w:rsidR="00952E43" w:rsidRPr="00122DF3" w:rsidRDefault="00952E43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HOMA-IR</w:t>
            </w:r>
          </w:p>
        </w:tc>
      </w:tr>
      <w:tr w:rsidR="00122DF3" w:rsidRPr="00122DF3" w14:paraId="565AA46A" w14:textId="3E3AEA34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9C5D7" w14:textId="34FE3E21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VIF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8F23E" w14:textId="3F52B2B1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1DC52" w14:textId="629DFA8E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E44AA" w14:textId="61A1F3A6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2E3D1" w14:textId="1D0D0DE2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40424" w14:textId="18DA6421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C2744" w14:textId="5F85BD2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25</w:t>
            </w:r>
          </w:p>
        </w:tc>
      </w:tr>
      <w:tr w:rsidR="00122DF3" w:rsidRPr="00122DF3" w14:paraId="16E4480C" w14:textId="734082E3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79C1A" w14:textId="2D8E30DE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/>
                <w:bCs/>
                <w:color w:val="EE0000"/>
                <w:szCs w:val="21"/>
              </w:rPr>
              <w:t>Variabl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79715" w14:textId="42F58BDD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Ag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5CFD7" w14:textId="6103879B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Gende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E7EF8" w14:textId="5F763BD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BM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C6751" w14:textId="55E2B4F2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FP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F5C07" w14:textId="75447BD5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h PG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2EA54" w14:textId="1E16EE8C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QUICKI</w:t>
            </w:r>
          </w:p>
        </w:tc>
      </w:tr>
      <w:tr w:rsidR="00122DF3" w:rsidRPr="00122DF3" w14:paraId="51D60A30" w14:textId="0FEC0976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5ADBD" w14:textId="39E2518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VIF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D07BA" w14:textId="0F4B9E6F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CEED5" w14:textId="12137BEF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A2D13" w14:textId="12B85660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2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7098C" w14:textId="2AEC9E02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41649" w14:textId="6A9BDD7A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4BC87" w14:textId="6D500C32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34</w:t>
            </w:r>
          </w:p>
        </w:tc>
      </w:tr>
      <w:tr w:rsidR="00122DF3" w:rsidRPr="00122DF3" w14:paraId="3B6B1A16" w14:textId="7062DB40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3BA20" w14:textId="53075EBB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/>
                <w:bCs/>
                <w:color w:val="EE0000"/>
                <w:szCs w:val="21"/>
              </w:rPr>
              <w:t>Variabl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36106" w14:textId="5CCA1A9A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Ag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669ED" w14:textId="506B6AA6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Gende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FD07A" w14:textId="43E740F0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BM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82975" w14:textId="19B320D7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FP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DB1E9" w14:textId="07FF8FEE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h PG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CE2FA" w14:textId="1F3B12CB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IAI</w:t>
            </w:r>
          </w:p>
        </w:tc>
      </w:tr>
      <w:tr w:rsidR="00122DF3" w:rsidRPr="00122DF3" w14:paraId="286645BC" w14:textId="6BC7B959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5C097" w14:textId="192A552A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VIF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A8F3E" w14:textId="2C23A867" w:rsidR="0083376D" w:rsidRPr="00122DF3" w:rsidRDefault="007B2706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53C10" w14:textId="6427B3FD" w:rsidR="0083376D" w:rsidRPr="00122DF3" w:rsidRDefault="007B2706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4FDD9" w14:textId="22644A8D" w:rsidR="0083376D" w:rsidRPr="00122DF3" w:rsidRDefault="007B2706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A40D6" w14:textId="72E93899" w:rsidR="0083376D" w:rsidRPr="00122DF3" w:rsidRDefault="007B2706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69BFF" w14:textId="6A334364" w:rsidR="0083376D" w:rsidRPr="00122DF3" w:rsidRDefault="007B2706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5EC71" w14:textId="6E5D5D3C" w:rsidR="0083376D" w:rsidRPr="00122DF3" w:rsidRDefault="007B2706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6</w:t>
            </w:r>
          </w:p>
        </w:tc>
      </w:tr>
      <w:tr w:rsidR="00122DF3" w:rsidRPr="00122DF3" w14:paraId="2C9BC60F" w14:textId="7751B323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D25D8" w14:textId="4EAE034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/>
                <w:bCs/>
                <w:color w:val="EE0000"/>
                <w:szCs w:val="21"/>
              </w:rPr>
              <w:t>Variabl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D5657" w14:textId="04C0B6A7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Ag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2433E" w14:textId="702BE1CF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Gende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F52A8" w14:textId="5E82A46E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BM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1D2AC" w14:textId="54EAEEE5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FP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1660B" w14:textId="53DBA659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h PG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3CE4E" w14:textId="78E25930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Bennett ISI</w:t>
            </w:r>
          </w:p>
        </w:tc>
      </w:tr>
      <w:tr w:rsidR="00122DF3" w:rsidRPr="00122DF3" w14:paraId="69D12D77" w14:textId="77777777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CE422" w14:textId="49F9D649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VIF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8C331" w14:textId="2CA2832E" w:rsidR="0083376D" w:rsidRPr="00122DF3" w:rsidRDefault="0007210A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51CA6" w14:textId="74105C8C" w:rsidR="0083376D" w:rsidRPr="00122DF3" w:rsidRDefault="0007210A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8CAB9" w14:textId="54CCDFEB" w:rsidR="0083376D" w:rsidRPr="00122DF3" w:rsidRDefault="0007210A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5DA72" w14:textId="582D531B" w:rsidR="0083376D" w:rsidRPr="00122DF3" w:rsidRDefault="0007210A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2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A2CF2" w14:textId="11C3F7D7" w:rsidR="0083376D" w:rsidRPr="00122DF3" w:rsidRDefault="0007210A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AF81D" w14:textId="2D7C0907" w:rsidR="0083376D" w:rsidRPr="00122DF3" w:rsidRDefault="0007210A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30</w:t>
            </w:r>
          </w:p>
        </w:tc>
      </w:tr>
      <w:tr w:rsidR="00122DF3" w:rsidRPr="00122DF3" w14:paraId="7928C446" w14:textId="77777777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C441A" w14:textId="136A376D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/>
                <w:bCs/>
                <w:color w:val="EE0000"/>
                <w:szCs w:val="21"/>
              </w:rPr>
              <w:t>Variabl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D4D38" w14:textId="6CDD1AD9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Ag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84AE5" w14:textId="795BF742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Gende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DD5BD" w14:textId="582985B4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BM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D5D05" w14:textId="4BFB256E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FP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67B39" w14:textId="7CD7BB0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h PG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21246" w14:textId="0702124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ISI</w:t>
            </w: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  <w:vertAlign w:val="subscript"/>
              </w:rPr>
              <w:t>mastuda</w:t>
            </w:r>
          </w:p>
        </w:tc>
      </w:tr>
      <w:tr w:rsidR="00122DF3" w:rsidRPr="00122DF3" w14:paraId="1E015420" w14:textId="77777777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E7715" w14:textId="1877137D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VIF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B4375" w14:textId="58BCB457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</w:t>
            </w:r>
            <w:r w:rsidR="00161B77"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7CFC0" w14:textId="17808CD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</w:t>
            </w:r>
            <w:r w:rsidR="00161B77"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9B01F" w14:textId="7AAAEB3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</w:t>
            </w:r>
            <w:r w:rsidR="00161B77"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67805" w14:textId="749016AC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</w:t>
            </w:r>
            <w:r w:rsidR="00161B77"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71ABB" w14:textId="24E99B69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</w:t>
            </w:r>
            <w:r w:rsidR="00161B77"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93347" w14:textId="47F46718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</w:t>
            </w:r>
            <w:r w:rsidR="00161B77"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4</w:t>
            </w:r>
          </w:p>
        </w:tc>
      </w:tr>
      <w:tr w:rsidR="00122DF3" w:rsidRPr="00122DF3" w14:paraId="564020B9" w14:textId="77777777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6027E" w14:textId="4448735B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/>
                <w:bCs/>
                <w:color w:val="EE0000"/>
                <w:szCs w:val="21"/>
              </w:rPr>
              <w:t>Variabl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A6CA0" w14:textId="2A7E360A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Ag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5E93A" w14:textId="46EBD827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Gende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12B43" w14:textId="60D024AF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BM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59756" w14:textId="2C1C4995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FP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B8A98" w14:textId="543FA435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h PG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0C694" w14:textId="3343E574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ISI</w:t>
            </w: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  <w:vertAlign w:val="subscript"/>
              </w:rPr>
              <w:t>0,120</w:t>
            </w:r>
          </w:p>
        </w:tc>
      </w:tr>
      <w:tr w:rsidR="00122DF3" w:rsidRPr="00122DF3" w14:paraId="61B46078" w14:textId="77777777" w:rsidTr="00D037DE"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4B1CF" w14:textId="46BA3931" w:rsidR="0083376D" w:rsidRPr="00122DF3" w:rsidRDefault="0083376D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VIF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61A5C" w14:textId="69D1AB80" w:rsidR="0083376D" w:rsidRPr="00122DF3" w:rsidRDefault="00F16829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DEBD4" w14:textId="12374143" w:rsidR="0083376D" w:rsidRPr="00122DF3" w:rsidRDefault="00F16829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CE488" w14:textId="3326B303" w:rsidR="0083376D" w:rsidRPr="00122DF3" w:rsidRDefault="00F16829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1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7F7F1" w14:textId="60BE0E51" w:rsidR="0083376D" w:rsidRPr="00122DF3" w:rsidRDefault="00F16829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1.0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FBDC8" w14:textId="7BF8A92A" w:rsidR="0083376D" w:rsidRPr="00122DF3" w:rsidRDefault="00F16829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.2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0646B" w14:textId="32512AAC" w:rsidR="0083376D" w:rsidRPr="00122DF3" w:rsidRDefault="00F16829" w:rsidP="00D037DE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122DF3">
              <w:rPr>
                <w:rFonts w:ascii="Times New Roman" w:hAnsi="Times New Roman" w:cs="Times New Roman" w:hint="eastAsia"/>
                <w:bCs/>
                <w:color w:val="EE0000"/>
                <w:szCs w:val="21"/>
              </w:rPr>
              <w:t>2.22</w:t>
            </w:r>
          </w:p>
        </w:tc>
      </w:tr>
    </w:tbl>
    <w:p w14:paraId="0771F9BC" w14:textId="77777777" w:rsidR="008162F2" w:rsidRPr="008162F2" w:rsidRDefault="008162F2" w:rsidP="00F73920">
      <w:pPr>
        <w:widowControl/>
        <w:jc w:val="left"/>
        <w:rPr>
          <w:rFonts w:ascii="Times New Roman" w:eastAsia="宋体" w:hAnsi="Times New Roman"/>
          <w:szCs w:val="21"/>
        </w:rPr>
      </w:pPr>
    </w:p>
    <w:p w14:paraId="76E99217" w14:textId="72353E92" w:rsidR="009359DC" w:rsidRDefault="004256EB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0989EE47" w14:textId="0FB9AF27" w:rsidR="00591A67" w:rsidRPr="00FF6911" w:rsidRDefault="009359DC" w:rsidP="00591A67">
      <w:pPr>
        <w:widowControl/>
        <w:jc w:val="left"/>
        <w:rPr>
          <w:rFonts w:ascii="Times New Roman" w:eastAsia="等线" w:hAnsi="Times New Roman" w:cs="Times New Roman"/>
          <w:b/>
          <w:bCs/>
          <w:color w:val="EE0000"/>
          <w:kern w:val="0"/>
          <w:szCs w:val="21"/>
        </w:rPr>
      </w:pPr>
      <w:r w:rsidRPr="00FF6911">
        <w:rPr>
          <w:rFonts w:ascii="Times New Roman" w:eastAsia="等线" w:hAnsi="Times New Roman" w:cs="Times New Roman"/>
          <w:b/>
          <w:bCs/>
          <w:color w:val="EE0000"/>
          <w:kern w:val="0"/>
          <w:szCs w:val="21"/>
        </w:rPr>
        <w:lastRenderedPageBreak/>
        <w:t>Table</w:t>
      </w:r>
      <w:r w:rsidRPr="00FF6911">
        <w:rPr>
          <w:rFonts w:ascii="Times New Roman" w:eastAsia="等线" w:hAnsi="Times New Roman" w:cs="Times New Roman" w:hint="eastAsia"/>
          <w:b/>
          <w:bCs/>
          <w:color w:val="EE0000"/>
          <w:kern w:val="0"/>
          <w:szCs w:val="21"/>
        </w:rPr>
        <w:t xml:space="preserve"> S5 </w:t>
      </w:r>
      <w:r w:rsidR="00591A67" w:rsidRPr="00E321F1">
        <w:rPr>
          <w:rFonts w:ascii="Times New Roman" w:eastAsia="等线" w:hAnsi="Times New Roman" w:cs="Times New Roman"/>
          <w:color w:val="EE0000"/>
          <w:kern w:val="0"/>
          <w:szCs w:val="21"/>
        </w:rPr>
        <w:t>Logistic regression model</w:t>
      </w:r>
      <w:r w:rsidR="00A92A91" w:rsidRPr="00E321F1">
        <w:rPr>
          <w:rFonts w:ascii="Times New Roman" w:eastAsia="等线" w:hAnsi="Times New Roman" w:cs="Times New Roman" w:hint="eastAsia"/>
          <w:color w:val="EE0000"/>
          <w:kern w:val="0"/>
          <w:szCs w:val="21"/>
        </w:rPr>
        <w:t xml:space="preserve"> 3</w:t>
      </w:r>
      <w:r w:rsidR="00591A67" w:rsidRPr="00E321F1">
        <w:rPr>
          <w:rFonts w:ascii="Times New Roman" w:eastAsia="等线" w:hAnsi="Times New Roman" w:cs="Times New Roman"/>
          <w:color w:val="EE0000"/>
          <w:kern w:val="0"/>
          <w:szCs w:val="21"/>
        </w:rPr>
        <w:t xml:space="preserve"> for the association between </w:t>
      </w:r>
      <w:r w:rsidR="00591A67" w:rsidRPr="00E321F1">
        <w:rPr>
          <w:rFonts w:ascii="Times New Roman" w:eastAsia="等线" w:hAnsi="Times New Roman" w:cs="Times New Roman" w:hint="eastAsia"/>
          <w:color w:val="EE0000"/>
          <w:kern w:val="0"/>
          <w:szCs w:val="21"/>
        </w:rPr>
        <w:t>IR indices</w:t>
      </w:r>
      <w:r w:rsidR="00591A67" w:rsidRPr="00E321F1">
        <w:rPr>
          <w:rFonts w:ascii="Times New Roman" w:eastAsia="等线" w:hAnsi="Times New Roman" w:cs="Times New Roman"/>
          <w:color w:val="EE0000"/>
          <w:kern w:val="0"/>
          <w:szCs w:val="21"/>
        </w:rPr>
        <w:t xml:space="preserve"> and the risk of MASLD</w:t>
      </w:r>
      <w:r w:rsidR="00591A67" w:rsidRPr="00FF6911">
        <w:rPr>
          <w:rFonts w:ascii="Times New Roman" w:eastAsia="等线" w:hAnsi="Times New Roman" w:cs="Times New Roman"/>
          <w:b/>
          <w:bCs/>
          <w:color w:val="EE0000"/>
          <w:kern w:val="0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8"/>
        <w:gridCol w:w="1984"/>
        <w:gridCol w:w="1411"/>
        <w:gridCol w:w="1369"/>
        <w:gridCol w:w="1624"/>
      </w:tblGrid>
      <w:tr w:rsidR="00864D04" w:rsidRPr="00864D04" w14:paraId="6C23656C" w14:textId="77777777" w:rsidTr="00F67C97">
        <w:trPr>
          <w:trHeight w:val="314"/>
        </w:trPr>
        <w:tc>
          <w:tcPr>
            <w:tcW w:w="194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39A2F6" w14:textId="0D237060" w:rsidR="005A0760" w:rsidRPr="00864D04" w:rsidRDefault="005A0760" w:rsidP="00A01A92">
            <w:pPr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hAnsi="Times New Roman" w:cs="Times New Roman"/>
                <w:bCs/>
                <w:color w:val="EE0000"/>
                <w:szCs w:val="21"/>
              </w:rPr>
              <w:t>Variables</w:t>
            </w:r>
          </w:p>
        </w:tc>
        <w:tc>
          <w:tcPr>
            <w:tcW w:w="94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F2D9E9E" w14:textId="6AFE5293" w:rsidR="005A0760" w:rsidRPr="00864D04" w:rsidRDefault="005A0760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OR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C7AA9" w14:textId="31DF2CE3" w:rsidR="005A0760" w:rsidRPr="00864D04" w:rsidRDefault="005A0760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95% CI</w:t>
            </w:r>
          </w:p>
        </w:tc>
        <w:tc>
          <w:tcPr>
            <w:tcW w:w="77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1A61B7" w14:textId="77777777" w:rsidR="005A0760" w:rsidRPr="00864D04" w:rsidRDefault="005A0760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P-Value</w:t>
            </w:r>
          </w:p>
        </w:tc>
      </w:tr>
      <w:tr w:rsidR="00864D04" w:rsidRPr="00864D04" w14:paraId="72C8F74F" w14:textId="77777777" w:rsidTr="00F67C97">
        <w:trPr>
          <w:trHeight w:val="308"/>
        </w:trPr>
        <w:tc>
          <w:tcPr>
            <w:tcW w:w="194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D47C2" w14:textId="5117EBC7" w:rsidR="005A0760" w:rsidRPr="00864D04" w:rsidRDefault="005A0760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2699CC" w14:textId="77777777" w:rsidR="005A0760" w:rsidRPr="00864D04" w:rsidRDefault="005A0760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E6E30D" w14:textId="6A278674" w:rsidR="005A0760" w:rsidRPr="00864D04" w:rsidRDefault="005A0760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Lowe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14F8E" w14:textId="21641EB2" w:rsidR="005A0760" w:rsidRPr="00864D04" w:rsidRDefault="005A0760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Upper</w:t>
            </w:r>
          </w:p>
        </w:tc>
        <w:tc>
          <w:tcPr>
            <w:tcW w:w="77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5A85E" w14:textId="77777777" w:rsidR="005A0760" w:rsidRPr="00864D04" w:rsidRDefault="005A0760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</w:tr>
      <w:tr w:rsidR="00864D04" w:rsidRPr="00864D04" w14:paraId="55A263D1" w14:textId="77777777" w:rsidTr="00F67C97">
        <w:trPr>
          <w:trHeight w:val="278"/>
        </w:trPr>
        <w:tc>
          <w:tcPr>
            <w:tcW w:w="19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C611" w14:textId="3380366A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uartiles of HOMA-IR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337F" w14:textId="1295EFF2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6741" w14:textId="1D22C30D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F377" w14:textId="77777777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07AD" w14:textId="77777777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</w:tr>
      <w:tr w:rsidR="00864D04" w:rsidRPr="00864D04" w14:paraId="7519A7CF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3F50" w14:textId="15A82BC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B99B" w14:textId="2338C01B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251C" w14:textId="532E9BAE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66AF" w14:textId="3E17542D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144C" w14:textId="200526C1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</w:tr>
      <w:tr w:rsidR="00864D04" w:rsidRPr="00864D04" w14:paraId="23573FEE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A84E" w14:textId="25DEE946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BF21" w14:textId="7B2E61D1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4C80" w14:textId="08EED473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998C" w14:textId="0C8632B7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81E6" w14:textId="493B25B3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0.00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</w:t>
            </w:r>
          </w:p>
        </w:tc>
      </w:tr>
      <w:tr w:rsidR="00864D04" w:rsidRPr="00864D04" w14:paraId="54DF8728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4C2D" w14:textId="0E63364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3576" w14:textId="489A5CA8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6C4EA" w14:textId="0981B54B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FEB5" w14:textId="11B59556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.3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13FB" w14:textId="79322F7A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06A62BA2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F6DB" w14:textId="56DC0E41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E390" w14:textId="35C6EC47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C109" w14:textId="19D1C013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5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592D" w14:textId="1E327641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4.</w:t>
            </w:r>
            <w:r w:rsidR="00C86E1C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E432" w14:textId="4FE860CE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0531CD77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94AF" w14:textId="6AD6AA69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uartiles of QUICK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C534" w14:textId="20D6A4AA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4E9C" w14:textId="6577E1D3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E6DBE" w14:textId="431F5436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FF45" w14:textId="23EE7F6C" w:rsidR="00C308D6" w:rsidRPr="00864D04" w:rsidRDefault="00C308D6" w:rsidP="00A01A9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</w:tr>
      <w:tr w:rsidR="00864D04" w:rsidRPr="00864D04" w14:paraId="1D8C9F67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DE00" w14:textId="485467D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2744E" w14:textId="2BB902B5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5</w:t>
            </w: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480B1" w14:textId="042492C3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5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F486" w14:textId="1ECA1C3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4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67394" w14:textId="39F42A4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60B6FB30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B681" w14:textId="692194E0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3986" w14:textId="0619B392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882B" w14:textId="7E34BAD9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AC631" w14:textId="21A43BE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3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22734" w14:textId="630DBE1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151BAAAC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9C02" w14:textId="48593E6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E9CB" w14:textId="45CF76F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EE56" w14:textId="1CEABC2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707B3" w14:textId="741B6A83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F292E" w14:textId="47611AC6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0.00</w:t>
            </w:r>
            <w:r w:rsidR="00D80A13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</w:t>
            </w:r>
          </w:p>
        </w:tc>
      </w:tr>
      <w:tr w:rsidR="00864D04" w:rsidRPr="00864D04" w14:paraId="3554A088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CCA51" w14:textId="22BCA86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A6C85" w14:textId="7537B63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1F278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FE2B9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9BA16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26284945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002E" w14:textId="3A9531D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uartiles of IA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1C72B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957C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A039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6CF2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52614305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74412" w14:textId="08A6B8D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B6791" w14:textId="42C4F176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</w:t>
            </w: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0F76B" w14:textId="2D18886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CA97" w14:textId="7D0ACF8B" w:rsidR="00C308D6" w:rsidRPr="00864D04" w:rsidRDefault="008D22C0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 w:hint="eastAsia"/>
                <w:color w:val="EE0000"/>
                <w:kern w:val="0"/>
                <w:sz w:val="20"/>
                <w:szCs w:val="20"/>
              </w:rPr>
              <w:t>4.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8F37A" w14:textId="1095040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5D034A61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60BBF" w14:textId="7F0DC381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7A8C" w14:textId="42EDB89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336BC" w14:textId="22F292D9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971A" w14:textId="43B17D0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.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3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C7AE3" w14:textId="5C1E6AC3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0DEC6CEC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B156B" w14:textId="4E121CE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157A9" w14:textId="6DAABEE8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91D5" w14:textId="2A6CE4D0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1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5BDE" w14:textId="71A11B01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6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4E9B" w14:textId="304DE999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0.00</w:t>
            </w:r>
            <w:r w:rsidR="008D22C0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6</w:t>
            </w:r>
          </w:p>
        </w:tc>
      </w:tr>
      <w:tr w:rsidR="00864D04" w:rsidRPr="00864D04" w14:paraId="2485C43F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B97F1" w14:textId="27ECB40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E69F" w14:textId="6AA28E1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3529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1FBC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7831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4194D2DB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D0ED" w14:textId="3EC4052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uartiles of Bennett IS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7F61B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933C4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3A465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8763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61C627F5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D4A4F" w14:textId="010780D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93E4" w14:textId="4FACB10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4779" w14:textId="23D1BD9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6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EF42" w14:textId="1F7531D2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5</w:t>
            </w:r>
            <w:r w:rsidR="00DE7531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8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F9790" w14:textId="7505CD5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6DD4E0CE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A528" w14:textId="17E77F3F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5B152" w14:textId="7F880925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8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5CB3" w14:textId="67F349D2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10490" w14:textId="3B81C02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4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5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D15D" w14:textId="2D7B9EA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3BE84A60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AFD1B" w14:textId="27094904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CABF5" w14:textId="7D341F3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A3DB" w14:textId="726B8C12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D7D6" w14:textId="4DF4C39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4.</w:t>
            </w:r>
            <w:r w:rsidR="00C335D9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E6F6" w14:textId="65208F0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64394A27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32DD" w14:textId="2A42D51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01E9" w14:textId="2B22A1E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DEEE8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1B03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2F09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165788F7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F75A" w14:textId="60F693A2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uartiles of ISI</w:t>
            </w: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  <w:vertAlign w:val="subscript"/>
              </w:rPr>
              <w:t>mastud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02FF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1DF88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37A7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8D3F2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7656D6DF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46FB" w14:textId="6E8AAB1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DEF36" w14:textId="33E7ADB9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D757" w14:textId="7E0C5B4E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1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7EDA9" w14:textId="7A1E51F5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5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5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4A0F" w14:textId="4423A055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61F502C6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D559D" w14:textId="58D295D4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A470C" w14:textId="5AA0182A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1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4571F" w14:textId="57100C41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3034" w14:textId="2D5C13D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3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231E" w14:textId="68C8D891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4FDB2484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8298" w14:textId="21CAC540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EE51" w14:textId="162DE6E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4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5EE2" w14:textId="4EEF295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0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6EC8D" w14:textId="74B05F05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DBF28" w14:textId="3E987B5C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0.</w:t>
            </w:r>
            <w:r w:rsidR="00DD25C6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088</w:t>
            </w:r>
          </w:p>
        </w:tc>
      </w:tr>
      <w:tr w:rsidR="00864D04" w:rsidRPr="00864D04" w14:paraId="7FD8BD1B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CB40F" w14:textId="7AFDFCEA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44CF5" w14:textId="12B1D505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44F8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7C280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6B43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31D08B2E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9F6E" w14:textId="7CDCA6F3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uartiles of ISI</w:t>
            </w: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  <w:vertAlign w:val="subscript"/>
              </w:rPr>
              <w:t>0,12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1A73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27F4E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786D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AC411" w14:textId="7777777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864D04" w:rsidRPr="00864D04" w14:paraId="486CAC9E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40813" w14:textId="182B8002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A36F" w14:textId="1D39F9EF" w:rsidR="00C308D6" w:rsidRPr="00864D04" w:rsidRDefault="00C308D6" w:rsidP="00A01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6.6</w:t>
            </w:r>
            <w:r w:rsidR="005B5E84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ADB1" w14:textId="7A41FA2B" w:rsidR="00C308D6" w:rsidRPr="00864D04" w:rsidRDefault="005B5E84" w:rsidP="00A01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Theme="minorEastAsia" w:hAnsiTheme="minorEastAsia" w:cs="Times New Roman" w:hint="eastAsia"/>
                <w:color w:val="EE0000"/>
                <w:kern w:val="0"/>
                <w:sz w:val="20"/>
                <w:szCs w:val="20"/>
              </w:rPr>
              <w:t>3.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4D5E" w14:textId="15C465DE" w:rsidR="00C308D6" w:rsidRPr="00864D04" w:rsidRDefault="00C308D6" w:rsidP="00A01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4.</w:t>
            </w:r>
            <w:r w:rsidR="005B5E84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2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08D5" w14:textId="615FB292" w:rsidR="00C308D6" w:rsidRPr="00864D04" w:rsidRDefault="00C308D6" w:rsidP="00A01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50A25159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100E" w14:textId="74B179D8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96B7" w14:textId="35B26909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.</w:t>
            </w:r>
            <w:r w:rsidR="005B5E84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DC12" w14:textId="2A8BF81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8677" w14:textId="2182011F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5.3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5AAB" w14:textId="108BD4D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05E82A3D" w14:textId="77777777" w:rsidTr="00F67C97">
        <w:trPr>
          <w:trHeight w:val="380"/>
        </w:trPr>
        <w:tc>
          <w:tcPr>
            <w:tcW w:w="194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7AD81" w14:textId="21B8F10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3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681676" w14:textId="42707B54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2.3</w:t>
            </w:r>
            <w:r w:rsidR="005B5E84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329C96" w14:textId="09B01207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5</w:t>
            </w:r>
            <w:r w:rsidR="005B5E84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ADF9BD" w14:textId="3B500A7B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3.</w:t>
            </w:r>
            <w:r w:rsidR="005B5E84" w:rsidRPr="00864D04">
              <w:rPr>
                <w:rFonts w:ascii="Times New Roman" w:eastAsia="等线" w:hAnsi="Times New Roman" w:cs="Times New Roman" w:hint="eastAsia"/>
                <w:color w:val="EE0000"/>
                <w:sz w:val="20"/>
                <w:szCs w:val="20"/>
              </w:rPr>
              <w:t>66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5299EF" w14:textId="6963D03D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&lt;0.001</w:t>
            </w:r>
          </w:p>
        </w:tc>
      </w:tr>
      <w:tr w:rsidR="00864D04" w:rsidRPr="00864D04" w14:paraId="7D5EB3AB" w14:textId="77777777" w:rsidTr="00F67C97">
        <w:trPr>
          <w:trHeight w:val="278"/>
        </w:trPr>
        <w:tc>
          <w:tcPr>
            <w:tcW w:w="19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A9136B" w14:textId="4D1325F6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Q4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ABEA0" w14:textId="4AE09D0F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  <w:r w:rsidRPr="00864D04">
              <w:rPr>
                <w:rFonts w:ascii="Times New Roman" w:eastAsia="等线" w:hAnsi="Times New Roman" w:cs="Times New Roman"/>
                <w:color w:val="EE0000"/>
                <w:sz w:val="20"/>
                <w:szCs w:val="20"/>
              </w:rPr>
              <w:t>1.00 (Ref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4FAFEE" w14:textId="58052CA4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D12F4" w14:textId="598E7E05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6CFE25" w14:textId="4A857BFA" w:rsidR="00C308D6" w:rsidRPr="00864D04" w:rsidRDefault="00C308D6" w:rsidP="00A01A92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</w:tbl>
    <w:p w14:paraId="5106BA3A" w14:textId="3E93BA6A" w:rsidR="007046A9" w:rsidRPr="009270FF" w:rsidRDefault="009E4710">
      <w:pPr>
        <w:widowControl/>
        <w:jc w:val="left"/>
        <w:rPr>
          <w:rFonts w:ascii="Times New Roman" w:hAnsi="Times New Roman" w:cs="Times New Roman"/>
          <w:color w:val="EE0000"/>
          <w:sz w:val="20"/>
          <w:szCs w:val="20"/>
        </w:rPr>
      </w:pPr>
      <w:r w:rsidRPr="009270FF">
        <w:rPr>
          <w:rFonts w:ascii="Times New Roman" w:hAnsi="Times New Roman" w:cs="Times New Roman" w:hint="eastAsia"/>
          <w:color w:val="EE0000"/>
          <w:sz w:val="20"/>
          <w:szCs w:val="20"/>
        </w:rPr>
        <w:t>A</w:t>
      </w:r>
      <w:r w:rsidR="007046A9" w:rsidRPr="009270FF">
        <w:rPr>
          <w:rFonts w:ascii="Times New Roman" w:hAnsi="Times New Roman" w:cs="Times New Roman" w:hint="eastAsia"/>
          <w:color w:val="EE0000"/>
          <w:sz w:val="20"/>
          <w:szCs w:val="20"/>
        </w:rPr>
        <w:t>djusted for gender ,age, BMI, FPG, 2h PG</w:t>
      </w:r>
      <w:r w:rsidR="008A090D" w:rsidRPr="009270FF">
        <w:rPr>
          <w:rFonts w:ascii="Times New Roman" w:hAnsi="Times New Roman" w:cs="Times New Roman" w:hint="eastAsia"/>
          <w:color w:val="EE0000"/>
          <w:sz w:val="20"/>
          <w:szCs w:val="20"/>
        </w:rPr>
        <w:t>, TC, TG, HDL-C, LDL-C, UA</w:t>
      </w:r>
      <w:r w:rsidR="00E016DF" w:rsidRPr="009270FF">
        <w:rPr>
          <w:rFonts w:ascii="Times New Roman" w:hAnsi="Times New Roman" w:cs="Times New Roman" w:hint="eastAsia"/>
          <w:color w:val="EE0000"/>
          <w:sz w:val="20"/>
          <w:szCs w:val="20"/>
        </w:rPr>
        <w:t xml:space="preserve"> </w:t>
      </w:r>
      <w:r w:rsidR="00E016DF" w:rsidRPr="009270FF">
        <w:rPr>
          <w:rFonts w:ascii="Times New Roman" w:hAnsi="Times New Roman" w:cs="Times New Roman"/>
          <w:color w:val="EE0000"/>
          <w:sz w:val="20"/>
          <w:szCs w:val="20"/>
        </w:rPr>
        <w:t>, and hypertension status.</w:t>
      </w:r>
    </w:p>
    <w:p w14:paraId="16785F0B" w14:textId="5DE91D9F" w:rsidR="00F06944" w:rsidRPr="009270FF" w:rsidRDefault="00F06944" w:rsidP="00F06944">
      <w:pPr>
        <w:jc w:val="left"/>
        <w:rPr>
          <w:rFonts w:ascii="Times New Roman" w:hAnsi="Times New Roman" w:cs="Times New Roman"/>
          <w:color w:val="EE0000"/>
          <w:sz w:val="18"/>
          <w:szCs w:val="20"/>
        </w:rPr>
      </w:pPr>
      <w:r w:rsidRPr="009270FF">
        <w:rPr>
          <w:rFonts w:ascii="Times New Roman" w:hAnsi="Times New Roman" w:cs="Times New Roman"/>
          <w:color w:val="EE0000"/>
          <w:sz w:val="18"/>
          <w:szCs w:val="20"/>
        </w:rPr>
        <w:t>Abbreviations: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 xml:space="preserve"> </w:t>
      </w:r>
      <w:r w:rsidR="00FC1141"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OR, odd ratio; 95 %CI, confidence interval; Ref, reference;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 xml:space="preserve"> 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BMI,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b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ody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m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ass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i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ndex; </w:t>
      </w:r>
      <w:r w:rsidR="00E8041D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FPG, </w:t>
      </w:r>
      <w:r w:rsidR="00E8041D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f</w:t>
      </w:r>
      <w:r w:rsidR="00E8041D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asting </w:t>
      </w:r>
      <w:r w:rsidR="00E8041D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p</w:t>
      </w:r>
      <w:r w:rsidR="00E8041D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lasma </w:t>
      </w:r>
      <w:r w:rsidR="00E8041D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g</w:t>
      </w:r>
      <w:r w:rsidR="00E8041D" w:rsidRPr="009270FF">
        <w:rPr>
          <w:rFonts w:ascii="Times New Roman" w:hAnsi="Times New Roman" w:cs="Times New Roman"/>
          <w:color w:val="EE0000"/>
          <w:sz w:val="18"/>
          <w:szCs w:val="18"/>
        </w:rPr>
        <w:t>lucose;</w:t>
      </w:r>
      <w:r w:rsidR="00E8041D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</w:t>
      </w:r>
      <w:r w:rsidR="00E8041D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2h PG, 2-hour </w:t>
      </w:r>
      <w:r w:rsidR="00E8041D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p</w:t>
      </w:r>
      <w:r w:rsidR="00E8041D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ostprandial </w:t>
      </w:r>
      <w:r w:rsidR="00E8041D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g</w:t>
      </w:r>
      <w:r w:rsidR="00E8041D" w:rsidRPr="009270FF">
        <w:rPr>
          <w:rFonts w:ascii="Times New Roman" w:hAnsi="Times New Roman" w:cs="Times New Roman"/>
          <w:color w:val="EE0000"/>
          <w:sz w:val="18"/>
          <w:szCs w:val="18"/>
        </w:rPr>
        <w:t>lucose;</w:t>
      </w:r>
      <w:r w:rsidR="00E8041D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TC, t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otal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c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holesterol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;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TG, t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riglycerides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;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 HDL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-C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,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h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igh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-d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ensity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l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ipoprotein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c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holesterol; LDL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-C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,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l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ow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-d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 xml:space="preserve">ensity 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>l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ipoprotein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c</w:t>
      </w:r>
      <w:r w:rsidR="00AA1606" w:rsidRPr="009270FF">
        <w:rPr>
          <w:rFonts w:ascii="Times New Roman" w:hAnsi="Times New Roman" w:cs="Times New Roman"/>
          <w:color w:val="EE0000"/>
          <w:sz w:val="18"/>
          <w:szCs w:val="18"/>
        </w:rPr>
        <w:t>holesterol;</w:t>
      </w:r>
      <w:r w:rsidR="00AA1606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 </w:t>
      </w:r>
      <w:r w:rsidR="002D2A0C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UA, </w:t>
      </w:r>
      <w:r w:rsidR="000963D9" w:rsidRPr="009270FF">
        <w:rPr>
          <w:rFonts w:ascii="Times New Roman" w:hAnsi="Times New Roman" w:cs="Times New Roman"/>
          <w:color w:val="EE0000"/>
          <w:sz w:val="18"/>
          <w:szCs w:val="18"/>
        </w:rPr>
        <w:t>uric acid</w:t>
      </w:r>
      <w:r w:rsidR="000963D9" w:rsidRPr="009270FF">
        <w:rPr>
          <w:rFonts w:ascii="Times New Roman" w:hAnsi="Times New Roman" w:cs="Times New Roman" w:hint="eastAsia"/>
          <w:color w:val="EE0000"/>
          <w:sz w:val="18"/>
          <w:szCs w:val="18"/>
        </w:rPr>
        <w:t xml:space="preserve">;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HOMA-IR, homeostatic model assessment of insulin resistance; QUICKI, q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uantitative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i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nsulin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s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ensitivity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c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heck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i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>ndex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; IAI,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l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i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g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uangwei 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i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>ndex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 xml:space="preserve">; 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>Bennett ISI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, bennett insulin sensitivity index;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 ISI</w:t>
      </w:r>
      <w:r w:rsidRPr="009270FF">
        <w:rPr>
          <w:rFonts w:ascii="Times New Roman" w:hAnsi="Times New Roman" w:cs="Times New Roman"/>
          <w:color w:val="EE0000"/>
          <w:sz w:val="18"/>
          <w:szCs w:val="20"/>
          <w:vertAlign w:val="subscript"/>
        </w:rPr>
        <w:t>ma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  <w:vertAlign w:val="subscript"/>
        </w:rPr>
        <w:t>t</w:t>
      </w:r>
      <w:r w:rsidRPr="009270FF">
        <w:rPr>
          <w:rFonts w:ascii="Times New Roman" w:hAnsi="Times New Roman" w:cs="Times New Roman"/>
          <w:color w:val="EE0000"/>
          <w:sz w:val="18"/>
          <w:szCs w:val="20"/>
          <w:vertAlign w:val="subscript"/>
        </w:rPr>
        <w:t>suda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, matsuda index;</w:t>
      </w:r>
      <w:r w:rsidRPr="009270FF">
        <w:rPr>
          <w:rFonts w:ascii="Times New Roman" w:hAnsi="Times New Roman" w:cs="Times New Roman"/>
          <w:color w:val="EE0000"/>
          <w:sz w:val="18"/>
          <w:szCs w:val="20"/>
        </w:rPr>
        <w:t xml:space="preserve"> IS</w:t>
      </w:r>
      <w:r w:rsidRPr="009270FF">
        <w:rPr>
          <w:rFonts w:ascii="Times New Roman" w:hAnsi="Times New Roman" w:cs="Times New Roman"/>
          <w:color w:val="EE0000"/>
          <w:sz w:val="18"/>
          <w:szCs w:val="20"/>
          <w:vertAlign w:val="subscript"/>
        </w:rPr>
        <w:t>I0,120</w:t>
      </w:r>
      <w:r w:rsidRPr="009270FF">
        <w:rPr>
          <w:rFonts w:ascii="Times New Roman" w:hAnsi="Times New Roman" w:cs="Times New Roman" w:hint="eastAsia"/>
          <w:color w:val="EE0000"/>
          <w:sz w:val="18"/>
          <w:szCs w:val="20"/>
        </w:rPr>
        <w:t>, gutt index.</w:t>
      </w:r>
    </w:p>
    <w:p w14:paraId="7FAE5F98" w14:textId="7BDFBA9B" w:rsidR="009359DC" w:rsidRDefault="009359DC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3C004A75" w14:textId="77777777" w:rsidR="004256EB" w:rsidRDefault="004256EB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3DD9B724" w14:textId="77777777" w:rsidR="004256EB" w:rsidRDefault="004256EB" w:rsidP="004256EB">
      <w:pPr>
        <w:rPr>
          <w:rFonts w:ascii="Times New Roman" w:eastAsia="宋体" w:hAnsi="Times New Roman"/>
          <w:sz w:val="24"/>
          <w:szCs w:val="24"/>
        </w:rPr>
      </w:pPr>
      <w:r w:rsidRPr="00001EBC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4A14F20F" wp14:editId="65FB8F6D">
            <wp:extent cx="6235031" cy="5532173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C066C910-DD99-EAD0-AA11-8387EE60F4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C066C910-DD99-EAD0-AA11-8387EE60F4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" b="2114"/>
                    <a:stretch/>
                  </pic:blipFill>
                  <pic:spPr>
                    <a:xfrm>
                      <a:off x="0" y="0"/>
                      <a:ext cx="6280203" cy="5572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3C48E" w14:textId="77777777" w:rsidR="004256EB" w:rsidRPr="00660D7D" w:rsidRDefault="004256EB" w:rsidP="004256E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660D7D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Figure S2</w:t>
      </w:r>
      <w:r w:rsidRPr="00660D7D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660D7D">
        <w:rPr>
          <w:rFonts w:ascii="Times New Roman" w:eastAsia="等线" w:hAnsi="Times New Roman" w:cs="Times New Roman"/>
          <w:color w:val="000000"/>
          <w:kern w:val="0"/>
          <w:szCs w:val="21"/>
        </w:rPr>
        <w:t>Logistic regression model</w:t>
      </w:r>
      <w:r w:rsidRPr="00660D7D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s</w:t>
      </w:r>
      <w:r w:rsidRPr="00660D7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for the association between</w:t>
      </w:r>
      <w:r w:rsidRPr="00660D7D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IR indices</w:t>
      </w:r>
      <w:r w:rsidRPr="00660D7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the risk of liver fibrosis.</w:t>
      </w:r>
    </w:p>
    <w:p w14:paraId="6437C1DC" w14:textId="4B1C8A18" w:rsidR="00A31EBA" w:rsidRDefault="004256EB" w:rsidP="004256EB">
      <w:pPr>
        <w:jc w:val="left"/>
        <w:rPr>
          <w:rFonts w:ascii="Times New Roman" w:hAnsi="Times New Roman" w:cs="Times New Roman"/>
          <w:sz w:val="18"/>
          <w:szCs w:val="20"/>
        </w:rPr>
      </w:pPr>
      <w:r w:rsidRPr="007454BE">
        <w:rPr>
          <w:rFonts w:ascii="Times New Roman" w:hAnsi="Times New Roman" w:cs="Times New Roman" w:hint="eastAsia"/>
          <w:sz w:val="18"/>
          <w:szCs w:val="20"/>
        </w:rPr>
        <w:t>Model 1</w:t>
      </w:r>
      <w:r>
        <w:rPr>
          <w:rFonts w:ascii="Times New Roman" w:hAnsi="Times New Roman" w:cs="Times New Roman" w:hint="eastAsia"/>
          <w:sz w:val="18"/>
          <w:szCs w:val="20"/>
        </w:rPr>
        <w:t>,</w:t>
      </w:r>
      <w:r w:rsidRPr="007454BE">
        <w:rPr>
          <w:rFonts w:ascii="Times New Roman" w:hAnsi="Times New Roman" w:cs="Times New Roman" w:hint="eastAsia"/>
          <w:sz w:val="18"/>
          <w:szCs w:val="20"/>
        </w:rPr>
        <w:t xml:space="preserve"> unadjusted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 w:rsidR="00E07CA5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7454BE">
        <w:rPr>
          <w:rFonts w:ascii="Times New Roman" w:hAnsi="Times New Roman" w:cs="Times New Roman" w:hint="eastAsia"/>
          <w:sz w:val="18"/>
          <w:szCs w:val="20"/>
        </w:rPr>
        <w:t>Model</w:t>
      </w:r>
      <w:r>
        <w:rPr>
          <w:rFonts w:ascii="Times New Roman" w:hAnsi="Times New Roman" w:cs="Times New Roman" w:hint="eastAsia"/>
          <w:sz w:val="18"/>
          <w:szCs w:val="20"/>
        </w:rPr>
        <w:t xml:space="preserve"> 2,</w:t>
      </w:r>
      <w:r w:rsidRPr="004D7829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7454BE">
        <w:rPr>
          <w:rFonts w:ascii="Times New Roman" w:hAnsi="Times New Roman" w:cs="Times New Roman" w:hint="eastAsia"/>
          <w:sz w:val="18"/>
          <w:szCs w:val="20"/>
        </w:rPr>
        <w:t xml:space="preserve">adjusted for </w:t>
      </w:r>
      <w:r>
        <w:rPr>
          <w:rFonts w:ascii="Times New Roman" w:hAnsi="Times New Roman" w:cs="Times New Roman" w:hint="eastAsia"/>
          <w:sz w:val="18"/>
          <w:szCs w:val="20"/>
        </w:rPr>
        <w:t>gender ,age, BMI, FPG, 2h PG</w:t>
      </w:r>
      <w:r w:rsidRPr="007454BE">
        <w:rPr>
          <w:rFonts w:ascii="Times New Roman" w:hAnsi="Times New Roman" w:cs="Times New Roman" w:hint="eastAsia"/>
          <w:sz w:val="18"/>
          <w:szCs w:val="20"/>
        </w:rPr>
        <w:t>.</w:t>
      </w:r>
    </w:p>
    <w:p w14:paraId="04B0C2E3" w14:textId="296587D2" w:rsidR="00BF3C2C" w:rsidRDefault="00977CB4" w:rsidP="00977CB4">
      <w:pPr>
        <w:jc w:val="left"/>
        <w:rPr>
          <w:rFonts w:ascii="Times New Roman" w:hAnsi="Times New Roman" w:cs="Times New Roman"/>
          <w:sz w:val="18"/>
          <w:szCs w:val="20"/>
        </w:rPr>
      </w:pPr>
      <w:bookmarkStart w:id="4" w:name="_Hlk205241228"/>
      <w:r w:rsidRPr="00977CB4">
        <w:rPr>
          <w:rFonts w:ascii="Times New Roman" w:hAnsi="Times New Roman" w:cs="Times New Roman"/>
          <w:sz w:val="18"/>
          <w:szCs w:val="20"/>
        </w:rPr>
        <w:t>Abbreviations: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097D21" w:rsidRPr="00FC1141">
        <w:rPr>
          <w:rFonts w:ascii="Times New Roman" w:hAnsi="Times New Roman" w:cs="Times New Roman" w:hint="eastAsia"/>
          <w:sz w:val="18"/>
          <w:szCs w:val="20"/>
        </w:rPr>
        <w:t>OR, odd ratio; 95 %CI, confidence interval; Ref, reference;</w:t>
      </w:r>
      <w:r w:rsidR="00097D21" w:rsidRPr="00977CB4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977CB4">
        <w:rPr>
          <w:rFonts w:ascii="Times New Roman" w:hAnsi="Times New Roman" w:cs="Times New Roman" w:hint="eastAsia"/>
          <w:sz w:val="18"/>
          <w:szCs w:val="20"/>
        </w:rPr>
        <w:t>HOMA-IR,</w:t>
      </w:r>
      <w:r w:rsidR="00B357A0">
        <w:rPr>
          <w:rFonts w:ascii="Times New Roman" w:hAnsi="Times New Roman" w:cs="Times New Roman" w:hint="eastAsia"/>
          <w:sz w:val="18"/>
          <w:szCs w:val="20"/>
        </w:rPr>
        <w:t xml:space="preserve"> h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omeostatic </w:t>
      </w:r>
      <w:r w:rsidR="00B357A0">
        <w:rPr>
          <w:rFonts w:ascii="Times New Roman" w:hAnsi="Times New Roman" w:cs="Times New Roman" w:hint="eastAsia"/>
          <w:sz w:val="18"/>
          <w:szCs w:val="20"/>
        </w:rPr>
        <w:t>m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odel </w:t>
      </w:r>
      <w:r w:rsidR="00B357A0">
        <w:rPr>
          <w:rFonts w:ascii="Times New Roman" w:hAnsi="Times New Roman" w:cs="Times New Roman" w:hint="eastAsia"/>
          <w:sz w:val="18"/>
          <w:szCs w:val="20"/>
        </w:rPr>
        <w:t>a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ssessment of insulin resistance; QUICKI, </w:t>
      </w:r>
      <w:r w:rsidR="00B357A0">
        <w:rPr>
          <w:rFonts w:ascii="Times New Roman" w:hAnsi="Times New Roman" w:cs="Times New Roman" w:hint="eastAsia"/>
          <w:sz w:val="18"/>
          <w:szCs w:val="20"/>
        </w:rPr>
        <w:t>q</w:t>
      </w:r>
      <w:r w:rsidRPr="00977CB4">
        <w:rPr>
          <w:rFonts w:ascii="Times New Roman" w:hAnsi="Times New Roman" w:cs="Times New Roman"/>
          <w:sz w:val="18"/>
          <w:szCs w:val="20"/>
        </w:rPr>
        <w:t xml:space="preserve">uantitative </w:t>
      </w:r>
      <w:r w:rsidR="00B357A0">
        <w:rPr>
          <w:rFonts w:ascii="Times New Roman" w:hAnsi="Times New Roman" w:cs="Times New Roman" w:hint="eastAsia"/>
          <w:sz w:val="18"/>
          <w:szCs w:val="20"/>
        </w:rPr>
        <w:t>i</w:t>
      </w:r>
      <w:r w:rsidRPr="00977CB4">
        <w:rPr>
          <w:rFonts w:ascii="Times New Roman" w:hAnsi="Times New Roman" w:cs="Times New Roman"/>
          <w:sz w:val="18"/>
          <w:szCs w:val="20"/>
        </w:rPr>
        <w:t xml:space="preserve">nsulin </w:t>
      </w:r>
      <w:r w:rsidR="00B357A0">
        <w:rPr>
          <w:rFonts w:ascii="Times New Roman" w:hAnsi="Times New Roman" w:cs="Times New Roman" w:hint="eastAsia"/>
          <w:sz w:val="18"/>
          <w:szCs w:val="20"/>
        </w:rPr>
        <w:t>s</w:t>
      </w:r>
      <w:r w:rsidRPr="00977CB4">
        <w:rPr>
          <w:rFonts w:ascii="Times New Roman" w:hAnsi="Times New Roman" w:cs="Times New Roman"/>
          <w:sz w:val="18"/>
          <w:szCs w:val="20"/>
        </w:rPr>
        <w:t xml:space="preserve">ensitivity </w:t>
      </w:r>
      <w:r w:rsidR="00B357A0">
        <w:rPr>
          <w:rFonts w:ascii="Times New Roman" w:hAnsi="Times New Roman" w:cs="Times New Roman" w:hint="eastAsia"/>
          <w:sz w:val="18"/>
          <w:szCs w:val="20"/>
        </w:rPr>
        <w:t>c</w:t>
      </w:r>
      <w:r w:rsidRPr="00977CB4">
        <w:rPr>
          <w:rFonts w:ascii="Times New Roman" w:hAnsi="Times New Roman" w:cs="Times New Roman"/>
          <w:sz w:val="18"/>
          <w:szCs w:val="20"/>
        </w:rPr>
        <w:t xml:space="preserve">heck </w:t>
      </w:r>
      <w:r w:rsidR="00B357A0">
        <w:rPr>
          <w:rFonts w:ascii="Times New Roman" w:hAnsi="Times New Roman" w:cs="Times New Roman" w:hint="eastAsia"/>
          <w:sz w:val="18"/>
          <w:szCs w:val="20"/>
        </w:rPr>
        <w:t>i</w:t>
      </w:r>
      <w:r w:rsidRPr="00977CB4">
        <w:rPr>
          <w:rFonts w:ascii="Times New Roman" w:hAnsi="Times New Roman" w:cs="Times New Roman"/>
          <w:sz w:val="18"/>
          <w:szCs w:val="20"/>
        </w:rPr>
        <w:t>ndex</w:t>
      </w:r>
      <w:r w:rsidRPr="00977CB4">
        <w:rPr>
          <w:rFonts w:ascii="Times New Roman" w:hAnsi="Times New Roman" w:cs="Times New Roman" w:hint="eastAsia"/>
          <w:sz w:val="18"/>
          <w:szCs w:val="20"/>
        </w:rPr>
        <w:t>; IAI,</w:t>
      </w:r>
      <w:r w:rsidRPr="00977CB4">
        <w:rPr>
          <w:rFonts w:ascii="Times New Roman" w:hAnsi="Times New Roman" w:cs="Times New Roman"/>
          <w:sz w:val="18"/>
          <w:szCs w:val="20"/>
        </w:rPr>
        <w:t xml:space="preserve"> </w:t>
      </w:r>
      <w:r w:rsidR="00B357A0">
        <w:rPr>
          <w:rFonts w:ascii="Times New Roman" w:hAnsi="Times New Roman" w:cs="Times New Roman" w:hint="eastAsia"/>
          <w:sz w:val="18"/>
          <w:szCs w:val="20"/>
        </w:rPr>
        <w:t>l</w:t>
      </w:r>
      <w:r w:rsidRPr="00977CB4">
        <w:rPr>
          <w:rFonts w:ascii="Times New Roman" w:hAnsi="Times New Roman" w:cs="Times New Roman"/>
          <w:sz w:val="18"/>
          <w:szCs w:val="20"/>
        </w:rPr>
        <w:t xml:space="preserve">i </w:t>
      </w:r>
      <w:r w:rsidR="00B357A0">
        <w:rPr>
          <w:rFonts w:ascii="Times New Roman" w:hAnsi="Times New Roman" w:cs="Times New Roman" w:hint="eastAsia"/>
          <w:sz w:val="18"/>
          <w:szCs w:val="20"/>
        </w:rPr>
        <w:t>g</w:t>
      </w:r>
      <w:r w:rsidRPr="00977CB4">
        <w:rPr>
          <w:rFonts w:ascii="Times New Roman" w:hAnsi="Times New Roman" w:cs="Times New Roman"/>
          <w:sz w:val="18"/>
          <w:szCs w:val="20"/>
        </w:rPr>
        <w:t xml:space="preserve">uangwei </w:t>
      </w:r>
      <w:r w:rsidR="00B357A0">
        <w:rPr>
          <w:rFonts w:ascii="Times New Roman" w:hAnsi="Times New Roman" w:cs="Times New Roman" w:hint="eastAsia"/>
          <w:sz w:val="18"/>
          <w:szCs w:val="20"/>
        </w:rPr>
        <w:t>i</w:t>
      </w:r>
      <w:r w:rsidRPr="00977CB4">
        <w:rPr>
          <w:rFonts w:ascii="Times New Roman" w:hAnsi="Times New Roman" w:cs="Times New Roman"/>
          <w:sz w:val="18"/>
          <w:szCs w:val="20"/>
        </w:rPr>
        <w:t>ndex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Pr="00977CB4">
        <w:rPr>
          <w:rFonts w:ascii="Times New Roman" w:hAnsi="Times New Roman" w:cs="Times New Roman"/>
          <w:sz w:val="18"/>
          <w:szCs w:val="20"/>
        </w:rPr>
        <w:t>Bennett ISI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="00B357A0">
        <w:rPr>
          <w:rFonts w:ascii="Times New Roman" w:hAnsi="Times New Roman" w:cs="Times New Roman" w:hint="eastAsia"/>
          <w:sz w:val="18"/>
          <w:szCs w:val="20"/>
        </w:rPr>
        <w:t>b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ennett </w:t>
      </w:r>
      <w:r w:rsidR="00B357A0">
        <w:rPr>
          <w:rFonts w:ascii="Times New Roman" w:hAnsi="Times New Roman" w:cs="Times New Roman" w:hint="eastAsia"/>
          <w:sz w:val="18"/>
          <w:szCs w:val="20"/>
        </w:rPr>
        <w:t>i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nsulin </w:t>
      </w:r>
      <w:r w:rsidR="00B357A0">
        <w:rPr>
          <w:rFonts w:ascii="Times New Roman" w:hAnsi="Times New Roman" w:cs="Times New Roman" w:hint="eastAsia"/>
          <w:sz w:val="18"/>
          <w:szCs w:val="20"/>
        </w:rPr>
        <w:t>s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ensitivity </w:t>
      </w:r>
      <w:r w:rsidR="00B357A0">
        <w:rPr>
          <w:rFonts w:ascii="Times New Roman" w:hAnsi="Times New Roman" w:cs="Times New Roman" w:hint="eastAsia"/>
          <w:sz w:val="18"/>
          <w:szCs w:val="20"/>
        </w:rPr>
        <w:t>i</w:t>
      </w:r>
      <w:r w:rsidRPr="00977CB4">
        <w:rPr>
          <w:rFonts w:ascii="Times New Roman" w:hAnsi="Times New Roman" w:cs="Times New Roman" w:hint="eastAsia"/>
          <w:sz w:val="18"/>
          <w:szCs w:val="20"/>
        </w:rPr>
        <w:t>ndex;</w:t>
      </w:r>
      <w:r w:rsidRPr="00977CB4">
        <w:rPr>
          <w:rFonts w:ascii="Times New Roman" w:hAnsi="Times New Roman" w:cs="Times New Roman"/>
          <w:sz w:val="18"/>
          <w:szCs w:val="20"/>
        </w:rPr>
        <w:t xml:space="preserve"> ISI</w:t>
      </w:r>
      <w:r w:rsidRPr="00977CB4">
        <w:rPr>
          <w:rFonts w:ascii="Times New Roman" w:hAnsi="Times New Roman" w:cs="Times New Roman"/>
          <w:sz w:val="18"/>
          <w:szCs w:val="20"/>
          <w:vertAlign w:val="subscript"/>
        </w:rPr>
        <w:t>ma</w:t>
      </w:r>
      <w:r w:rsidRPr="00977CB4">
        <w:rPr>
          <w:rFonts w:ascii="Times New Roman" w:hAnsi="Times New Roman" w:cs="Times New Roman" w:hint="eastAsia"/>
          <w:sz w:val="18"/>
          <w:szCs w:val="20"/>
          <w:vertAlign w:val="subscript"/>
        </w:rPr>
        <w:t>t</w:t>
      </w:r>
      <w:r w:rsidRPr="00977CB4">
        <w:rPr>
          <w:rFonts w:ascii="Times New Roman" w:hAnsi="Times New Roman" w:cs="Times New Roman"/>
          <w:sz w:val="18"/>
          <w:szCs w:val="20"/>
          <w:vertAlign w:val="subscript"/>
        </w:rPr>
        <w:t>suda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="00B357A0">
        <w:rPr>
          <w:rFonts w:ascii="Times New Roman" w:hAnsi="Times New Roman" w:cs="Times New Roman" w:hint="eastAsia"/>
          <w:sz w:val="18"/>
          <w:szCs w:val="20"/>
        </w:rPr>
        <w:t>m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atsuda </w:t>
      </w:r>
      <w:r w:rsidR="00B357A0">
        <w:rPr>
          <w:rFonts w:ascii="Times New Roman" w:hAnsi="Times New Roman" w:cs="Times New Roman" w:hint="eastAsia"/>
          <w:sz w:val="18"/>
          <w:szCs w:val="20"/>
        </w:rPr>
        <w:t>i</w:t>
      </w:r>
      <w:r w:rsidRPr="00977CB4">
        <w:rPr>
          <w:rFonts w:ascii="Times New Roman" w:hAnsi="Times New Roman" w:cs="Times New Roman" w:hint="eastAsia"/>
          <w:sz w:val="18"/>
          <w:szCs w:val="20"/>
        </w:rPr>
        <w:t>ndex;</w:t>
      </w:r>
      <w:r w:rsidRPr="00977CB4">
        <w:rPr>
          <w:rFonts w:ascii="Times New Roman" w:hAnsi="Times New Roman" w:cs="Times New Roman"/>
          <w:sz w:val="18"/>
          <w:szCs w:val="20"/>
        </w:rPr>
        <w:t xml:space="preserve"> IS</w:t>
      </w:r>
      <w:r w:rsidRPr="00977CB4">
        <w:rPr>
          <w:rFonts w:ascii="Times New Roman" w:hAnsi="Times New Roman" w:cs="Times New Roman"/>
          <w:sz w:val="18"/>
          <w:szCs w:val="20"/>
          <w:vertAlign w:val="subscript"/>
        </w:rPr>
        <w:t>I0,120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="00B357A0">
        <w:rPr>
          <w:rFonts w:ascii="Times New Roman" w:hAnsi="Times New Roman" w:cs="Times New Roman" w:hint="eastAsia"/>
          <w:sz w:val="18"/>
          <w:szCs w:val="20"/>
        </w:rPr>
        <w:t>g</w:t>
      </w:r>
      <w:r w:rsidRPr="00977CB4">
        <w:rPr>
          <w:rFonts w:ascii="Times New Roman" w:hAnsi="Times New Roman" w:cs="Times New Roman" w:hint="eastAsia"/>
          <w:sz w:val="18"/>
          <w:szCs w:val="20"/>
        </w:rPr>
        <w:t xml:space="preserve">utt </w:t>
      </w:r>
      <w:r w:rsidR="00B357A0">
        <w:rPr>
          <w:rFonts w:ascii="Times New Roman" w:hAnsi="Times New Roman" w:cs="Times New Roman" w:hint="eastAsia"/>
          <w:sz w:val="18"/>
          <w:szCs w:val="20"/>
        </w:rPr>
        <w:t>i</w:t>
      </w:r>
      <w:r w:rsidRPr="00977CB4">
        <w:rPr>
          <w:rFonts w:ascii="Times New Roman" w:hAnsi="Times New Roman" w:cs="Times New Roman" w:hint="eastAsia"/>
          <w:sz w:val="18"/>
          <w:szCs w:val="20"/>
        </w:rPr>
        <w:t>ndex.</w:t>
      </w:r>
    </w:p>
    <w:p w14:paraId="3718441A" w14:textId="77777777" w:rsidR="00BF3C2C" w:rsidRDefault="00BF3C2C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6840B274" w14:textId="1ED82F65" w:rsidR="0052732C" w:rsidRPr="004D39F6" w:rsidRDefault="0052732C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FF6911">
        <w:rPr>
          <w:rFonts w:ascii="Times New Roman" w:eastAsia="等线" w:hAnsi="Times New Roman" w:cs="Times New Roman"/>
          <w:b/>
          <w:bCs/>
          <w:color w:val="EE0000"/>
          <w:kern w:val="0"/>
          <w:szCs w:val="21"/>
        </w:rPr>
        <w:lastRenderedPageBreak/>
        <w:t>Table</w:t>
      </w:r>
      <w:r w:rsidRPr="00FF6911">
        <w:rPr>
          <w:rFonts w:ascii="Times New Roman" w:eastAsia="等线" w:hAnsi="Times New Roman" w:cs="Times New Roman" w:hint="eastAsia"/>
          <w:b/>
          <w:bCs/>
          <w:color w:val="EE0000"/>
          <w:kern w:val="0"/>
          <w:szCs w:val="21"/>
        </w:rPr>
        <w:t xml:space="preserve"> S</w:t>
      </w:r>
      <w:r>
        <w:rPr>
          <w:rFonts w:ascii="Times New Roman" w:eastAsia="等线" w:hAnsi="Times New Roman" w:cs="Times New Roman" w:hint="eastAsia"/>
          <w:b/>
          <w:bCs/>
          <w:color w:val="EE0000"/>
          <w:kern w:val="0"/>
          <w:szCs w:val="21"/>
        </w:rPr>
        <w:t xml:space="preserve">6 </w:t>
      </w:r>
      <w:r w:rsidR="004D39F6" w:rsidRPr="004D39F6">
        <w:rPr>
          <w:rFonts w:ascii="Times New Roman" w:eastAsia="等线" w:hAnsi="Times New Roman" w:cs="Times New Roman"/>
          <w:color w:val="EE0000"/>
          <w:kern w:val="0"/>
          <w:szCs w:val="21"/>
        </w:rPr>
        <w:t>Comparison of AUCs Between Insulin Resistance Indices for MASLD Prediction</w:t>
      </w:r>
      <w:r w:rsidR="004D39F6">
        <w:rPr>
          <w:rFonts w:ascii="Times New Roman" w:eastAsia="等线" w:hAnsi="Times New Roman" w:cs="Times New Roman" w:hint="eastAsia"/>
          <w:color w:val="EE0000"/>
          <w:kern w:val="0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3"/>
        <w:gridCol w:w="2640"/>
        <w:gridCol w:w="1641"/>
        <w:gridCol w:w="1739"/>
        <w:gridCol w:w="894"/>
        <w:gridCol w:w="929"/>
      </w:tblGrid>
      <w:tr w:rsidR="00592D49" w:rsidRPr="00592D49" w14:paraId="55C16EDE" w14:textId="77777777" w:rsidTr="00776328">
        <w:trPr>
          <w:trHeight w:val="320"/>
        </w:trPr>
        <w:tc>
          <w:tcPr>
            <w:tcW w:w="12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A6B63" w14:textId="168578FB" w:rsidR="00BF3C2C" w:rsidRPr="00592D49" w:rsidRDefault="00554831" w:rsidP="003B3A02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Variables</w:t>
            </w:r>
          </w:p>
        </w:tc>
        <w:tc>
          <w:tcPr>
            <w:tcW w:w="12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68D14" w14:textId="77777777" w:rsidR="00BF3C2C" w:rsidRPr="00592D49" w:rsidRDefault="00BF3C2C" w:rsidP="003B3A02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Difference between areas</w:t>
            </w:r>
          </w:p>
        </w:tc>
        <w:tc>
          <w:tcPr>
            <w:tcW w:w="7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F297B" w14:textId="77777777" w:rsidR="00BF3C2C" w:rsidRPr="00592D49" w:rsidRDefault="00BF3C2C" w:rsidP="003B3A02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Standard Error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73F21" w14:textId="667152A7" w:rsidR="00BF3C2C" w:rsidRPr="00592D49" w:rsidRDefault="00BF3C2C" w:rsidP="003B3A02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95% C</w:t>
            </w:r>
            <w:r w:rsidR="00211E20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I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DC0F5" w14:textId="624C2CC0" w:rsidR="00BF3C2C" w:rsidRPr="00592D49" w:rsidRDefault="00BF3C2C" w:rsidP="003B3A02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z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06D65" w14:textId="0361934F" w:rsidR="00BF3C2C" w:rsidRPr="00592D49" w:rsidRDefault="00BF3C2C" w:rsidP="003B3A02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p</w:t>
            </w:r>
            <w:r w:rsidR="00BC69EB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value</w:t>
            </w:r>
          </w:p>
        </w:tc>
      </w:tr>
      <w:tr w:rsidR="00592D49" w:rsidRPr="00592D49" w14:paraId="66FEB49C" w14:textId="77777777" w:rsidTr="00776328">
        <w:trPr>
          <w:trHeight w:val="300"/>
        </w:trPr>
        <w:tc>
          <w:tcPr>
            <w:tcW w:w="12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716CF" w14:textId="77777777" w:rsidR="00BF3C2C" w:rsidRPr="00592D49" w:rsidRDefault="00BF3C2C" w:rsidP="00554831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12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2ED14" w14:textId="77777777" w:rsidR="00BF3C2C" w:rsidRPr="00592D49" w:rsidRDefault="00BF3C2C" w:rsidP="00554831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DBEB4" w14:textId="77777777" w:rsidR="00BF3C2C" w:rsidRPr="00592D49" w:rsidRDefault="00BF3C2C" w:rsidP="00554831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8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9E032" w14:textId="77777777" w:rsidR="00BF3C2C" w:rsidRPr="00592D49" w:rsidRDefault="00BF3C2C" w:rsidP="00554831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AD215" w14:textId="77777777" w:rsidR="00BF3C2C" w:rsidRPr="00592D49" w:rsidRDefault="00BF3C2C" w:rsidP="00554831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  <w:tc>
          <w:tcPr>
            <w:tcW w:w="44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A2307" w14:textId="77777777" w:rsidR="00BF3C2C" w:rsidRPr="00592D49" w:rsidRDefault="00BF3C2C" w:rsidP="00554831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</w:p>
        </w:tc>
      </w:tr>
      <w:tr w:rsidR="00592D49" w:rsidRPr="00592D49" w14:paraId="275FBA9C" w14:textId="77777777" w:rsidTr="00776328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A22E" w14:textId="4D8A67AA" w:rsidR="00F55ABA" w:rsidRPr="00592D49" w:rsidRDefault="00030094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HOMA-IR</w:t>
            </w:r>
            <w:r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 xml:space="preserve"> vs </w:t>
            </w:r>
            <w:r w:rsidR="00F55ABA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>ISI</w:t>
            </w:r>
            <w:r w:rsidR="00F55ABA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  <w:vertAlign w:val="subscript"/>
              </w:rPr>
              <w:t>matsuda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B2EE" w14:textId="1EAAD414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0.0</w:t>
            </w:r>
            <w:r w:rsidR="00B11818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23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FD60" w14:textId="12C6A96F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0.</w:t>
            </w: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16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8A0618" w14:textId="3860E16D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(-0.030, -0.007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A5BB" w14:textId="7F0A1549" w:rsidR="00F55ABA" w:rsidRPr="00592D49" w:rsidRDefault="00B64197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</w:t>
            </w:r>
            <w:r w:rsidR="00F55ABA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3.0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B6B4" w14:textId="219B6975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0.0</w:t>
            </w: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2</w:t>
            </w:r>
          </w:p>
        </w:tc>
      </w:tr>
      <w:tr w:rsidR="00592D49" w:rsidRPr="00592D49" w14:paraId="334AA87F" w14:textId="77777777" w:rsidTr="00776328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B463" w14:textId="72686925" w:rsidR="00F55ABA" w:rsidRPr="00592D49" w:rsidRDefault="00147FF9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eastAsia="宋体" w:hAnsi="Times New Roman" w:cs="Times New Roman"/>
                <w:color w:val="EE0000"/>
                <w:sz w:val="20"/>
                <w:szCs w:val="20"/>
                <w:shd w:val="clear" w:color="auto" w:fill="FFFFFF"/>
              </w:rPr>
              <w:t>QUICKI</w:t>
            </w:r>
            <w:r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 xml:space="preserve"> vs </w:t>
            </w:r>
            <w:r w:rsidR="00F55ABA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>ISI</w:t>
            </w:r>
            <w:r w:rsidR="00F55ABA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  <w:vertAlign w:val="subscript"/>
              </w:rPr>
              <w:t>matsud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30468" w14:textId="09D64F91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0.0</w:t>
            </w:r>
            <w:r w:rsidR="00B11818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E216" w14:textId="542FEF78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16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A2F15" w14:textId="725DFC2D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(-0.030, -0.00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D2CEB" w14:textId="40DF8D9A" w:rsidR="00F55ABA" w:rsidRPr="00592D49" w:rsidRDefault="00B64197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</w:t>
            </w:r>
            <w:r w:rsidR="00F55ABA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3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099D" w14:textId="66CF1977" w:rsidR="00F55ABA" w:rsidRPr="00592D49" w:rsidRDefault="00F55ABA" w:rsidP="00F55ABA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002</w:t>
            </w:r>
          </w:p>
        </w:tc>
      </w:tr>
      <w:tr w:rsidR="00592D49" w:rsidRPr="00592D49" w14:paraId="2EB0DD4B" w14:textId="77777777" w:rsidTr="00776328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EEF85" w14:textId="51CFF117" w:rsidR="00C83993" w:rsidRPr="00592D49" w:rsidRDefault="00147FF9" w:rsidP="00C8399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IAI</w:t>
            </w:r>
            <w:r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 xml:space="preserve"> vs </w:t>
            </w:r>
            <w:r w:rsidR="00C83993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>ISI</w:t>
            </w:r>
            <w:r w:rsidR="00C83993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  <w:vertAlign w:val="subscript"/>
              </w:rPr>
              <w:t>matsud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7A3EB" w14:textId="27485B19" w:rsidR="00C83993" w:rsidRPr="00592D49" w:rsidRDefault="00F55ABA" w:rsidP="00C8399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</w:t>
            </w:r>
            <w:r w:rsidR="00C83993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0</w:t>
            </w:r>
            <w:r w:rsidR="00B11818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87012" w14:textId="199832AA" w:rsidR="00C83993" w:rsidRPr="00592D49" w:rsidRDefault="00C83993" w:rsidP="00C8399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16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04C91" w14:textId="7C6DABF4" w:rsidR="00C83993" w:rsidRPr="00592D49" w:rsidRDefault="00C83993" w:rsidP="00C8399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(</w:t>
            </w:r>
            <w:r w:rsidR="00F55ABA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0.030, -</w:t>
            </w: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00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60AFA" w14:textId="5679610F" w:rsidR="00C83993" w:rsidRPr="00592D49" w:rsidRDefault="00B64197" w:rsidP="00C8399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</w:t>
            </w:r>
            <w:r w:rsidR="00C83993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3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FEA6B" w14:textId="29C4DA14" w:rsidR="00C83993" w:rsidRPr="00592D49" w:rsidRDefault="00C83993" w:rsidP="00C8399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002</w:t>
            </w:r>
          </w:p>
        </w:tc>
      </w:tr>
      <w:tr w:rsidR="00592D49" w:rsidRPr="00592D49" w14:paraId="3EF73AF3" w14:textId="77777777" w:rsidTr="00776328">
        <w:trPr>
          <w:trHeight w:val="300"/>
        </w:trPr>
        <w:tc>
          <w:tcPr>
            <w:tcW w:w="1253" w:type="pct"/>
            <w:tcBorders>
              <w:top w:val="nil"/>
              <w:left w:val="nil"/>
              <w:right w:val="nil"/>
            </w:tcBorders>
            <w:noWrap/>
            <w:hideMark/>
          </w:tcPr>
          <w:p w14:paraId="52265897" w14:textId="58BB4F6E" w:rsidR="003C1B63" w:rsidRPr="00592D49" w:rsidRDefault="00147FF9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eastAsia="宋体" w:hAnsi="Times New Roman" w:cs="Times New Roman"/>
                <w:color w:val="EE0000"/>
                <w:sz w:val="20"/>
                <w:szCs w:val="20"/>
                <w:shd w:val="clear" w:color="auto" w:fill="FFFFFF"/>
              </w:rPr>
              <w:t>Bennett ISI</w:t>
            </w:r>
            <w:r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 xml:space="preserve"> vs </w:t>
            </w:r>
            <w:r w:rsidR="003C1B63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>ISI</w:t>
            </w:r>
            <w:r w:rsidR="003C1B63"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  <w:vertAlign w:val="subscript"/>
              </w:rPr>
              <w:t>matsuda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218A99" w14:textId="00028B22" w:rsidR="003C1B63" w:rsidRPr="00592D49" w:rsidRDefault="00B64197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</w:t>
            </w:r>
            <w:r w:rsidR="000F469D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04</w:t>
            </w:r>
            <w:r w:rsidR="009241CD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7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CEDF15" w14:textId="79E3E2F6" w:rsidR="003C1B63" w:rsidRPr="00592D49" w:rsidRDefault="000F469D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162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50F7C0" w14:textId="166AA1C2" w:rsidR="003C1B63" w:rsidRPr="00592D49" w:rsidRDefault="003C1B63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(-0.</w:t>
            </w:r>
            <w:r w:rsidR="00F55ABA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64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,</w:t>
            </w:r>
            <w:r w:rsidR="00F55ABA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 xml:space="preserve"> -0.023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3D79C3" w14:textId="757B8612" w:rsidR="003C1B63" w:rsidRPr="00592D49" w:rsidRDefault="00B64197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-4.1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74EEBB" w14:textId="261164F6" w:rsidR="00B64197" w:rsidRPr="00592D49" w:rsidRDefault="00B64197" w:rsidP="00B64197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&lt;0.001</w:t>
            </w:r>
          </w:p>
        </w:tc>
      </w:tr>
      <w:tr w:rsidR="00592D49" w:rsidRPr="00592D49" w14:paraId="78C67E2D" w14:textId="77777777" w:rsidTr="00776328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D4CE7" w14:textId="7E249DC9" w:rsidR="003C1B63" w:rsidRPr="00592D49" w:rsidRDefault="003C1B63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</w:rPr>
              <w:t>ISI</w:t>
            </w:r>
            <w:r w:rsidRPr="00592D49">
              <w:rPr>
                <w:rFonts w:ascii="Times New Roman" w:eastAsia="宋体" w:hAnsi="Times New Roman" w:cs="Times New Roman" w:hint="eastAsia"/>
                <w:color w:val="EE0000"/>
                <w:sz w:val="20"/>
                <w:szCs w:val="20"/>
                <w:vertAlign w:val="subscript"/>
              </w:rPr>
              <w:t xml:space="preserve">matsuda 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 xml:space="preserve">vs </w:t>
            </w:r>
            <w:r w:rsidRPr="00592D49">
              <w:rPr>
                <w:rFonts w:ascii="Times New Roman" w:eastAsia="宋体" w:hAnsi="Times New Roman" w:cs="Times New Roman"/>
                <w:color w:val="EE0000"/>
                <w:sz w:val="20"/>
                <w:szCs w:val="20"/>
                <w:shd w:val="clear" w:color="auto" w:fill="FFFFFF"/>
              </w:rPr>
              <w:t>ISI</w:t>
            </w:r>
            <w:r w:rsidRPr="00592D49">
              <w:rPr>
                <w:rFonts w:ascii="Times New Roman" w:eastAsia="宋体" w:hAnsi="Times New Roman" w:cs="Times New Roman"/>
                <w:color w:val="EE0000"/>
                <w:sz w:val="20"/>
                <w:szCs w:val="20"/>
                <w:shd w:val="clear" w:color="auto" w:fill="FFFFFF"/>
                <w:vertAlign w:val="subscript"/>
              </w:rPr>
              <w:t>0,120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BFE7B" w14:textId="37B90B7E" w:rsidR="003C1B63" w:rsidRPr="00592D49" w:rsidRDefault="00F2582E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1</w:t>
            </w:r>
            <w:r w:rsidR="009241CD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5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E6FE1" w14:textId="5B7E13EA" w:rsidR="003C1B63" w:rsidRPr="00592D49" w:rsidRDefault="00F2582E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16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6D13E" w14:textId="0B6FA5FA" w:rsidR="003C1B63" w:rsidRPr="00592D49" w:rsidRDefault="003C1B63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(</w:t>
            </w:r>
            <w:r w:rsidR="00F2582E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0.119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,</w:t>
            </w:r>
            <w:r w:rsidR="00F2582E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 xml:space="preserve"> 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0.</w:t>
            </w:r>
            <w:r w:rsidR="00F2582E"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177</w:t>
            </w:r>
            <w:r w:rsidRPr="00592D49"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634CE" w14:textId="7C772B15" w:rsidR="003C1B63" w:rsidRPr="00592D49" w:rsidRDefault="00F2582E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10.04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4914A" w14:textId="40C69EF3" w:rsidR="003C1B63" w:rsidRPr="00592D49" w:rsidRDefault="00F2582E" w:rsidP="003C1B63">
            <w:pPr>
              <w:widowControl/>
              <w:jc w:val="center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92D49">
              <w:rPr>
                <w:rFonts w:ascii="Times New Roman" w:hAnsi="Times New Roman" w:cs="Times New Roman" w:hint="eastAsia"/>
                <w:bCs/>
                <w:color w:val="EE0000"/>
                <w:sz w:val="20"/>
                <w:szCs w:val="20"/>
              </w:rPr>
              <w:t>&lt;0.001</w:t>
            </w:r>
          </w:p>
        </w:tc>
      </w:tr>
    </w:tbl>
    <w:bookmarkEnd w:id="4"/>
    <w:p w14:paraId="6DFE9800" w14:textId="30E4D1C3" w:rsidR="00C5547E" w:rsidRPr="00592D49" w:rsidRDefault="00A45550" w:rsidP="004256EB">
      <w:pPr>
        <w:jc w:val="left"/>
        <w:rPr>
          <w:rFonts w:ascii="Times New Roman" w:hAnsi="Times New Roman" w:cs="Times New Roman"/>
          <w:color w:val="EE0000"/>
          <w:sz w:val="18"/>
          <w:szCs w:val="20"/>
        </w:rPr>
      </w:pPr>
      <w:r w:rsidRPr="00592D49">
        <w:rPr>
          <w:rFonts w:ascii="Times New Roman" w:hAnsi="Times New Roman" w:cs="Times New Roman"/>
          <w:color w:val="EE0000"/>
          <w:sz w:val="18"/>
          <w:szCs w:val="20"/>
        </w:rPr>
        <w:t>Abbreviations: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 xml:space="preserve"> 95 %CI, confidence interval;</w:t>
      </w:r>
      <w:r w:rsidR="00C93F93" w:rsidRPr="00592D49">
        <w:rPr>
          <w:rFonts w:ascii="Times New Roman" w:hAnsi="Times New Roman" w:cs="Times New Roman" w:hint="eastAsia"/>
          <w:color w:val="EE0000"/>
          <w:sz w:val="18"/>
          <w:szCs w:val="20"/>
        </w:rPr>
        <w:t xml:space="preserve">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HOMA-IR, homeostatic model assessment of insulin resistance; QUICKI, q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uantitative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i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nsulin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s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ensitivity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c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heck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i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>ndex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; IAI,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l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i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g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uangwei 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i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>ndex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 xml:space="preserve">; 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>Bennett ISI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, bennett insulin sensitivity index;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 ISI</w:t>
      </w:r>
      <w:r w:rsidRPr="00592D49">
        <w:rPr>
          <w:rFonts w:ascii="Times New Roman" w:hAnsi="Times New Roman" w:cs="Times New Roman"/>
          <w:color w:val="EE0000"/>
          <w:sz w:val="18"/>
          <w:szCs w:val="20"/>
          <w:vertAlign w:val="subscript"/>
        </w:rPr>
        <w:t>ma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  <w:vertAlign w:val="subscript"/>
        </w:rPr>
        <w:t>t</w:t>
      </w:r>
      <w:r w:rsidRPr="00592D49">
        <w:rPr>
          <w:rFonts w:ascii="Times New Roman" w:hAnsi="Times New Roman" w:cs="Times New Roman"/>
          <w:color w:val="EE0000"/>
          <w:sz w:val="18"/>
          <w:szCs w:val="20"/>
          <w:vertAlign w:val="subscript"/>
        </w:rPr>
        <w:t>suda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, matsuda index;</w:t>
      </w:r>
      <w:r w:rsidRPr="00592D49">
        <w:rPr>
          <w:rFonts w:ascii="Times New Roman" w:hAnsi="Times New Roman" w:cs="Times New Roman"/>
          <w:color w:val="EE0000"/>
          <w:sz w:val="18"/>
          <w:szCs w:val="20"/>
        </w:rPr>
        <w:t xml:space="preserve"> IS</w:t>
      </w:r>
      <w:r w:rsidRPr="00592D49">
        <w:rPr>
          <w:rFonts w:ascii="Times New Roman" w:hAnsi="Times New Roman" w:cs="Times New Roman"/>
          <w:color w:val="EE0000"/>
          <w:sz w:val="18"/>
          <w:szCs w:val="20"/>
          <w:vertAlign w:val="subscript"/>
        </w:rPr>
        <w:t>I0,120</w:t>
      </w:r>
      <w:r w:rsidRPr="00592D49">
        <w:rPr>
          <w:rFonts w:ascii="Times New Roman" w:hAnsi="Times New Roman" w:cs="Times New Roman" w:hint="eastAsia"/>
          <w:color w:val="EE0000"/>
          <w:sz w:val="18"/>
          <w:szCs w:val="20"/>
        </w:rPr>
        <w:t>, gutt index.</w:t>
      </w:r>
    </w:p>
    <w:p w14:paraId="161E9C45" w14:textId="77777777" w:rsidR="00C5547E" w:rsidRDefault="00C5547E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3D5B3430" w14:textId="77777777" w:rsidR="00C5547E" w:rsidRDefault="00C5547E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57D6FB58" w14:textId="77777777" w:rsidR="00C43AE3" w:rsidRDefault="00C43AE3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0A5A200F" w14:textId="77777777" w:rsidR="00C43AE3" w:rsidRDefault="00C43AE3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39C79F8B" w14:textId="77777777" w:rsidR="00C5547E" w:rsidRDefault="00C5547E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52DBDDD9" w14:textId="77777777" w:rsidR="00C5547E" w:rsidRDefault="00C5547E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7B78F67B" w14:textId="77777777" w:rsidR="00C5547E" w:rsidRDefault="00C5547E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666B95E7" w14:textId="77777777" w:rsidR="00C5547E" w:rsidRDefault="00C5547E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0E3F85F7" w14:textId="77777777" w:rsidR="00C5547E" w:rsidRDefault="00C5547E" w:rsidP="004256EB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6F9A0175" w14:textId="77777777" w:rsidR="00874ABF" w:rsidRDefault="00874ABF" w:rsidP="00874ABF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6B9B05A2" wp14:editId="35340A91">
            <wp:extent cx="7024688" cy="732552"/>
            <wp:effectExtent l="0" t="0" r="5080" b="0"/>
            <wp:docPr id="1265964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96459" name="图片 12659645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6146" cy="7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6CD82" w14:textId="77777777" w:rsidR="00874ABF" w:rsidRPr="003367DC" w:rsidRDefault="00874ABF" w:rsidP="00874ABF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367DC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Figure S3 </w:t>
      </w:r>
      <w:r w:rsidRPr="003367DC">
        <w:rPr>
          <w:rFonts w:ascii="Times New Roman" w:eastAsia="等线" w:hAnsi="Times New Roman" w:cs="Times New Roman"/>
          <w:color w:val="000000"/>
          <w:kern w:val="0"/>
          <w:szCs w:val="21"/>
        </w:rPr>
        <w:t>Evaluation of modeling improvement with and without 2h CP for diagnostic prediction of MASLD.</w:t>
      </w:r>
    </w:p>
    <w:p w14:paraId="0B76AC34" w14:textId="68844E07" w:rsidR="00874ABF" w:rsidRPr="00231A07" w:rsidRDefault="00874ABF" w:rsidP="00874ABF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231A07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Model without 2h CP, including Age,</w:t>
      </w:r>
      <w:r w:rsidR="002B168B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231A07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BMI,</w:t>
      </w:r>
      <w:r w:rsidR="002B168B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231A07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ALT,</w:t>
      </w:r>
      <w:r w:rsidR="002B168B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231A07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TG.</w:t>
      </w:r>
    </w:p>
    <w:p w14:paraId="62B8EE4E" w14:textId="4B61FEE5" w:rsidR="00874ABF" w:rsidRDefault="00874ABF" w:rsidP="00874ABF">
      <w:pPr>
        <w:rPr>
          <w:rFonts w:ascii="Times New Roman" w:hAnsi="Times New Roman" w:cs="Times New Roman"/>
          <w:sz w:val="18"/>
          <w:szCs w:val="20"/>
        </w:rPr>
      </w:pPr>
      <w:r w:rsidRPr="00583A58">
        <w:rPr>
          <w:rFonts w:ascii="Times New Roman" w:hAnsi="Times New Roman" w:cs="Times New Roman"/>
          <w:sz w:val="18"/>
          <w:szCs w:val="20"/>
        </w:rPr>
        <w:t>Abbreviations</w:t>
      </w:r>
      <w:r w:rsidR="007E7093">
        <w:rPr>
          <w:rFonts w:ascii="Times New Roman" w:hAnsi="Times New Roman" w:cs="Times New Roman" w:hint="eastAsia"/>
          <w:sz w:val="18"/>
          <w:szCs w:val="20"/>
        </w:rPr>
        <w:t>:</w:t>
      </w:r>
      <w:r w:rsidRPr="00583A58">
        <w:rPr>
          <w:rFonts w:ascii="Times New Roman" w:hAnsi="Times New Roman" w:cs="Times New Roman"/>
          <w:sz w:val="18"/>
          <w:szCs w:val="20"/>
        </w:rPr>
        <w:t xml:space="preserve"> 2h CP</w:t>
      </w:r>
      <w:r>
        <w:rPr>
          <w:rFonts w:ascii="Times New Roman" w:hAnsi="Times New Roman" w:cs="Times New Roman"/>
          <w:sz w:val="18"/>
          <w:szCs w:val="20"/>
        </w:rPr>
        <w:t>,</w:t>
      </w:r>
      <w:r w:rsidRPr="00583A58">
        <w:rPr>
          <w:rFonts w:ascii="Times New Roman" w:hAnsi="Times New Roman" w:cs="Times New Roman"/>
          <w:sz w:val="18"/>
          <w:szCs w:val="20"/>
        </w:rPr>
        <w:t xml:space="preserve"> </w:t>
      </w:r>
      <w:r w:rsidRPr="00BC7978">
        <w:rPr>
          <w:rFonts w:ascii="Times New Roman" w:hAnsi="Times New Roman" w:cs="Times New Roman"/>
          <w:sz w:val="18"/>
          <w:szCs w:val="20"/>
        </w:rPr>
        <w:t xml:space="preserve">2-hour </w:t>
      </w:r>
      <w:r w:rsidR="002B168B">
        <w:rPr>
          <w:rFonts w:ascii="Times New Roman" w:hAnsi="Times New Roman" w:cs="Times New Roman" w:hint="eastAsia"/>
          <w:sz w:val="18"/>
          <w:szCs w:val="20"/>
        </w:rPr>
        <w:t>p</w:t>
      </w:r>
      <w:r w:rsidRPr="00BC7978">
        <w:rPr>
          <w:rFonts w:ascii="Times New Roman" w:hAnsi="Times New Roman" w:cs="Times New Roman"/>
          <w:sz w:val="18"/>
          <w:szCs w:val="20"/>
        </w:rPr>
        <w:t>ostprandial C-peptide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Pr="002638F5">
        <w:rPr>
          <w:rFonts w:ascii="Times New Roman" w:hAnsi="Times New Roman" w:cs="Times New Roman"/>
          <w:sz w:val="18"/>
          <w:szCs w:val="20"/>
        </w:rPr>
        <w:t>C index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Pr="002638F5">
        <w:rPr>
          <w:rFonts w:ascii="Times New Roman" w:hAnsi="Times New Roman" w:cs="Times New Roman"/>
          <w:sz w:val="18"/>
          <w:szCs w:val="20"/>
        </w:rPr>
        <w:t>Harrell’s concordance statistic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Pr="002638F5">
        <w:rPr>
          <w:rFonts w:ascii="Times New Roman" w:hAnsi="Times New Roman" w:cs="Times New Roman"/>
          <w:sz w:val="18"/>
          <w:szCs w:val="20"/>
        </w:rPr>
        <w:t xml:space="preserve"> NRI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="002B168B">
        <w:rPr>
          <w:rFonts w:ascii="Times New Roman" w:hAnsi="Times New Roman" w:cs="Times New Roman" w:hint="eastAsia"/>
          <w:sz w:val="18"/>
          <w:szCs w:val="20"/>
        </w:rPr>
        <w:t>n</w:t>
      </w:r>
      <w:r w:rsidRPr="002638F5">
        <w:rPr>
          <w:rFonts w:ascii="Times New Roman" w:hAnsi="Times New Roman" w:cs="Times New Roman"/>
          <w:sz w:val="18"/>
          <w:szCs w:val="20"/>
        </w:rPr>
        <w:t xml:space="preserve">et </w:t>
      </w:r>
      <w:r w:rsidR="002B168B">
        <w:rPr>
          <w:rFonts w:ascii="Times New Roman" w:hAnsi="Times New Roman" w:cs="Times New Roman" w:hint="eastAsia"/>
          <w:sz w:val="18"/>
          <w:szCs w:val="20"/>
        </w:rPr>
        <w:t>r</w:t>
      </w:r>
      <w:r w:rsidRPr="002638F5">
        <w:rPr>
          <w:rFonts w:ascii="Times New Roman" w:hAnsi="Times New Roman" w:cs="Times New Roman"/>
          <w:sz w:val="18"/>
          <w:szCs w:val="20"/>
        </w:rPr>
        <w:t xml:space="preserve">eclassification </w:t>
      </w:r>
      <w:r w:rsidR="002B168B">
        <w:rPr>
          <w:rFonts w:ascii="Times New Roman" w:hAnsi="Times New Roman" w:cs="Times New Roman" w:hint="eastAsia"/>
          <w:sz w:val="18"/>
          <w:szCs w:val="20"/>
        </w:rPr>
        <w:t>i</w:t>
      </w:r>
      <w:r w:rsidRPr="002638F5">
        <w:rPr>
          <w:rFonts w:ascii="Times New Roman" w:hAnsi="Times New Roman" w:cs="Times New Roman"/>
          <w:sz w:val="18"/>
          <w:szCs w:val="20"/>
        </w:rPr>
        <w:t>mprovement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Pr="002638F5">
        <w:rPr>
          <w:rFonts w:ascii="Times New Roman" w:hAnsi="Times New Roman" w:cs="Times New Roman"/>
          <w:sz w:val="18"/>
          <w:szCs w:val="20"/>
        </w:rPr>
        <w:t>IDI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="002B168B">
        <w:rPr>
          <w:rFonts w:ascii="Times New Roman" w:hAnsi="Times New Roman" w:cs="Times New Roman" w:hint="eastAsia"/>
          <w:sz w:val="18"/>
          <w:szCs w:val="20"/>
        </w:rPr>
        <w:t>i</w:t>
      </w:r>
      <w:r w:rsidRPr="002638F5">
        <w:rPr>
          <w:rFonts w:ascii="Times New Roman" w:hAnsi="Times New Roman" w:cs="Times New Roman"/>
          <w:sz w:val="18"/>
          <w:szCs w:val="20"/>
        </w:rPr>
        <w:t xml:space="preserve">ntegrated </w:t>
      </w:r>
      <w:r w:rsidR="002B168B">
        <w:rPr>
          <w:rFonts w:ascii="Times New Roman" w:hAnsi="Times New Roman" w:cs="Times New Roman" w:hint="eastAsia"/>
          <w:sz w:val="18"/>
          <w:szCs w:val="20"/>
        </w:rPr>
        <w:t>d</w:t>
      </w:r>
      <w:r w:rsidRPr="002638F5">
        <w:rPr>
          <w:rFonts w:ascii="Times New Roman" w:hAnsi="Times New Roman" w:cs="Times New Roman"/>
          <w:sz w:val="18"/>
          <w:szCs w:val="20"/>
        </w:rPr>
        <w:t xml:space="preserve">iscrimination </w:t>
      </w:r>
      <w:r w:rsidR="002B168B">
        <w:rPr>
          <w:rFonts w:ascii="Times New Roman" w:hAnsi="Times New Roman" w:cs="Times New Roman" w:hint="eastAsia"/>
          <w:sz w:val="18"/>
          <w:szCs w:val="20"/>
        </w:rPr>
        <w:t>i</w:t>
      </w:r>
      <w:r w:rsidRPr="002638F5">
        <w:rPr>
          <w:rFonts w:ascii="Times New Roman" w:hAnsi="Times New Roman" w:cs="Times New Roman"/>
          <w:sz w:val="18"/>
          <w:szCs w:val="20"/>
        </w:rPr>
        <w:t>mprovement</w:t>
      </w:r>
      <w:r>
        <w:rPr>
          <w:rFonts w:ascii="Times New Roman" w:hAnsi="Times New Roman" w:cs="Times New Roman" w:hint="eastAsia"/>
          <w:sz w:val="18"/>
          <w:szCs w:val="20"/>
        </w:rPr>
        <w:t>.</w:t>
      </w:r>
    </w:p>
    <w:p w14:paraId="77BD8D11" w14:textId="77777777" w:rsidR="00570744" w:rsidRPr="00874ABF" w:rsidRDefault="00570744" w:rsidP="009671AC">
      <w:pPr>
        <w:spacing w:line="220" w:lineRule="exact"/>
        <w:rPr>
          <w:rFonts w:ascii="Times New Roman" w:hAnsi="Times New Roman" w:cs="Times New Roman"/>
          <w:bCs/>
          <w:sz w:val="18"/>
          <w:szCs w:val="18"/>
        </w:rPr>
      </w:pPr>
    </w:p>
    <w:p w14:paraId="37C8A775" w14:textId="77777777" w:rsidR="00661970" w:rsidRDefault="00661970">
      <w:pPr>
        <w:rPr>
          <w:rFonts w:hint="eastAsia"/>
        </w:rPr>
      </w:pPr>
    </w:p>
    <w:sectPr w:rsidR="00661970" w:rsidSect="008C593D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8CD42" w14:textId="77777777" w:rsidR="00144863" w:rsidRDefault="00144863" w:rsidP="009671AC">
      <w:pPr>
        <w:rPr>
          <w:rFonts w:hint="eastAsia"/>
        </w:rPr>
      </w:pPr>
      <w:r>
        <w:separator/>
      </w:r>
    </w:p>
  </w:endnote>
  <w:endnote w:type="continuationSeparator" w:id="0">
    <w:p w14:paraId="548D6144" w14:textId="77777777" w:rsidR="00144863" w:rsidRDefault="00144863" w:rsidP="009671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0C9DA" w14:textId="77777777" w:rsidR="00144863" w:rsidRDefault="00144863" w:rsidP="009671AC">
      <w:pPr>
        <w:rPr>
          <w:rFonts w:hint="eastAsia"/>
        </w:rPr>
      </w:pPr>
      <w:r>
        <w:separator/>
      </w:r>
    </w:p>
  </w:footnote>
  <w:footnote w:type="continuationSeparator" w:id="0">
    <w:p w14:paraId="117F9260" w14:textId="77777777" w:rsidR="00144863" w:rsidRDefault="00144863" w:rsidP="009671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D88"/>
    <w:rsid w:val="000247AB"/>
    <w:rsid w:val="00030094"/>
    <w:rsid w:val="00052518"/>
    <w:rsid w:val="000631D5"/>
    <w:rsid w:val="0007210A"/>
    <w:rsid w:val="00073104"/>
    <w:rsid w:val="00092958"/>
    <w:rsid w:val="00092A6C"/>
    <w:rsid w:val="000963D9"/>
    <w:rsid w:val="00097D21"/>
    <w:rsid w:val="000A57FB"/>
    <w:rsid w:val="000B0AC8"/>
    <w:rsid w:val="000C0DF1"/>
    <w:rsid w:val="000D25EA"/>
    <w:rsid w:val="000D5308"/>
    <w:rsid w:val="000E0C0D"/>
    <w:rsid w:val="000F469D"/>
    <w:rsid w:val="00101B89"/>
    <w:rsid w:val="00102909"/>
    <w:rsid w:val="00122DF3"/>
    <w:rsid w:val="001367B2"/>
    <w:rsid w:val="00144863"/>
    <w:rsid w:val="00147FF9"/>
    <w:rsid w:val="00161B77"/>
    <w:rsid w:val="0018272C"/>
    <w:rsid w:val="0019404B"/>
    <w:rsid w:val="001A4038"/>
    <w:rsid w:val="001A4BBF"/>
    <w:rsid w:val="001E351A"/>
    <w:rsid w:val="001F1DEA"/>
    <w:rsid w:val="00205D73"/>
    <w:rsid w:val="00211E20"/>
    <w:rsid w:val="00214BBF"/>
    <w:rsid w:val="00231A07"/>
    <w:rsid w:val="00237CBD"/>
    <w:rsid w:val="00247D3A"/>
    <w:rsid w:val="002731C7"/>
    <w:rsid w:val="002B168B"/>
    <w:rsid w:val="002B2A6A"/>
    <w:rsid w:val="002D2A0C"/>
    <w:rsid w:val="002D4FF8"/>
    <w:rsid w:val="002E4D46"/>
    <w:rsid w:val="00322016"/>
    <w:rsid w:val="003367DC"/>
    <w:rsid w:val="00340E6E"/>
    <w:rsid w:val="003901EC"/>
    <w:rsid w:val="003C1B63"/>
    <w:rsid w:val="003F6983"/>
    <w:rsid w:val="00402F18"/>
    <w:rsid w:val="004256EB"/>
    <w:rsid w:val="004306C9"/>
    <w:rsid w:val="00431333"/>
    <w:rsid w:val="00434C1A"/>
    <w:rsid w:val="004548C0"/>
    <w:rsid w:val="00492D1A"/>
    <w:rsid w:val="004B4667"/>
    <w:rsid w:val="004B7F04"/>
    <w:rsid w:val="004D39F6"/>
    <w:rsid w:val="0052732C"/>
    <w:rsid w:val="00532F66"/>
    <w:rsid w:val="00545C64"/>
    <w:rsid w:val="00554831"/>
    <w:rsid w:val="0055782C"/>
    <w:rsid w:val="00570744"/>
    <w:rsid w:val="00591A67"/>
    <w:rsid w:val="00592D49"/>
    <w:rsid w:val="005A0760"/>
    <w:rsid w:val="005B5E84"/>
    <w:rsid w:val="005C343D"/>
    <w:rsid w:val="005C3DBF"/>
    <w:rsid w:val="005D7F12"/>
    <w:rsid w:val="005E284C"/>
    <w:rsid w:val="005F2CA6"/>
    <w:rsid w:val="00601624"/>
    <w:rsid w:val="006025D8"/>
    <w:rsid w:val="006069C9"/>
    <w:rsid w:val="00614033"/>
    <w:rsid w:val="00620315"/>
    <w:rsid w:val="006342F9"/>
    <w:rsid w:val="00643193"/>
    <w:rsid w:val="00660D7D"/>
    <w:rsid w:val="00661970"/>
    <w:rsid w:val="00681B8D"/>
    <w:rsid w:val="00681CC3"/>
    <w:rsid w:val="0069746C"/>
    <w:rsid w:val="006B6467"/>
    <w:rsid w:val="006C0785"/>
    <w:rsid w:val="006C3C88"/>
    <w:rsid w:val="006C6970"/>
    <w:rsid w:val="006D6758"/>
    <w:rsid w:val="006D7B68"/>
    <w:rsid w:val="006E53B8"/>
    <w:rsid w:val="006F29F8"/>
    <w:rsid w:val="007026AC"/>
    <w:rsid w:val="007046A9"/>
    <w:rsid w:val="007211F9"/>
    <w:rsid w:val="00744B4C"/>
    <w:rsid w:val="00776328"/>
    <w:rsid w:val="007B2706"/>
    <w:rsid w:val="007B7E93"/>
    <w:rsid w:val="007D6555"/>
    <w:rsid w:val="007E7093"/>
    <w:rsid w:val="007E7DE0"/>
    <w:rsid w:val="00801B75"/>
    <w:rsid w:val="008162F2"/>
    <w:rsid w:val="0083376D"/>
    <w:rsid w:val="00864D04"/>
    <w:rsid w:val="00874ABF"/>
    <w:rsid w:val="00881FCF"/>
    <w:rsid w:val="008901D3"/>
    <w:rsid w:val="008A090D"/>
    <w:rsid w:val="008C593D"/>
    <w:rsid w:val="008D22C0"/>
    <w:rsid w:val="008D5A6B"/>
    <w:rsid w:val="008E41B8"/>
    <w:rsid w:val="008F0F17"/>
    <w:rsid w:val="008F3462"/>
    <w:rsid w:val="008F65D1"/>
    <w:rsid w:val="009241CD"/>
    <w:rsid w:val="009270FF"/>
    <w:rsid w:val="009359DC"/>
    <w:rsid w:val="00952E43"/>
    <w:rsid w:val="009671AC"/>
    <w:rsid w:val="00970701"/>
    <w:rsid w:val="00977CB4"/>
    <w:rsid w:val="009A2F36"/>
    <w:rsid w:val="009A7097"/>
    <w:rsid w:val="009C4F3F"/>
    <w:rsid w:val="009D4B22"/>
    <w:rsid w:val="009E17CD"/>
    <w:rsid w:val="009E4710"/>
    <w:rsid w:val="009F324D"/>
    <w:rsid w:val="009F5231"/>
    <w:rsid w:val="00A015D2"/>
    <w:rsid w:val="00A01A92"/>
    <w:rsid w:val="00A27EEE"/>
    <w:rsid w:val="00A3083D"/>
    <w:rsid w:val="00A31EBA"/>
    <w:rsid w:val="00A36847"/>
    <w:rsid w:val="00A45550"/>
    <w:rsid w:val="00A52419"/>
    <w:rsid w:val="00A55780"/>
    <w:rsid w:val="00A92A91"/>
    <w:rsid w:val="00AA1606"/>
    <w:rsid w:val="00AA5087"/>
    <w:rsid w:val="00B05503"/>
    <w:rsid w:val="00B06043"/>
    <w:rsid w:val="00B110B5"/>
    <w:rsid w:val="00B11818"/>
    <w:rsid w:val="00B14153"/>
    <w:rsid w:val="00B167CA"/>
    <w:rsid w:val="00B25EFC"/>
    <w:rsid w:val="00B273B8"/>
    <w:rsid w:val="00B322C2"/>
    <w:rsid w:val="00B357A0"/>
    <w:rsid w:val="00B36183"/>
    <w:rsid w:val="00B37CD2"/>
    <w:rsid w:val="00B452DE"/>
    <w:rsid w:val="00B546A5"/>
    <w:rsid w:val="00B62E70"/>
    <w:rsid w:val="00B64197"/>
    <w:rsid w:val="00B65DD5"/>
    <w:rsid w:val="00B75462"/>
    <w:rsid w:val="00B951B5"/>
    <w:rsid w:val="00B968AC"/>
    <w:rsid w:val="00BA6594"/>
    <w:rsid w:val="00BB210F"/>
    <w:rsid w:val="00BB45EF"/>
    <w:rsid w:val="00BC315C"/>
    <w:rsid w:val="00BC69EB"/>
    <w:rsid w:val="00BD00E8"/>
    <w:rsid w:val="00BF3C2C"/>
    <w:rsid w:val="00C07A50"/>
    <w:rsid w:val="00C20E24"/>
    <w:rsid w:val="00C266BE"/>
    <w:rsid w:val="00C308D6"/>
    <w:rsid w:val="00C335D9"/>
    <w:rsid w:val="00C43AE3"/>
    <w:rsid w:val="00C5547E"/>
    <w:rsid w:val="00C65C13"/>
    <w:rsid w:val="00C70BEC"/>
    <w:rsid w:val="00C71AB1"/>
    <w:rsid w:val="00C83993"/>
    <w:rsid w:val="00C84092"/>
    <w:rsid w:val="00C850F5"/>
    <w:rsid w:val="00C86E1C"/>
    <w:rsid w:val="00C93F93"/>
    <w:rsid w:val="00CC7D88"/>
    <w:rsid w:val="00CD37FA"/>
    <w:rsid w:val="00D037DE"/>
    <w:rsid w:val="00D04DE7"/>
    <w:rsid w:val="00D23070"/>
    <w:rsid w:val="00D529C9"/>
    <w:rsid w:val="00D544F8"/>
    <w:rsid w:val="00D61D87"/>
    <w:rsid w:val="00D80A13"/>
    <w:rsid w:val="00DA1D73"/>
    <w:rsid w:val="00DD25C6"/>
    <w:rsid w:val="00DD3221"/>
    <w:rsid w:val="00DE7531"/>
    <w:rsid w:val="00DF7CD6"/>
    <w:rsid w:val="00E016DF"/>
    <w:rsid w:val="00E03784"/>
    <w:rsid w:val="00E07CA5"/>
    <w:rsid w:val="00E16F45"/>
    <w:rsid w:val="00E321F1"/>
    <w:rsid w:val="00E534B4"/>
    <w:rsid w:val="00E54094"/>
    <w:rsid w:val="00E54744"/>
    <w:rsid w:val="00E5684F"/>
    <w:rsid w:val="00E8041D"/>
    <w:rsid w:val="00E93202"/>
    <w:rsid w:val="00EB02A4"/>
    <w:rsid w:val="00EB0383"/>
    <w:rsid w:val="00EB0D28"/>
    <w:rsid w:val="00EB525C"/>
    <w:rsid w:val="00EE4527"/>
    <w:rsid w:val="00F05BB6"/>
    <w:rsid w:val="00F06944"/>
    <w:rsid w:val="00F0794F"/>
    <w:rsid w:val="00F103C6"/>
    <w:rsid w:val="00F16829"/>
    <w:rsid w:val="00F24E55"/>
    <w:rsid w:val="00F2582E"/>
    <w:rsid w:val="00F50226"/>
    <w:rsid w:val="00F54096"/>
    <w:rsid w:val="00F55ABA"/>
    <w:rsid w:val="00F62365"/>
    <w:rsid w:val="00F67C97"/>
    <w:rsid w:val="00F73920"/>
    <w:rsid w:val="00F77F56"/>
    <w:rsid w:val="00F808D7"/>
    <w:rsid w:val="00F9727A"/>
    <w:rsid w:val="00FB0560"/>
    <w:rsid w:val="00FC1141"/>
    <w:rsid w:val="00FC7F13"/>
    <w:rsid w:val="00FF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21FC8C"/>
  <w15:chartTrackingRefBased/>
  <w15:docId w15:val="{8EC5692B-F74F-4DD5-996D-6363B3A22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94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54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1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1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1AC"/>
    <w:rPr>
      <w:sz w:val="18"/>
      <w:szCs w:val="18"/>
    </w:rPr>
  </w:style>
  <w:style w:type="table" w:styleId="a7">
    <w:name w:val="Table Grid"/>
    <w:basedOn w:val="a1"/>
    <w:uiPriority w:val="39"/>
    <w:qFormat/>
    <w:rsid w:val="009671A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3618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36183"/>
    <w:rPr>
      <w:rFonts w:ascii="等线" w:eastAsia="等线" w:hAnsi="等线"/>
      <w:noProof/>
      <w:sz w:val="20"/>
    </w:rPr>
  </w:style>
  <w:style w:type="character" w:customStyle="1" w:styleId="30">
    <w:name w:val="标题 3 字符"/>
    <w:basedOn w:val="a0"/>
    <w:link w:val="3"/>
    <w:uiPriority w:val="9"/>
    <w:semiHidden/>
    <w:rsid w:val="00B75462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7</Pages>
  <Words>1243</Words>
  <Characters>8329</Characters>
  <Application>Microsoft Office Word</Application>
  <DocSecurity>0</DocSecurity>
  <Lines>720</Lines>
  <Paragraphs>571</Paragraphs>
  <ScaleCrop>false</ScaleCrop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ing liu</cp:lastModifiedBy>
  <cp:revision>120</cp:revision>
  <dcterms:created xsi:type="dcterms:W3CDTF">2025-03-17T08:45:00Z</dcterms:created>
  <dcterms:modified xsi:type="dcterms:W3CDTF">2025-08-08T12:44:00Z</dcterms:modified>
</cp:coreProperties>
</file>